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1D1CAD">
      <w:pPr>
        <w:rPr>
          <w:rFonts w:hint="eastAsia"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 xml:space="preserve">Supplemental Table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1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. </w:t>
      </w:r>
      <w:r>
        <w:rPr>
          <w:rFonts w:ascii="Times New Roman" w:hAnsi="Times New Roman" w:eastAsia="宋体" w:cs="Times New Roman"/>
          <w:szCs w:val="21"/>
        </w:rPr>
        <w:t>Target sites used in this study</w:t>
      </w:r>
      <w:r>
        <w:rPr>
          <w:rFonts w:hint="eastAsia" w:ascii="Times New Roman" w:hAnsi="Times New Roman" w:eastAsia="宋体" w:cs="Times New Roman"/>
          <w:szCs w:val="21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3"/>
        <w:gridCol w:w="1054"/>
        <w:gridCol w:w="2057"/>
        <w:gridCol w:w="1474"/>
        <w:gridCol w:w="3104"/>
      </w:tblGrid>
      <w:tr w14:paraId="0666B5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dxa"/>
            <w:vAlign w:val="center"/>
          </w:tcPr>
          <w:p w14:paraId="084B59D6">
            <w:pPr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Target site</w:t>
            </w:r>
          </w:p>
        </w:tc>
        <w:tc>
          <w:tcPr>
            <w:tcW w:w="1054" w:type="dxa"/>
            <w:vAlign w:val="center"/>
          </w:tcPr>
          <w:p w14:paraId="05A53D31">
            <w:pPr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Nuclease</w:t>
            </w:r>
          </w:p>
        </w:tc>
        <w:tc>
          <w:tcPr>
            <w:tcW w:w="2057" w:type="dxa"/>
            <w:vAlign w:val="center"/>
          </w:tcPr>
          <w:p w14:paraId="088638C8">
            <w:pPr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Targeted sequence (5'→3')</w:t>
            </w:r>
          </w:p>
        </w:tc>
        <w:tc>
          <w:tcPr>
            <w:tcW w:w="1474" w:type="dxa"/>
            <w:vAlign w:val="center"/>
          </w:tcPr>
          <w:p w14:paraId="753C0796">
            <w:pPr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Target plants</w:t>
            </w:r>
          </w:p>
        </w:tc>
        <w:tc>
          <w:tcPr>
            <w:tcW w:w="3104" w:type="dxa"/>
            <w:vAlign w:val="center"/>
          </w:tcPr>
          <w:p w14:paraId="16077D8B">
            <w:pPr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Targeted gene ID</w:t>
            </w:r>
          </w:p>
        </w:tc>
      </w:tr>
      <w:tr w14:paraId="69DE23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833" w:type="dxa"/>
            <w:vMerge w:val="restart"/>
            <w:vAlign w:val="center"/>
          </w:tcPr>
          <w:p w14:paraId="4CEC85D5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bPDS</w:t>
            </w:r>
          </w:p>
        </w:tc>
        <w:tc>
          <w:tcPr>
            <w:tcW w:w="1054" w:type="dxa"/>
            <w:vAlign w:val="center"/>
          </w:tcPr>
          <w:p w14:paraId="2DC278E9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SpCas9</w:t>
            </w:r>
          </w:p>
        </w:tc>
        <w:tc>
          <w:tcPr>
            <w:tcW w:w="2057" w:type="dxa"/>
            <w:vAlign w:val="center"/>
          </w:tcPr>
          <w:p w14:paraId="6185EE51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TGGTAGTAGCGACTCCATG</w:t>
            </w:r>
            <w: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  <w:t>GGG</w:t>
            </w:r>
          </w:p>
        </w:tc>
        <w:tc>
          <w:tcPr>
            <w:tcW w:w="1474" w:type="dxa"/>
            <w:vMerge w:val="restart"/>
            <w:vAlign w:val="center"/>
          </w:tcPr>
          <w:p w14:paraId="61B350BB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 xml:space="preserve"> benthamiana</w:t>
            </w:r>
          </w:p>
        </w:tc>
        <w:tc>
          <w:tcPr>
            <w:tcW w:w="3104" w:type="dxa"/>
            <w:vMerge w:val="restart"/>
            <w:vAlign w:val="center"/>
          </w:tcPr>
          <w:p w14:paraId="02CA4CEE">
            <w:pPr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bPD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-A)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iben101Scf01283Ctg022;</w:t>
            </w:r>
          </w:p>
          <w:p w14:paraId="60EA03F8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bPD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-B)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iben101Scf14708Ctg002</w:t>
            </w:r>
          </w:p>
        </w:tc>
      </w:tr>
      <w:tr w14:paraId="1CFE3D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dxa"/>
            <w:vMerge w:val="continue"/>
            <w:vAlign w:val="center"/>
          </w:tcPr>
          <w:p w14:paraId="1A90A335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54" w:type="dxa"/>
            <w:vAlign w:val="center"/>
          </w:tcPr>
          <w:p w14:paraId="79510645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sCas12f1</w:t>
            </w:r>
          </w:p>
        </w:tc>
        <w:tc>
          <w:tcPr>
            <w:tcW w:w="2057" w:type="dxa"/>
            <w:vAlign w:val="center"/>
          </w:tcPr>
          <w:p w14:paraId="737EBB36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  <w:t>TTG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TAGTAGCGACTCCATGGGG</w:t>
            </w:r>
          </w:p>
        </w:tc>
        <w:tc>
          <w:tcPr>
            <w:tcW w:w="1474" w:type="dxa"/>
            <w:vMerge w:val="continue"/>
            <w:vAlign w:val="center"/>
          </w:tcPr>
          <w:p w14:paraId="1B35EF7B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3104" w:type="dxa"/>
            <w:vMerge w:val="continue"/>
            <w:vAlign w:val="center"/>
          </w:tcPr>
          <w:p w14:paraId="5F898585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5AE280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dxa"/>
            <w:vMerge w:val="continue"/>
            <w:vAlign w:val="center"/>
          </w:tcPr>
          <w:p w14:paraId="1720A804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54" w:type="dxa"/>
            <w:vAlign w:val="center"/>
          </w:tcPr>
          <w:p w14:paraId="7678FA9F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as12j</w:t>
            </w:r>
          </w:p>
        </w:tc>
        <w:tc>
          <w:tcPr>
            <w:tcW w:w="2057" w:type="dxa"/>
            <w:vAlign w:val="center"/>
          </w:tcPr>
          <w:p w14:paraId="24D6A1F0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  <w:t>TTG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TAGTAGCGACTCCATGG</w:t>
            </w:r>
          </w:p>
        </w:tc>
        <w:tc>
          <w:tcPr>
            <w:tcW w:w="1474" w:type="dxa"/>
            <w:vMerge w:val="continue"/>
            <w:vAlign w:val="center"/>
          </w:tcPr>
          <w:p w14:paraId="1BEA5B07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3104" w:type="dxa"/>
            <w:vMerge w:val="continue"/>
            <w:vAlign w:val="center"/>
          </w:tcPr>
          <w:p w14:paraId="25101681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5E94CC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dxa"/>
            <w:vAlign w:val="center"/>
          </w:tcPr>
          <w:p w14:paraId="7A3733EE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bPSY</w:t>
            </w:r>
          </w:p>
        </w:tc>
        <w:tc>
          <w:tcPr>
            <w:tcW w:w="1054" w:type="dxa"/>
            <w:vAlign w:val="center"/>
          </w:tcPr>
          <w:p w14:paraId="520A8654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sCas12f1</w:t>
            </w:r>
          </w:p>
        </w:tc>
        <w:tc>
          <w:tcPr>
            <w:tcW w:w="2057" w:type="dxa"/>
            <w:vAlign w:val="center"/>
          </w:tcPr>
          <w:p w14:paraId="3F153BF9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  <w:t>TTG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GCTTGTTGAGTGAAGCATA</w:t>
            </w:r>
          </w:p>
        </w:tc>
        <w:tc>
          <w:tcPr>
            <w:tcW w:w="1474" w:type="dxa"/>
            <w:vAlign w:val="center"/>
          </w:tcPr>
          <w:p w14:paraId="3931EF6B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 xml:space="preserve"> benthamiana</w:t>
            </w:r>
          </w:p>
        </w:tc>
        <w:tc>
          <w:tcPr>
            <w:tcW w:w="3104" w:type="dxa"/>
            <w:vAlign w:val="center"/>
          </w:tcPr>
          <w:p w14:paraId="093B6D97">
            <w:pPr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bP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Y-A)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iben101Scf01959Ctg007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;</w:t>
            </w:r>
          </w:p>
          <w:p w14:paraId="471FD16D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bP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Y-B)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iben101Scf04020Ctg004</w:t>
            </w:r>
          </w:p>
        </w:tc>
      </w:tr>
      <w:tr w14:paraId="4B39AB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6" w:hRule="atLeast"/>
        </w:trPr>
        <w:tc>
          <w:tcPr>
            <w:tcW w:w="833" w:type="dxa"/>
            <w:vAlign w:val="center"/>
          </w:tcPr>
          <w:p w14:paraId="4F597563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bRDR6</w:t>
            </w:r>
          </w:p>
        </w:tc>
        <w:tc>
          <w:tcPr>
            <w:tcW w:w="1054" w:type="dxa"/>
            <w:vAlign w:val="center"/>
          </w:tcPr>
          <w:p w14:paraId="35F9353A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sCas12f1</w:t>
            </w:r>
          </w:p>
        </w:tc>
        <w:tc>
          <w:tcPr>
            <w:tcW w:w="2057" w:type="dxa"/>
            <w:vAlign w:val="center"/>
          </w:tcPr>
          <w:p w14:paraId="347BB8E1">
            <w:pPr>
              <w:jc w:val="left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  <w:t>TTG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CATTCTCAGCTAACCAGCT</w:t>
            </w:r>
          </w:p>
        </w:tc>
        <w:tc>
          <w:tcPr>
            <w:tcW w:w="1474" w:type="dxa"/>
            <w:vAlign w:val="center"/>
          </w:tcPr>
          <w:p w14:paraId="09705C2B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benthamiana</w:t>
            </w:r>
          </w:p>
        </w:tc>
        <w:tc>
          <w:tcPr>
            <w:tcW w:w="3104" w:type="dxa"/>
            <w:vAlign w:val="center"/>
          </w:tcPr>
          <w:p w14:paraId="368C9B96">
            <w:pPr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b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RDR6-A)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iben101Scf12609Ctg016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;</w:t>
            </w:r>
          </w:p>
          <w:p w14:paraId="1AC62541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b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RDR6-B)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iben101Scf03832Ctg041</w:t>
            </w:r>
          </w:p>
        </w:tc>
      </w:tr>
      <w:tr w14:paraId="098C7B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dxa"/>
            <w:vAlign w:val="center"/>
          </w:tcPr>
          <w:p w14:paraId="4F1A4B60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PhePDS-1</w:t>
            </w:r>
          </w:p>
        </w:tc>
        <w:tc>
          <w:tcPr>
            <w:tcW w:w="1054" w:type="dxa"/>
            <w:vAlign w:val="center"/>
          </w:tcPr>
          <w:p w14:paraId="45FA958E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sCas12f1</w:t>
            </w:r>
          </w:p>
        </w:tc>
        <w:tc>
          <w:tcPr>
            <w:tcW w:w="2057" w:type="dxa"/>
            <w:vAlign w:val="center"/>
          </w:tcPr>
          <w:p w14:paraId="6F5D9519">
            <w:pPr>
              <w:jc w:val="left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  <w:t>TTA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GCCGTGGACTTGGTGCTCT</w:t>
            </w:r>
          </w:p>
        </w:tc>
        <w:tc>
          <w:tcPr>
            <w:tcW w:w="1474" w:type="dxa"/>
            <w:vAlign w:val="center"/>
          </w:tcPr>
          <w:p w14:paraId="3C623078">
            <w:pPr>
              <w:jc w:val="left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 xml:space="preserve"> edulis</w:t>
            </w:r>
          </w:p>
        </w:tc>
        <w:tc>
          <w:tcPr>
            <w:tcW w:w="3104" w:type="dxa"/>
            <w:vAlign w:val="center"/>
          </w:tcPr>
          <w:p w14:paraId="752EB8A7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(PhePDS-A)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PH02Gene05482;</w:t>
            </w:r>
          </w:p>
          <w:p w14:paraId="7493D6E8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(PhePDS-B)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H02Gene10404</w:t>
            </w:r>
          </w:p>
        </w:tc>
      </w:tr>
      <w:tr w14:paraId="505877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dxa"/>
            <w:vAlign w:val="center"/>
          </w:tcPr>
          <w:p w14:paraId="163457B0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PhePDS-2</w:t>
            </w:r>
          </w:p>
        </w:tc>
        <w:tc>
          <w:tcPr>
            <w:tcW w:w="1054" w:type="dxa"/>
            <w:vAlign w:val="center"/>
          </w:tcPr>
          <w:p w14:paraId="337F7629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sCas12f1</w:t>
            </w:r>
          </w:p>
        </w:tc>
        <w:tc>
          <w:tcPr>
            <w:tcW w:w="2057" w:type="dxa"/>
            <w:vAlign w:val="center"/>
          </w:tcPr>
          <w:p w14:paraId="3D022EE7">
            <w:pPr>
              <w:jc w:val="left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  <w:t>TTG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TATGAGACCGGGCTTCATA</w:t>
            </w:r>
          </w:p>
        </w:tc>
        <w:tc>
          <w:tcPr>
            <w:tcW w:w="1474" w:type="dxa"/>
            <w:vAlign w:val="center"/>
          </w:tcPr>
          <w:p w14:paraId="4CFBF657">
            <w:pPr>
              <w:jc w:val="left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 xml:space="preserve"> edulis</w:t>
            </w:r>
          </w:p>
        </w:tc>
        <w:tc>
          <w:tcPr>
            <w:tcW w:w="3104" w:type="dxa"/>
            <w:vAlign w:val="center"/>
          </w:tcPr>
          <w:p w14:paraId="724C2CA5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(PhePDS-A)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PH02Gene05482;</w:t>
            </w:r>
          </w:p>
          <w:p w14:paraId="5F7A094D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(PhePDS-B)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H02Gene10404</w:t>
            </w:r>
          </w:p>
        </w:tc>
      </w:tr>
      <w:tr w14:paraId="111D3E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dxa"/>
            <w:vAlign w:val="center"/>
          </w:tcPr>
          <w:p w14:paraId="159ED928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PheRDR6</w:t>
            </w:r>
          </w:p>
        </w:tc>
        <w:tc>
          <w:tcPr>
            <w:tcW w:w="1054" w:type="dxa"/>
            <w:vAlign w:val="center"/>
          </w:tcPr>
          <w:p w14:paraId="34A0BFEB">
            <w:pPr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SpCas9</w:t>
            </w:r>
          </w:p>
        </w:tc>
        <w:tc>
          <w:tcPr>
            <w:tcW w:w="2057" w:type="dxa"/>
            <w:vAlign w:val="center"/>
          </w:tcPr>
          <w:p w14:paraId="0E685A99">
            <w:pPr>
              <w:jc w:val="left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GGTGGCGGACAGGTTCTTGA</w:t>
            </w:r>
            <w: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</w:rPr>
              <w:t>GGG</w:t>
            </w:r>
          </w:p>
        </w:tc>
        <w:tc>
          <w:tcPr>
            <w:tcW w:w="1474" w:type="dxa"/>
            <w:vAlign w:val="center"/>
          </w:tcPr>
          <w:p w14:paraId="65359B4B">
            <w:pPr>
              <w:jc w:val="left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 xml:space="preserve"> edulis</w:t>
            </w:r>
          </w:p>
        </w:tc>
        <w:tc>
          <w:tcPr>
            <w:tcW w:w="3104" w:type="dxa"/>
            <w:vAlign w:val="center"/>
          </w:tcPr>
          <w:p w14:paraId="4F9739A8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(PheRDR6)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PH02Gene35786</w:t>
            </w:r>
          </w:p>
        </w:tc>
      </w:tr>
      <w:tr w14:paraId="71AEB8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dxa"/>
            <w:vAlign w:val="center"/>
          </w:tcPr>
          <w:p w14:paraId="70BF78A0">
            <w:pPr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PheRDR6</w:t>
            </w:r>
          </w:p>
        </w:tc>
        <w:tc>
          <w:tcPr>
            <w:tcW w:w="1054" w:type="dxa"/>
            <w:vAlign w:val="center"/>
          </w:tcPr>
          <w:p w14:paraId="05940ADF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AsCas12f1</w:t>
            </w:r>
          </w:p>
        </w:tc>
        <w:tc>
          <w:tcPr>
            <w:tcW w:w="2057" w:type="dxa"/>
            <w:vAlign w:val="center"/>
          </w:tcPr>
          <w:p w14:paraId="3E0DBBC9">
            <w:pPr>
              <w:jc w:val="left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</w:rPr>
              <w:t>TTG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AGGGTAACTTTTATGGATGA</w:t>
            </w:r>
          </w:p>
        </w:tc>
        <w:tc>
          <w:tcPr>
            <w:tcW w:w="1474" w:type="dxa"/>
            <w:vAlign w:val="center"/>
          </w:tcPr>
          <w:p w14:paraId="0EC78C16">
            <w:pPr>
              <w:jc w:val="left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 xml:space="preserve"> edulis</w:t>
            </w:r>
          </w:p>
        </w:tc>
        <w:tc>
          <w:tcPr>
            <w:tcW w:w="3104" w:type="dxa"/>
            <w:vAlign w:val="center"/>
          </w:tcPr>
          <w:p w14:paraId="76AFD0CE">
            <w:pPr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(PheRDR6)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PH02Gene35786</w:t>
            </w:r>
          </w:p>
        </w:tc>
      </w:tr>
      <w:tr w14:paraId="5254B5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  <w:vAlign w:val="center"/>
          </w:tcPr>
          <w:p w14:paraId="48BE1853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Note: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onserved sgRNA loci target all copies of genes in host plant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. The PAM sequences are highlighted in red. </w:t>
            </w:r>
          </w:p>
        </w:tc>
      </w:tr>
    </w:tbl>
    <w:p w14:paraId="56A611DD">
      <w:pPr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br w:type="page"/>
      </w:r>
      <w:bookmarkStart w:id="0" w:name="_GoBack"/>
      <w:bookmarkEnd w:id="0"/>
    </w:p>
    <w:p w14:paraId="3AC3D0CC">
      <w:pPr>
        <w:rPr>
          <w:rFonts w:hint="eastAsia"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 xml:space="preserve">Supplemental Table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2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. </w:t>
      </w:r>
      <w:r>
        <w:rPr>
          <w:rFonts w:ascii="Times New Roman" w:hAnsi="Times New Roman" w:eastAsia="宋体" w:cs="Times New Roman"/>
          <w:szCs w:val="21"/>
        </w:rPr>
        <w:t>The sequences of the expression cassette for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SpCas9, AsCas12f1, Cas12j, and crRNA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7"/>
        <w:gridCol w:w="5560"/>
        <w:gridCol w:w="1655"/>
      </w:tblGrid>
      <w:tr w14:paraId="604D0E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</w:tcPr>
          <w:p w14:paraId="052DFBBA">
            <w:pPr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Name </w:t>
            </w:r>
          </w:p>
        </w:tc>
        <w:tc>
          <w:tcPr>
            <w:tcW w:w="5560" w:type="dxa"/>
          </w:tcPr>
          <w:p w14:paraId="501ECB56">
            <w:pPr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Sequence (5’ to 3’) </w:t>
            </w:r>
          </w:p>
        </w:tc>
        <w:tc>
          <w:tcPr>
            <w:tcW w:w="1655" w:type="dxa"/>
          </w:tcPr>
          <w:p w14:paraId="486B87FF">
            <w:pPr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Note</w:t>
            </w:r>
          </w:p>
        </w:tc>
      </w:tr>
      <w:tr w14:paraId="7AC6CE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</w:tcPr>
          <w:p w14:paraId="073B3EFB">
            <w:pPr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22"/>
                <w:lang w:bidi="ar"/>
              </w:rPr>
              <w:t>BaMV-STU-Cas9-tRNA</w:t>
            </w:r>
          </w:p>
        </w:tc>
        <w:tc>
          <w:tcPr>
            <w:tcW w:w="5560" w:type="dxa"/>
          </w:tcPr>
          <w:p w14:paraId="06EBE041">
            <w:pPr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cyan"/>
              </w:rPr>
              <w:t>ATGGAACGAGCTATACAAGGAAACGACGCTAGGGAACAAGCTAACAGTGAACGTTGGGATGGAGGATCAGGAGGTACCACTTCTCCCTTCAAACTTCCTGACGAAAGTCCGAGTTGGACTGAGTGGCGGCTACATAACGATGAGACGAATTCGAATCAAGATAATCCCCTTGGTTTCAAGGAAAGCTGGGGTTTCGGGAAAGTTGTATTTAAGAGATATCTCAGATACGACAGGACGGAAGCTTCACTGCACAGAGTCCTTGGATCTTGGACGGGAGATTCGGTTAACTATGCAGCATCTCGATTTTTCGGTTTCGACCAGATCGGATGTACCTATAGTATTCGGTTTCGAGGAGTTAGTATCACCGTTTCTGGAGGGTCGCGAACTCTTCAGCATCTCTGTGAGATGGCAATTCGGTCTAAGCAAGAACTGCTACAGCTTGCCCCAATCGAAGTGGAAAGTAATGTATCAAGAGGATGCCCTGAAGGTACTGAGACCTTCGAAAAAGAAAGCGAG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gcagtggagagggcagaggaagtctgctaacatgcggtgacgtcgaggagaatcctggccca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darkGreen"/>
              </w:rPr>
              <w:t>ATGGACTACAAAGACCATGACGGTGATTATAAAGATCATGACATCGACTACAAGGATGACGATGACAAG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tggctcctaagaagaagcggaaggttggtattcacggggtgcctgcggct</w:t>
            </w:r>
            <w:r>
              <w:rPr>
                <w:rFonts w:ascii="Times New Roman" w:hAnsi="Times New Roman" w:eastAsia="宋体" w:cs="Times New Roman"/>
                <w:color w:val="C65F10" w:themeColor="accent2" w:themeShade="BF"/>
                <w:sz w:val="18"/>
                <w:szCs w:val="18"/>
              </w:rPr>
              <w:t>gacaagaagtactccatcggcctcgacatcggcaccaacagcgtcggctgggcggtgatcaccgacgagtacaaggtcccgtccaagaagttcaaggtcctgggcaacaccgaccgccactccatcaagaagaacctcatcggcgccctcctcttcgactccggcgagacggcggaggcgacccgcctcaagcgcaccgcccgccgccgctacacccgccgcaagaaccgcatctgctacctccaggagatcttctccaacgagatggcgaaggtcgacgactccttcttccaccgcctcgaggagtccttcctcgtggaggaggacaagaagcacgagcgccaccccatcttcggcaacatcgtcgacgaggtcgcctaccacgagaagtaccccactatctaccaccttcgtaagaagcttgttgactctactgataaggctgatcttcgtctcatctaccttgctctcgctcacatgatcaagttccgtggtcacttccttatcgagggtgaccttaaccctgataactccgacgtggacaagctcttcatccagctcgtccagacctacaaccagctcttcgaggagaaccctatcaacgcttccggtgtcgacgctaaggcgatcctttccgctaggctctccaagtccaggcgtctcgagaacctcatcgcccagctccctggtgagaagaagaacggtcttttcggtaacctcatcgctctctccctcggtctgacccctaacttcaagtccaacttcgacctcgctgaggacgctaagcttcagctctccaaggatacctacgacgatgatctcgacaacctcctcgctcagattggagatcagtacgctgatctcttccttgctgctaagaacctctccgatgctatcctcctttcggatatccttagggttaacactgagatcactaaggctcctctttctgcttccatgatcaagcgctacgacgagcaccaccaggacctcaccctcctcaaggctcttgttcgtcagcagctccccgagaagtacaaggagatcttcttcgaccagtccaagaacggctacgccggttacattgacggtggagctagccaggaggagttctacaagttcatcaagccaatccttgagaagatggatggtactgaggagcttctcgttaagcttaaccgtgaggacctccttaggaagcagaggactttcgataacggctctatccctcaccagatccaccttggtgagcttcacgccatccttcgtaggcaggaggacttctaccctttcctcaaggacaaccgtgagaagatcgagaagatccttactttccgtattccttactacgttggtcctcttgctcgtggtaactcccgtttcgcttggatgactaggaagtccgaggagactatcaccccttggaacttcgaggaggttgttgacaagggtgcttccgcccagtccttcatcgagcgcatgaccaacttcgacaagaacctccccaacgagaaggtcctccccaagcactccctcctctacgagtacttcacggtctacaacgagctcaccaaggtcaagtacgtcaccgagggtatgcgcaagcctgccttcctctccggcgagcagaagaaggctatcgttgacctcctcttcaagaccaaccgcaaggtcaccgtcaagcagctcaaggaggactacttcaagaagatcgagtgcttcgactccgtcgagatcagcggcgttgaggaccgtttcaacgcttctctcggtacctaccacgatctcctcaagatcatcaaggacaaggacttcctcgacaacgaggagaacgaggacatcctcgaggacatcgtcctcactcttactctcttcgaggatagggagatgatcgaggagaggctcaagacttacgctcatctcttcgatgacaaggttatgaagcagctcaagcgtcgccgttacaccggttggggtaggctctcccgcaagctcatcaacggtatcagggataagcagagcggcaagactatcctcgacttcctcaagtctgatggtttcgctaacaggaacttcatgcagctcatccacgatgactctcttaccttcaaggaggatattcagaaggctcaggtgtccggtcagggcgactctctccacgagcacattgctaaccttgctggttcccctgctatcaagaagggcatccttcagactgttaaggttgtcgatgagcttgtcaaggttatgggtcgtcacaagcctgagaacatcgtcatcgagatggctcgtgagaaccagactacccagaagggtcagaagaactcgagggagcgcatgaagaggattgaggagggtatcaaggagcttggttctcagatccttaaggagcaccctgtcgagaacacccagctccagaacgagaagctctacctctactacctccagaacggtagggatatgtacgttgaccaggagctcgacatcaacaggctttctgactacgacgtcgaccacattgttcctcagtctttccttaaggatgactccatcgacaacaaggtcctcacgaggtccgacaagaacaggggtaagtcggacaacgtcccttccgaggaggttgtcaagaagatgaagaactactggaggcagcttctcaacgctaagctcattacccagaggaagttcgacaacctcacgaaggctgagaggggtggcctttccgagcttgacaaggctggtttcatcaagaggcagcttgttgagacgaggcagattaccaagcacgttgctcagatcctcgattctaggatgaacaccaagtacgacgagaacgacaagctcatccgcgaggtcaaggtgatcaccctcaagtccaagctcgtctccgacttccgcaaggacttccagttctacaaggtccgcgagatcaacaactaccaccacgctcacgatgcttaccttaacgctgtcgttggtaccgctcttatcaagaagtaccctaagcttgagtccgagttcgtctacggtgactacaaggtctacgacgttcgtaagatgatcgccaagtccgagcaggagatcggcaaggccaccgccaagtacttcttctactccaacatcatgaacttcttcaagaccgagatcaccctcgccaacggcgagatccgcaagcgccctcttatcgagacgaacggtgagactggtgagatcgtttgggacaagggtcgcgacttcgctactgttcgcaaggtcctttctatgcctcaggttaacatcgtcaagaagaccgaggtccagaccggtggcttctccaaggagtctatccttccaaagagaaactcggacaagctcatcgctaggaagaaggattgggaccctaagaagtacggtggtttcgactcccctactgtcgcctactccgtcctcgtggtcgccaaggtggagaagggtaagtcgaagaagctcaagtccgtcaaggagctcctcggcatcaccatcatggagcgctcctccttcgagaagaacccgatcgacttcctcgaggccaagggctacaaggaggtcaagaaggacctcatcatcaagctccccaagtactctcttttcgagctcgagaacggtcgtaagaggatgctggcttccgctggtgagctccagaagggtaacgagcttgctcttccttccaagtacgtgaacttcctctacctcgcctcccactacgagaagctcaagggttcccctgaggataacgagcagaagcagctcttcgtggagcagcacaagcactacctcgacgagatcatcgagcagatctccgagttctccaagcgcgtcatcctcgctgacgctaacctcgacaaggtcctctccgcctacaacaagcaccgcgacaagcccatccgcgagcaggccgagaacatcatccacctcttcacgctcacgaacctcggcgcccctgctgctttcaagtacttcgacaccaccatcgacaggaagcgttacacgtccaccaaggaggttctcgacgctactctcatccaccagt</w:t>
            </w:r>
            <w:r>
              <w:rPr>
                <w:rFonts w:ascii="Times New Roman" w:hAnsi="Times New Roman" w:eastAsia="宋体" w:cs="Times New Roman"/>
                <w:color w:val="C65F10" w:themeColor="accent2" w:themeShade="BF"/>
                <w:sz w:val="18"/>
                <w:szCs w:val="18"/>
              </w:rPr>
              <w:t>ccatcaccggtctttacgagactcgtatcgacctttcccagcttggtggtgat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agcgtcctgctgccaccaaaaaggccggacaggctaagaaaaagaagtag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magenta"/>
              </w:rPr>
              <w:t>AACAAAGCACCAGTGGTCTAGTGGTAGAATAGTACCCTGCCACGGTACAGACCCGGGTTCGATTCCCGGCTGGTGCA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NNNNNNNNNNNNNNNNNNN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TTTTAGAGCTAGAAATAGCAAGTTAAAATAAGGCTAGTCCGTTATCAACTTGAAAAAGTGGCACCGAGTCGGTGC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magenta"/>
              </w:rPr>
              <w:t>AACAAAGCACCAGTGGTCTAGTGGTAGAATAGTACCCTGCCACGGTACAGACCCGGGTTCGATTCCCGGCTGGTGCA</w:t>
            </w:r>
          </w:p>
        </w:tc>
        <w:tc>
          <w:tcPr>
            <w:tcW w:w="1655" w:type="dxa"/>
          </w:tcPr>
          <w:p w14:paraId="2206D284">
            <w:pPr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cyan"/>
              </w:rPr>
              <w:t>p1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T2A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darkGreen"/>
              </w:rPr>
              <w:t>3xFlag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SV40NLS-</w:t>
            </w:r>
            <w:r>
              <w:rPr>
                <w:rFonts w:hint="eastAsia" w:ascii="Times New Roman" w:hAnsi="Times New Roman" w:eastAsia="宋体" w:cs="Times New Roman"/>
                <w:color w:val="C65F10" w:themeColor="accent2" w:themeShade="BF"/>
                <w:sz w:val="18"/>
                <w:szCs w:val="18"/>
              </w:rPr>
              <w:t>SpCas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NLS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magenta"/>
              </w:rPr>
              <w:t>tRNA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sgRNA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magenta"/>
              </w:rPr>
              <w:t>tRNA</w:t>
            </w:r>
          </w:p>
        </w:tc>
      </w:tr>
      <w:tr w14:paraId="337162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</w:tcPr>
          <w:p w14:paraId="37EF8EDB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22"/>
                <w:lang w:bidi="ar"/>
              </w:rPr>
              <w:t>BaMV-STU-Cas9</w:t>
            </w:r>
          </w:p>
        </w:tc>
        <w:tc>
          <w:tcPr>
            <w:tcW w:w="5560" w:type="dxa"/>
          </w:tcPr>
          <w:p w14:paraId="7C483CE6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  <w:highlight w:val="cya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cyan"/>
              </w:rPr>
              <w:t>ATGGAACGAGCTATACAAGGAAACGACGCTAGGGAACAAGCTAACAGTGAACGTTGGGATGGAGGATCAGGAGGTACCACTTCTCCCTTCAAACTTCCTGACGAAAGTCCGAGTTGGACTGAGTGGCGGCTACATAACGATGAGACGAATTCGAATCAAGATAATCCCCTTGGTTTCAAGGAAAGCTGGGGTTTCGGGAAAGTTGTATTTAAGAGATATCTCAGATACGACAGGACGGAAGCTTCACTGCACAGAGTCCTTGGATCTTGGACGGGAGATTCGGTTAACTATGCAGCATCTCGATTTTTCGGTTTCGACCAGATCGGATGTACCTATAGTATTCGGTTTCGAGGAGTTAGTATCACCGTTTCTGGAGGGTCGCGAACTCTTCAGCATCTCTGTGAGATGGCAATTCGGTCTAAGCAAGAACTGCTACAGCTTGCCCCAATCGAAGTGGAAAGTAATGTATCAAGAGGATGCCCTGAAGGTACTGAGACCTTCGAAAAAGAAAGCGAG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gcagtggagagggcagaggaagtctgctaacatgcggtgacgtcgaggagaatcctggccca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darkGreen"/>
              </w:rPr>
              <w:t>ATGGACTACAAAGACCATGACGGTGATTATAAAGATCATGACATCGACTACAAGGATGACGATGACAAG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tggctcctaagaagaagcggaaggttggtattcacggggtgcctgcggct</w:t>
            </w:r>
            <w:r>
              <w:rPr>
                <w:rFonts w:ascii="Times New Roman" w:hAnsi="Times New Roman" w:eastAsia="宋体" w:cs="Times New Roman"/>
                <w:color w:val="C65F10" w:themeColor="accent2" w:themeShade="BF"/>
                <w:sz w:val="18"/>
                <w:szCs w:val="18"/>
              </w:rPr>
              <w:t>gacaagaagtactccatcggcctcgacatcggcaccaacagcgtcggctgggcggtgatcaccgacgagtacaaggtcccgtccaagaagttcaaggtcctgggcaacaccgaccgccactccatcaagaagaacctcatcggcgccctcctcttcgactccggcgagacggcggaggcgacccgcctcaagcgcaccgcccgccgccgctacacccgccgcaagaaccgcatctgctacctccaggagatcttctccaacgagatggcgaaggtcgacgactccttcttccaccgcctcgaggagtccttcctcgtggaggaggacaagaagcacgagcgccaccccatcttcggcaacatcgtcgacgaggtcgcctaccacgagaagtaccccactatctaccaccttcgtaagaagcttgttgactctactgataaggctgatcttcgtctcatctaccttgctctcgctcacatgatcaagttccgtggtcacttccttatcgagggtgaccttaaccctgataactccgacgtggacaagctcttcatccagctcgtccagacctacaaccagctcttcgaggagaaccctatcaacgcttccggtgtcgacgctaaggcgatcctttccgctaggctctccaagtccaggcgtctcgagaacctcatcgcccagctccctggtgagaagaagaacggtcttttcggtaacctcatcgctctctccctcggtctgacccctaacttcaagtccaacttcgacctcgctgaggacgctaagcttcagctctccaaggatacctacgacgatgatctcgacaacctcctcgctcagattggagatcagtacgctgatctcttccttgctgctaagaacctctccgatgctatcctcctttcggatatccttagggttaacactgagatcactaaggctcctctttctgcttccatgatcaagcgctacgacgagcaccaccaggacctcaccctcctcaaggctcttgttcgtcagcagctccccgagaagtacaaggagatcttcttcgaccagtccaagaacggctacgccggttacattgacggtggagctagccaggaggagttctacaagttcatcaagccaatccttgagaagatggatggtactgaggagcttctcgttaagcttaaccgtgaggacctccttaggaagcagaggactttcgataacggctctatccctcaccagatccaccttggtgagcttcacgccatccttcgtaggcaggaggacttctaccctttcctcaaggacaaccgtgagaagatcgagaagatccttactttccgtattccttactacgttggtcctcttgctcgtggtaactcccgtttcgcttggatgactaggaagtccgaggagactatcaccccttggaacttcgaggaggttgttgacaagggtgcttccgcccagtccttcatcgagcgcatgaccaacttcgacaagaacctccccaacgagaaggtcctccccaagcactccctcctctacgagtacttcacggtctacaacgagctcaccaaggtcaagtacgtcaccgagggtatgcgcaagcctgccttcctctccggcgagcagaagaaggctatcgttgacctcctcttcaagaccaaccgcaaggtcaccgtcaagcagctcaaggaggactacttcaagaagatcgagtgcttcgactccgtcgagatcagcggcgttgaggaccgtttcaacgcttctctcggtacctaccacgatctcctcaagatcatcaaggacaaggacttcctcgacaacgaggagaacgaggacatcctcgaggacatcgtcctcactcttactctcttcgaggatagggagatgatcgaggagaggctcaagacttacgctcatctcttcgatgacaaggttatgaagcagctcaagcgtcgccgttacaccggttggggtaggctctcccgcaagctcatcaacggtatcagggataagcagagcggcaagactatcctcgacttcctcaagtctgatggtttcgctaacaggaacttcatgcagctcatccacgatgactctcttaccttcaaggaggatattcagaaggctcaggtgtccggtcagggcgactctctccacgagcacattgctaaccttgctggttcccctgctatcaagaagggcatccttcagactgttaaggttgtcgatgagcttgtcaaggttatgggtcgtcacaagcctgagaacatcgtcatcgagatggctcgtgagaaccagactacccagaagggtcagaagaactcgagggagcgcatgaagaggattgaggagggtatcaaggagcttggttctcagatccttaaggagcaccctgtcgagaacacccagctccagaacgagaagctctacctctactacctccagaacggtagggatatgtacgttgaccaggagctcgacatcaacaggctttctgactacgacgtcgaccacattgttcctcagtctttccttaaggatgactccatcgacaacaaggtcctcacgaggtccgacaagaacaggggtaagtcggacaacgtcccttccgaggaggttgtcaagaagatgaagaactactggaggcagcttctcaacgctaagctcattacccagaggaagttcgacaacctcacgaaggctgagaggggtggcctttccgagcttgacaaggctggtttcatcaagaggcagcttgttgagacgaggcagattaccaagcacgttgctcagatcctcgattctaggatgaacaccaagtacgacgagaacgacaagctcatccgcgaggtcaaggtgatcaccctcaagtccaagctcgtctccgacttccgcaaggacttccagttctacaaggtccgcgagatcaacaactaccaccacgctcacgatgcttaccttaacgctgtcgttggtaccgctcttatcaagaagtaccctaagcttgagtccgagttcgtctacggtgactacaaggtctacgacgttcgtaagatgatcgccaagtccgagcaggagatcggcaaggccaccgccaagtacttcttctactccaacatcatgaacttcttcaagaccgagatcaccctcgccaacggcgagatccgcaagcgccctcttatcgagacgaacggtgagactggtgagatcgtttgggacaagggtcgcgacttcgctactgttcgcaaggtcctttctatgcctcaggttaacatcgtcaagaagaccgaggtccagaccggtggcttctccaaggagtctatccttccaaagagaaactcggacaagctcatcgctaggaagaaggattgggaccctaagaagtacggtggtttcgactcccctactgtcgcctactccgtcctcgtggtcgccaaggtggagaagggtaagtcgaagaagctcaagtccgtcaaggagctcctcggcatcaccatcatggagcgctcctccttcgagaagaacccgatcgacttcctcgaggccaagggctacaaggaggtcaagaaggacctcatcatcaagctccccaagtactctcttttcgagctcgagaacggtcgtaagaggatgctggcttccgctggtgagctccagaagggtaacgagcttgctcttccttccaagtacgtgaacttcctctacctcgcctcccactacgagaagctcaagggttcccctgaggataacgagcagaagcagctcttcgtggagcagcacaagcactacctcgacgagatcatcgagcagatctccgagttctccaagcgcgtcatcctcgctgacgctaacctcgacaaggtcctctccgcctacaacaagcaccgcgacaagcccatccgcgagcaggccgagaacatcatccacctcttcacgctcacgaacctcggcgcccctgctgctttcaagtacttcgacaccaccatcgacaggaagcgttacacgtccaccaaggaggttctcgacgctactctcatccaccagt</w:t>
            </w:r>
            <w:r>
              <w:rPr>
                <w:rFonts w:ascii="Times New Roman" w:hAnsi="Times New Roman" w:eastAsia="宋体" w:cs="Times New Roman"/>
                <w:color w:val="C65F10" w:themeColor="accent2" w:themeShade="BF"/>
                <w:sz w:val="18"/>
                <w:szCs w:val="18"/>
              </w:rPr>
              <w:t>ccatcaccggtctttacgagactcgtatcgacctttcccagcttggtggtgat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agcgtcctgctgccaccaaaaaggccggacaggctaagaaaaagaagtag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NNNNNNNNNNNNNNNNNNN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TTTTAGAGCTAGAAATAGCAAGTTAAAATAAGGCTAGTCCGTTATCAACTTGAAAAAGTGGCACCGAGTCGGTGC</w:t>
            </w:r>
          </w:p>
        </w:tc>
        <w:tc>
          <w:tcPr>
            <w:tcW w:w="1655" w:type="dxa"/>
          </w:tcPr>
          <w:p w14:paraId="7A553F7C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  <w:highlight w:val="cya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cyan"/>
              </w:rPr>
              <w:t>p1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T2A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darkGreen"/>
              </w:rPr>
              <w:t>3xFlag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SV40NLS-</w:t>
            </w:r>
            <w:r>
              <w:rPr>
                <w:rFonts w:hint="eastAsia" w:ascii="Times New Roman" w:hAnsi="Times New Roman" w:eastAsia="宋体" w:cs="Times New Roman"/>
                <w:color w:val="C65F10" w:themeColor="accent2" w:themeShade="BF"/>
                <w:sz w:val="18"/>
                <w:szCs w:val="18"/>
              </w:rPr>
              <w:t>SpCas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NLS-sgRNA</w:t>
            </w:r>
          </w:p>
        </w:tc>
      </w:tr>
      <w:tr w14:paraId="7DB340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</w:tcPr>
          <w:p w14:paraId="1FE3263F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22"/>
                <w:lang w:bidi="ar"/>
              </w:rPr>
              <w:t>BaMV-STU-AsCas12f1</w:t>
            </w:r>
            <w:r>
              <w:rPr>
                <w:rFonts w:ascii="Times New Roman" w:hAnsi="Times New Roman" w:eastAsia="等线" w:cs="Times New Roman"/>
                <w:sz w:val="22"/>
                <w:vertAlign w:val="subscript"/>
                <w:lang w:bidi="ar"/>
              </w:rPr>
              <w:t>HKRA</w:t>
            </w:r>
            <w:r>
              <w:rPr>
                <w:rFonts w:ascii="Times New Roman" w:hAnsi="Times New Roman" w:eastAsia="等线" w:cs="Times New Roman"/>
                <w:sz w:val="22"/>
                <w:lang w:bidi="ar"/>
              </w:rPr>
              <w:t>-tRNA</w:t>
            </w:r>
          </w:p>
        </w:tc>
        <w:tc>
          <w:tcPr>
            <w:tcW w:w="5560" w:type="dxa"/>
          </w:tcPr>
          <w:p w14:paraId="683EF67B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  <w:highlight w:val="cya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cyan"/>
              </w:rPr>
              <w:t>ATGGAACGAGCTATACAAGGAAACGACGCTAGGGAACAAGCTAACAGTGAACGTTGGGATGGAGGATCAGGAGGTACCACTTCTCCCTTCAAACTTCCTGACGAAAGTCCGAGTTGGACTGAGTGGCGGCTACATAACGATGAGACGAATTCGAATCAAGATAATCCCCTTGGTTTCAAGGAAAGCTGGGGTTTCGGGAAAGTTGTATTTAAGAGATATCTCAGATACGACAGGACGGAAGCTTCACTGCACAGAGTCCTTGGATCTTGGACGGGAGATTCGGTTAACTATGCAGCATCTCGATTTTTCGGTTTCGACCAGATCGGATGTACCTATAGTATTCGGTTTCGAGGAGTTAGTATCACCGTTTCTGGAGGGTCGCGAACTCTTCAGCATCTCTGTGAGATGGCAATTCGGTCTAAGCAAGAACTGCTACAGCTTGCCCCAATCGAAGTGGAAAGTAATGTATCAAGAGGATGCCCTGAAGGTACTGAGACCTTCGAAAAAGAAAGCGAG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gcagtggagagggcagaggaagtctgctaacatgcggtgacgtcgaggagaatcctggccca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darkGreen"/>
              </w:rPr>
              <w:t>atggactataaggaccacgacggagactacaaggatcatgatattgattacaaagacgatgacgataag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tggctcctaagaagaagcggaaggttggtattcacggggtgcctgcggct</w:t>
            </w:r>
            <w:r>
              <w:rPr>
                <w:rFonts w:ascii="Times New Roman" w:hAnsi="Times New Roman" w:eastAsia="宋体" w:cs="Times New Roman"/>
                <w:color w:val="C65F10" w:themeColor="accent2" w:themeShade="BF"/>
                <w:sz w:val="18"/>
                <w:szCs w:val="18"/>
              </w:rPr>
              <w:t>ATGATCAAGGTGTACAGGTACGAGATCGTGAAGCCGCTCGACCTCGACTGGAAGGAGTTCGGCACCATCCTCAGGCAGCTCCAGCAGGAGACAAGGTTCGCCCTCAACAAGGCCACCCAGCTCGCCTGGGAGTGGATGGGCTTCTCCTCCGACTACAAGGACAACCACGGCGAGTACCCGAAGTCCAAGGACATCCTCGGCTACACCAACGTGCACGGCTACGCCTACCACACCATCAAGACCAAGGCCTACAGGCTCAACTCCGGCAACCTCTCCCAGACCATCAAGAGGGCCACCGACAGGTTCAAGGCCTACCAGAAGGAGATCCTCAGGGGCGACATGTCCATCCCGTCCTACAAGAGGGACCACCCGCTCGACCTCATCAAGGAGAACATCTCCGTGAACAGGATGAACCACGGCGACTACATCGCCTCCCTCTCCCTCCTCTCCAACCCGGCCAAGCAGGAGATGAACGTGAAGAGGAAGATCTCCGTGATCATCATCGTGAGGGGCGCCGGCAAGACCATCATGGACAGGATCCTCTCCGGCGAGTACCAGGTGTCCGCCTCCCAGATCATCCACAAGGACAGGAAGAACAAGTGGTACCTCAACATCTCCTACAGGTTCGAGCCGCAGACCAGGGTGCTCGACCTCAACAAGATCATGGGCATCGACCTCGGCGTGGCCGTGGCCGCGTACATGGCCTTCCAGCACACCCCGGCCAGGTACAAGCTCGAGGGCGGCGAGATCGAGAACTTCAGGAGGCAGGTGGAGTCCAGGAGGATCTCCATGCTCAGGCAGGGCAAGTACGCCGGCGGCGCCAGGGGCGGCCACGGCAGGGACAAGAGGATCAAGCCGATCGAGCAGCTCAGGGACAAGATCGCCAACTTCAGGGACACCACCAACCACAGGTACTCCAGGTACATCGTGGACATGGCCATCAAGGAGGGCTGCGGCACCATCCAGATGGAGGACCTCACCAACATCAGGGACATCGGCTCCAGGTTCCTCCAGAACTGGACCTACTACGACCTCCAGCAGAAGATCATCTACAAGGCCGAGGAGGCCGGCATCAAGGTGATCAAGATCGACCCGCAGTACACCTCCCAGAGGTGCTCCGAGTGCGGCAACATCGACTCCGGCAACAGGATCGGCCAGGCCATCTTCAAGTGCAGGGCCTGCGGCTACGAGGCCAACGCCGACTACAACGCCGCCAGGAACATCGCCATCCCGAACATCGACAAGATCATCGCCGAGTCCATCAAG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agcgtcctgctgccaccaaaaaggccggacaggctaagaaaaagaagtag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magenta"/>
              </w:rPr>
              <w:t>AACAAAGCACCAGTGGTCTAGTGGTAGAATAGTACCCTGCCACGGTACAGACCCGGGTTCGATTCCCGGCTGGTGCA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CGTCGGTTCAGCGACGATAAGCCGAGAAGTGCCAATAAAACTGTTAAGTGGTTTGGTAACGCTCGGTAAGGTCCGAAAGGAGAACCACTGAAC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NNNNNNNNNNNNNNNNNNN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magenta"/>
              </w:rPr>
              <w:t>AACAAAGCACCAGTGGTCTAGTGGTAGAATAGTACCCTGCCACGGTACAGACCCGGGTTCGATTCCCGGCTGGTGCA</w:t>
            </w:r>
          </w:p>
        </w:tc>
        <w:tc>
          <w:tcPr>
            <w:tcW w:w="1655" w:type="dxa"/>
          </w:tcPr>
          <w:p w14:paraId="5282C458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  <w:highlight w:val="cya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cyan"/>
              </w:rPr>
              <w:t>p1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T2A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darkGreen"/>
              </w:rPr>
              <w:t>3xFlag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SV40NLS-</w:t>
            </w:r>
            <w:r>
              <w:rPr>
                <w:rFonts w:hint="eastAsia" w:ascii="Times New Roman" w:hAnsi="Times New Roman" w:eastAsia="宋体" w:cs="Times New Roman"/>
                <w:color w:val="C65F10" w:themeColor="accent2" w:themeShade="BF"/>
                <w:sz w:val="18"/>
                <w:szCs w:val="18"/>
              </w:rPr>
              <w:t>AsCas12f1-HKRA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NLS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magenta"/>
              </w:rPr>
              <w:t>tRNA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sgRNA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magenta"/>
              </w:rPr>
              <w:t>tRNA</w:t>
            </w:r>
          </w:p>
        </w:tc>
      </w:tr>
      <w:tr w14:paraId="64F0F5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</w:tcPr>
          <w:p w14:paraId="60CCDA91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22"/>
                <w:lang w:bidi="ar"/>
              </w:rPr>
              <w:t>BaMV-STU-AsCas12f1</w:t>
            </w:r>
            <w:r>
              <w:rPr>
                <w:rFonts w:ascii="Times New Roman" w:hAnsi="Times New Roman" w:eastAsia="等线" w:cs="Times New Roman"/>
                <w:sz w:val="22"/>
                <w:vertAlign w:val="subscript"/>
                <w:lang w:bidi="ar"/>
              </w:rPr>
              <w:t>YHAM</w:t>
            </w:r>
            <w:r>
              <w:rPr>
                <w:rFonts w:ascii="Times New Roman" w:hAnsi="Times New Roman" w:eastAsia="等线" w:cs="Times New Roman"/>
                <w:sz w:val="22"/>
                <w:lang w:bidi="ar"/>
              </w:rPr>
              <w:t>-tRNA</w:t>
            </w:r>
          </w:p>
        </w:tc>
        <w:tc>
          <w:tcPr>
            <w:tcW w:w="5560" w:type="dxa"/>
          </w:tcPr>
          <w:p w14:paraId="2DE9DCFF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  <w:highlight w:val="cya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cyan"/>
              </w:rPr>
              <w:t>ATGGAACGAGCTATACAAGGAAACGACGCTAGGGAACAAGCTAACAGTGAACGTTGGGATGGAGGATCAGGAGGTACCACTTCTCCCTTCAAACTTCCTGACGAAAGTCCGAGTTGGACTGAGTGGCGGCTACATAACGATGAGACGAATTCGAATCAAGATAATCCCCTTGGTTTCAAGGAAAGCTGGGGTTTCGGGAAAGTTGTATTTAAGAGATATCTCAGATACGACAGGACGGAAGCTTCACTGCACAGAGTCCTTGGATCTTGGACGGGAGATTCGGTTAACTATGCAGCATCTCGATTTTTCGGTTTCGACCAGATCGGATGTACCTATAGTATTCGGTTTCGAGGAGTTAGTATCACCGTTTCTGGAGGGTCGCGAACTCTTCAGCATCTCTGTGAGATGGCAATTCGGTCTAAGCAAGAACTGCTACAGCTTGCCCCAATCGAAGTGGAAAGTAATGTATCAAGAGGATGCCCTGAAGGTACTGAGACCTTCGAAAAAGAAAGCGAG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gcagtggagagggcagaggaagtctgctaacatgcggtgacgtcgaggagaatcctggccca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darkGreen"/>
              </w:rPr>
              <w:t>atggactataaggaccacgacggagactacaaggatcatgatattgattacaaagacgatgacgataag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tggctcctaagaagaagcggaaggttggtattcacggggtgcctgcggct</w:t>
            </w:r>
            <w:r>
              <w:rPr>
                <w:rFonts w:ascii="Times New Roman" w:hAnsi="Times New Roman" w:eastAsia="宋体" w:cs="Times New Roman"/>
                <w:color w:val="C65F10" w:themeColor="accent2" w:themeShade="BF"/>
                <w:sz w:val="18"/>
                <w:szCs w:val="18"/>
              </w:rPr>
              <w:t>ATGATCAAGGTGTACAGGTACGAGATCGTGAAGCCGCTCGACCTCGACTGGAAGGAGTTCGGCACCATCCTCAGGCAGCTCCAGCAGGAGACAAGGTTCGCCCTCAACAAGGCCACCCAGCTCGCCTGGGAGTGGATGGGCTACTCCTCCGACTACAAGGACAACCACGGCGAGTACCCGAAGTCCAAGGACATCCTCGGCTACACCAACGTGCACGGCTACGCCTACCACACCATCAAGACCAAGGCCTACAGGCTCAACTCCGGCAACCTCTCCCAGACCATCAAGAGGGCCACCGACAGGTTCAAGGCCTACCAGAAGGAGATCCTCAGGGGCGACATGTCCATCCCGTCCTACAAGAGGGACATCCCGCTCGACCTCATCAAGGAGAACATCTCCGTGAACAGGATGAACCACGGCGACTACATCGCCTCCCTCTCCCTCCTCTCCAACCCGGCCAAGCAGGAGATGAACGTGAAGAGGAAGATCTCCGTGATCATCATCGTGAGGGGCGCCGGCAAGACCATCATGGACAGGATCCTCTCCGGCGAGTACCAGGTGCACGCCTCCCAGATCATCCACGACGACAGGAAGAACAAGTGGTACCTCAACATCTCCTACGACTTCGAGCCGCAGACCAGGGTGCTCGACCTCAACAAGATCATGGGCATCGACCTCGGCGTGGCCGTGGCCGCGTACATGGCCTTCCAGCACACCCCGGCCAGGTACAAGCTCGAGGGCGGCGAGATCGAGAACTTCAGGAGGCAGGTGGAGTCCAGGAGGATCTCCATGCTCAGGCAGGGCAAGTACGCCGGCGGCGCCAGGGGCGGCCACGGCAGGGACAAGAGGATCAAGCCGATCGAGCAGCTCAGGGACAAGATCGCCAACTTCAGGGACACCACCAACCACAGGTACTCCAGGTACATCGTGGACATGGCCATCAAGATGGGCTGCGGCACCATCCAGATGGAGGACCTCACCAACATCAGGGACATCGGCTCCAGGTTCCTCCAGAACTGGACCTACTACGACCTCCAGCAGAAGATCATCTACAAGGCCGAGGAGGCCGGCATCAAGGTGATCAAGATCGACCCGCAGTACACCTCCCAGAGGTGCTCCGAGTGCGGCAACATCGACTCCGGCAACAGGATCGGCCAGGCCATCTTCAAGTGCAGGGCCTGCGGCTACGAGGCCAACGCCGACTACAACGCCGCCAGGAACATCGCCATCCCGAACATCGACAAGATCATCGCCGAGTCCATCAAG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agcgtcctgctgccaccaaaaaggccggacaggctaagaaaaagaagtag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magenta"/>
              </w:rPr>
              <w:t>AACAAAGCACCAGTGGTCTAGTGGTAGAATAGTACCCTGCCACGGTACAGACCCGGGTTCGATTCCCGGCTGGTGCA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CGTCGGTTCAGCGACGATAAGCCGAGAAGTGCCAATAAAACTGTTAAGTGGTTTGGTAACGCTCGGTAAGGTCCGAAAGGAGAACCACTGAAC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NNNNNNNNNNNNNNNNNNN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magenta"/>
              </w:rPr>
              <w:t>AACAAAGCACCAGTGGTCTAGTGGTAGAATAGTACCCTGCCACGGTACAGACCCGGGTTCGATTCCCGGCTGGTGCA</w:t>
            </w:r>
          </w:p>
        </w:tc>
        <w:tc>
          <w:tcPr>
            <w:tcW w:w="1655" w:type="dxa"/>
          </w:tcPr>
          <w:p w14:paraId="7FCFE0D3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  <w:highlight w:val="cya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cyan"/>
              </w:rPr>
              <w:t>p1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T2A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darkGreen"/>
              </w:rPr>
              <w:t>3xFlag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SV40NLS-</w:t>
            </w:r>
            <w:r>
              <w:rPr>
                <w:rFonts w:hint="eastAsia" w:ascii="Times New Roman" w:hAnsi="Times New Roman" w:eastAsia="宋体" w:cs="Times New Roman"/>
                <w:color w:val="C65F10" w:themeColor="accent2" w:themeShade="BF"/>
                <w:sz w:val="18"/>
                <w:szCs w:val="18"/>
              </w:rPr>
              <w:t>AsCas12f1-YHAM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NLS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magenta"/>
              </w:rPr>
              <w:t>tRNA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sgRNA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magenta"/>
              </w:rPr>
              <w:t>tRNA</w:t>
            </w:r>
          </w:p>
        </w:tc>
      </w:tr>
      <w:tr w14:paraId="2B2429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</w:tcPr>
          <w:p w14:paraId="0B0F3916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22"/>
                <w:lang w:bidi="ar"/>
              </w:rPr>
              <w:t>BaMV-STU-</w:t>
            </w:r>
            <w:r>
              <w:rPr>
                <w:rFonts w:hint="eastAsia" w:ascii="Times New Roman" w:hAnsi="Times New Roman" w:eastAsia="等线" w:cs="Times New Roman"/>
                <w:sz w:val="22"/>
                <w:lang w:bidi="ar"/>
              </w:rPr>
              <w:t>n</w:t>
            </w:r>
            <w:r>
              <w:rPr>
                <w:rFonts w:ascii="Times New Roman" w:hAnsi="Times New Roman" w:eastAsia="等线" w:cs="Times New Roman"/>
                <w:sz w:val="22"/>
                <w:lang w:bidi="ar"/>
              </w:rPr>
              <w:t>Cas12j2-tRNA</w:t>
            </w:r>
          </w:p>
        </w:tc>
        <w:tc>
          <w:tcPr>
            <w:tcW w:w="5560" w:type="dxa"/>
          </w:tcPr>
          <w:p w14:paraId="620DBF08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  <w:highlight w:val="cya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cyan"/>
              </w:rPr>
              <w:t>ATGGAACGAGCTATACAAGGAAACGACGCTAGGGAACAAGCTAACAGTGAACGTTGGGATGGAGGATCAGGAGGTACCACTTCTCCCTTCAAACTTCCTGACGAAAGTCCGAGTTGGACTGAGTGGCGGCTACATAACGATGAGACGAATTCGAATCAAGATAATCCCCTTGGTTTCAAGGAAAGCTGGGGTTTCGGGAAAGTTGTATTTAAGAGATATCTCAGATACGACAGGACGGAAGCTTCACTGCACAGAGTCCTTGGATCTTGGACGGGAGATTCGGTTAACTATGCAGCATCTCGATTTTTCGGTTTCGACCAGATCGGATGTACCTATAGTATTCGGTTTCGAGGAGTTAGTATCACCGTTTCTGGAGGGTCGCGAACTCTTCAGCATCTCTGTGAGATGGCAATTCGGTCTAAGCAAGAACTGCTACAGCTTGCCCCAATCGAAGTGGAAAGTAATGTATCAAGAGGATGCCCTGAAGGTACTGAGACCTTCGAAAAAGAAAGCGAG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gcagtggagagggcagaggaagtctgctaacatgcggtgacgtcgaggagaatcctggccca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darkGreen"/>
              </w:rPr>
              <w:t>atggactataaggaccacgacggagactacaaggatcatgatattgattacaaagacgatgacgataag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tggctcctaagaagaagcggaaggttggtattcacggggtgcctgcggct</w:t>
            </w:r>
            <w:r>
              <w:rPr>
                <w:rFonts w:ascii="Times New Roman" w:hAnsi="Times New Roman" w:eastAsia="宋体" w:cs="Times New Roman"/>
                <w:color w:val="C65F10" w:themeColor="accent2" w:themeShade="BF"/>
                <w:sz w:val="18"/>
                <w:szCs w:val="18"/>
              </w:rPr>
              <w:t>ATGCCAAAGCCAGCCGTCGAGTCAGAGTTTTCAAAGGTTCTCAAGAAGCATTTTCCTGGAGAAAGGTTCCGGTCGAGCTACATGAAGAGAGGAGGAAAGATTCTAGCTGCTCAAGGTGAAGAAGCGGTGGTAGCTTATTTGCAAGGCAAGTCGGAAGAAGAGCCACCAAATTTCCAGCCGCCGGCCAAATGCCACGTCGTCACAAAGTCACGTGATTTTGCAGAGTGGCCAATCATGAAAGCTAGTGAAGCAATCCAGAGATATATTTATGCATTGTCGACAACTGAGAGGGCAGCGTGCAAGCCAGGAAAATCCTCGGAGAGCCATGCTGCGTGGTTTGCTGCTACTGGAGTAAGTAATCATGGCTACTCACATGTGCAAGGGCTGAACCTTATCTTCGACCACACCCTTGGTAGATACGACGGGGTGCTCAAAAAGGTGCAGTTGAGAAATGAAAAGGCGCGCGCCAGGCTGGCCGCCATCAACGCCGCCAGAGCCGCCGCGGGTCTACCTGAGATCAAGGCCGAAGAGGAAGAAGTCGCGACAAATGAGACTGGCCACCTCCTGCAGCCTCCTGGCATCAATCCATCATTCTATGTGTACCAGACAATTTCTCCGCAGGCGTACCGCCCCCGCGACGAGATTGTTCTTCCGCCCGAGTATGCCGGCTATGTGCGTGATCCTAATGCACCAATACCCCTTGGGGTTGTCAGGAACCGTTGCGACATTCAGAAAGGCTGCCCTGGTTATATCCCTGAATGGCAGAGGGAGGCAGGGACGGCCATCTCTCCAAAGACCGGCAAGGCAGTGACCGTCCCCGGCCTCTCCCCGAAAAAGAACAAGAGGATGAGGAGATACTGGAGGAGCGAGAAGGAAAAAGCGCAGGACGCCCTACTCGTCACCGTGCGGATCGGTACAGACTGGGTAGTCATCGACGTCCGCGGCCTGTTAAGGAATGCCAGGTGGCGGACTATTGCTCCAAAAGATATATCTCTCAATGCTCTCCTTGACCTCTTCACCGGAGATCCGGTGATTGATGTTCGCCGCAACATAGTGACGTTCACATACACCTTGGATGCTTGTGGCACCTACGCCAGGAAGTGGACACTCAAAGGCAAGCAGACCAAGGCGACGCTCGATAAGCTCACCGCAACTCAAACTGTGGCGCTGGTTGCAATTGACCTTGGGCAAACCAACCCCATATCAGCTGGAATTTCCCGTGTTACACAAGAAAATGGTGCGCTTCAATGTGAACCTCTGGATAGGTTTACTCTCCCTGATGATTTGTTAAAGGATATCTCTGCGTACCGGATTGCCTGGGATCGAAACGAAGAGGAACTTCGCGCTCGATCCGTAGAAGCCCTGCCAGAGGCCCAGCAGGCGGAAGTGCGCGCGTTGGATGGTGTCTCCAAAGAGACTGCCCGGACCCAGCTCTGCGCCGACTTCGGGCTCGACCCCAAGCGCTTACCATGGGACAAGATGTCGTCCAACACCACTTTCATCAGTGAGGCATTGTTGTCCAATAGTGTTTCCCGCGATCAGGTGTTCTTCACTCCCGCGCCGAAGAAGGGAGCAAAAAAAAAAGCGCCAGTGGAGGTGATGAGAAAGGACCGCACATGGGCAAGAGCATACAAGCCCAGGCTGTCTGTTGAAGCTCAGAAGCTGAAGAATGAGGCGCTGTGGGCTTTGAAAAGAACGTCTCCGGAGTACCTCAAGCTATCAAGACGGAAAGAAGAGCTGTGCCGTCGCAGCATAAATTATGTAATCGAGAAGACGCGAAGAAGAACTCAATGCCAAATTGTTATACCAGTTATTGAAGATCTGAATGTCCGGTTTTTTCACGGCAGTGGGAAGCGCCTGCCTGGGTGGGACAACTTCTTTACCGCAAAGAAGGAGAACCGCTGGTTCATACAGGGCCTGCACAAGGCGTTCTCGGATTTACGTACGCATCGTAGCTTCTACGTGTTTGAGGTACGGCCGGAGCGCACAAGTATCACCTGCCCCAAATGTGGGCATTGTGAGGTTGGCAACCGGGATGGTGAGGCGTTCCAGTGCCTCAGTTGTGGTAAGACGTGCAACGCAGACCTTGATGTCGCCACCCACAACCTGACGCAAGTAGCTCTCACCGGCAAAACTATGCCCAAAAGGGAGGAGCCGAGGGACGCGCAAGGAACGGCGCCTGCTCGGAAGACAAAAAAGGCCAGCAAGTCAAAAGCTCCGCCGGCCGAGCGGGAGGACCAAACACCGGCGCAGGAGCCTTCTCAGACGTCG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GCGGATCAGGTAAGAGGCCTGCCGCAACAAAGAAGGCCGGTCAAGCCAAGAAGAAGAAGtag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magenta"/>
              </w:rPr>
              <w:t>AACAAAGCACCAGTGGTCTAGTGGTAGAATAGTACCCTGCCACGGTACAGACCCGGGTTCGATTCCCGGCTGGTGCA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AACGATTGCCCCTtACGAGGGGAC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NNNNNNNNNNNNNNNNN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magenta"/>
              </w:rPr>
              <w:t>AACAAAGCACCAGTGGTCTAGTGGTAGAATAGTACCCTGCCACGGTACAGACCCGGGTTCGATTCCCGGCTGGTGCA</w:t>
            </w:r>
          </w:p>
        </w:tc>
        <w:tc>
          <w:tcPr>
            <w:tcW w:w="1655" w:type="dxa"/>
          </w:tcPr>
          <w:p w14:paraId="44667F08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  <w:highlight w:val="cya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cyan"/>
              </w:rPr>
              <w:t>p1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T2A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darkGreen"/>
              </w:rPr>
              <w:t>3xFlag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SV40NLS-</w:t>
            </w:r>
            <w:r>
              <w:rPr>
                <w:rFonts w:hint="eastAsia" w:ascii="Times New Roman" w:hAnsi="Times New Roman" w:eastAsia="宋体" w:cs="Times New Roman"/>
                <w:color w:val="C65F10" w:themeColor="accent2" w:themeShade="BF"/>
                <w:sz w:val="18"/>
                <w:szCs w:val="18"/>
              </w:rPr>
              <w:t>nCas12j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NLS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magenta"/>
              </w:rPr>
              <w:t>tRNA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sgRNA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magenta"/>
              </w:rPr>
              <w:t>tRNA</w:t>
            </w:r>
          </w:p>
        </w:tc>
      </w:tr>
      <w:tr w14:paraId="0E90FD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</w:tcPr>
          <w:p w14:paraId="255FAE89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22"/>
                <w:lang w:bidi="ar"/>
              </w:rPr>
              <w:t>BaMV-STU-vCas12j2-tRNA</w:t>
            </w:r>
          </w:p>
        </w:tc>
        <w:tc>
          <w:tcPr>
            <w:tcW w:w="5560" w:type="dxa"/>
          </w:tcPr>
          <w:p w14:paraId="62B78BB1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  <w:highlight w:val="cya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cyan"/>
              </w:rPr>
              <w:t>ATGGAACGAGCTATACAAGGAAACGACGCTAGGGAACAAGCTAACAGTGAACGTTGGGATGGAGGATCAGGAGGTACCACTTCTCCCTTCAAACTTCCTGACGAAAGTCCGAGTTGGACTGAGTGGCGGCTACATAACGATGAGACGAATTCGAATCAAGATAATCCCCTTGGTTTCAAGGAAAGCTGGGGTTTCGGGAAAGTTGTATTTAAGAGATATCTCAGATACGACAGGACGGAAGCTTCACTGCACAGAGTCCTTGGATCTTGGACGGGAGATTCGGTTAACTATGCAGCATCTCGATTTTTCGGTTTCGACCAGATCGGATGTACCTATAGTATTCGGTTTCGAGGAGTTAGTATCACCGTTTCTGGAGGGTCGCGAACTCTTCAGCATCTCTGTGAGATGGCAATTCGGTCTAAGCAAGAACTGCTACAGCTTGCCCCAATCGAAGTGGAAAGTAATGTATCAAGAGGATGCCCTGAAGGTACTGAGACCTTCGAAAAAGAAAGCGAG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gcagtggagagggcagaggaagtctgctaacatgcggtgacgtcgaggagaatcctggcccaATGGATTACAAAGATCACGATGGTGACTACAAAGACCACGATATCGACTACAAGGACGACGATGACAAGATGGCGCCAAAGAAGAAGCGTAAGGTC</w:t>
            </w:r>
            <w:r>
              <w:rPr>
                <w:rFonts w:ascii="Times New Roman" w:hAnsi="Times New Roman" w:eastAsia="宋体" w:cs="Times New Roman"/>
                <w:color w:val="C65F10" w:themeColor="accent2" w:themeShade="BF"/>
                <w:sz w:val="18"/>
                <w:szCs w:val="18"/>
              </w:rPr>
              <w:t>ATGCCAAAGCCTGCTGTTGAGTCTGAGTTCAGCAAGGTGCTGAAGAAGCACTTCCCTGGAGAGAGGTTCAGGTCCAGTTACATGAAGCGCGGAGGCAAGATACTTGCTGCTCAGGGTGAAGAGGCTGTTGTGGCGTATCTGCAGGGCAAGAGCGAGGAGGAGCCACCTAACTTCCAGCCGCCTGCCAAGTGCCACGTCGTGACCAAGTCCAGGGATTTCGCCGAGTGGCCAATCATGAAGGCCTCAGAGGCGATCCAGAGGTACATCTACGCTCTTTCTACCACCGAGCGCGCAGCGTGCAAACCGGGCAAGTCATCCGAGAGTCATGCGGCGTGGTTCGCTGCGACAGGCGTCTCGAATCACGGCTACTCACATGTTCAAGGCCTTAACCTCATCTTCGACCACACACTTGGCCGCTACGATGGCGTGCTCAAGAAGGTTCAGCTCCGCAACGAGAAGGCTGGCTCATCCGGCGAGGAGGAGGTGGCAACCAATGAGACGGGCCATCTGTTGCAGCCTCCGGGCATCAATCCGAGCTTCTACGTCTACCAGACAATCTCGCCTCAGGCCTACAGACCTAGAGACGAGATCGTGCTGCCACCAGAGTACGCGGGATACGTGAGAGATCCGAACGCGCCAATTCCATTGGGAGTGGTCCGCAACCGGTGCGATATCCAGAAGGGATGTCCAGGTTATATACCTGAGTGGCAAAGGGAGGCGGGCACCGCAATCTCTCCAAAGACCGGTAAGGCAGTGACAGTGCCTGGCCTGTCGCCTAAGAAGAACAAGCGCATGAGGCGGTACTGGAGAAGCGAGAAAGAGAAGGCTCAAGACGCTCTTCTTGTGACCGTGAGAATCGGCACAGATTGGGTCGTGATTGACGTGAGAGGCCTCTTGAGAAACGCGCGCTGGAGAACAATCGCTCCGAAGGACATCAGCTTGAACGCGTTGCTCGACCTCTTCACAGGTGATCCGGTGATCGACGTGCGGAGAAACATCGTCACGTTCACGTACACGTTGGATGCTTGCGGCACGTATGCGCGTAAGTGGACACTGAAGGGCAAGCAGACCAAGGCTACGCTGGACAAGCTGACTGCTACGCAGACTGTCGCCTTGGTCGCCATCGATCTCGGACAGACCAATCCGATCAGCGCGGGTATCTCCAGGGTCACGCAAGAGAACGGCGCTCTCCAGTGTGAGCCACTTGACCGCTTTACCTTGCCGGACGATCTGCTGAAAGACATCAGCGCCTACAGAATCGCGTGGGATCGCAACGAGGAGGAGCTCAGGGCCAGGTCAGTCGAGGCTCTGCCTGAAGCTCAGCAGGCGGAAGTCAGGGCCTTGGACGGTGTCTCGAAAGAGACCGCAAGAACACAACTGTGCGCTGACTTTGGCCTGGACCCAAAGAGGCTGCCTTGGGATAAGATGTCGTCCAACACCACCTTCATCAGCGAGGCACTGCTCTCCAACTCCGTGAGCAGGGATCAGGTCTTCTTCACGCCAGCACCAAAGAAGGGTGCGAAGAAGAAAGCGCCAGTCGAAGTCATGCGCAAAGACAGAACATGGGCCAGGGCGTACAAGCCGAGACTCTCTGTTGAGGCACAGAAGCTCAAGAACGAGGCCTTGTGGGCACTCAAGCGCACTTCACCGGAGTATCTGAAGCTCTCGAGGCGGAAAGAAGAGCTGTGTCGGAGAAGCATCAACTACGTCATCGAGAAGACCAGACGCAGAACTCAGTGCCAGATCGTGATCCCTGTGATCGAAGACCTCAACGTGAGGTTCTTCCACGGCAGCGGAAAGAGGCTTCCAGGCTGGGATAACTTCTTCACAGCCAAGAAAGAGAACAGGTGGTTCATCCAGGGCCTGCATAAGGCTTTCAGCGACCTCAGAACTCACAGGTCTTTCTACGTGTTCGAGGTGAGACCGGAGAGAACCTCAATCACCTGTCCGAAGTGCGGCCATTGTGAGGTGGGCAACAGGGACGGTGAGGCGTTTCAGTGCCTCAGCTGCGGCAAGACATGCAACGCAGACCTGGACGTTGCCACACATAACCTCACACAAGTTGCACTGACTGGCAAGACAATGCCTAAGAGGGAAGAACCGCGCGATGCGCAGGGAACAGCACCAGCCAGAAAGACTAAGAAGGCCAGCAAGAGCAAGGCACCTCCAGCTGAACGCGAAGACCAAACACCAGCTCAAGAGCCATCACAAACT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GCGGATCAGGTAAGAGGCCTGCCGCAACAAAGAAGGCCGGTCAAGCCAAGAAGAAGAAGtag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magenta"/>
              </w:rPr>
              <w:t>AACAAAGCACCAGTGGTCTAGTGGTAGAATAGTACCCTGCCACGGTACAGACCCGGGTTCGATTCCCGGCTGGTGCA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AACGATTGCCCCTtACGAGGGGAC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NNNNNNNNNNNNNNNNN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magenta"/>
              </w:rPr>
              <w:t>AACAAAGCACCAGTGGTCTAGTGGTAGAATAGTACCCTGCCACGGTACAGACCCGGGTTCGATTCCCGGCTGGTGCA</w:t>
            </w:r>
          </w:p>
        </w:tc>
        <w:tc>
          <w:tcPr>
            <w:tcW w:w="1655" w:type="dxa"/>
          </w:tcPr>
          <w:p w14:paraId="367701E8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  <w:highlight w:val="cya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cyan"/>
              </w:rPr>
              <w:t>p1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T2A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darkGreen"/>
              </w:rPr>
              <w:t>3xFlag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SV40NLS-</w:t>
            </w:r>
            <w:r>
              <w:rPr>
                <w:rFonts w:hint="eastAsia" w:ascii="Times New Roman" w:hAnsi="Times New Roman" w:eastAsia="宋体" w:cs="Times New Roman"/>
                <w:color w:val="C65F10" w:themeColor="accent2" w:themeShade="BF"/>
                <w:sz w:val="18"/>
                <w:szCs w:val="18"/>
              </w:rPr>
              <w:t>vCas12j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NLS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magenta"/>
              </w:rPr>
              <w:t>tRNA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sgRNA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magenta"/>
              </w:rPr>
              <w:t>tRNA</w:t>
            </w:r>
          </w:p>
        </w:tc>
      </w:tr>
      <w:tr w14:paraId="1D183D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</w:tcPr>
          <w:p w14:paraId="6B634168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22"/>
                <w:lang w:bidi="ar"/>
              </w:rPr>
              <w:t>BaMV-STU-enCas12j8-tRNA</w:t>
            </w:r>
          </w:p>
        </w:tc>
        <w:tc>
          <w:tcPr>
            <w:tcW w:w="5560" w:type="dxa"/>
          </w:tcPr>
          <w:p w14:paraId="59D11563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  <w:highlight w:val="cya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cyan"/>
              </w:rPr>
              <w:t>ATGGAACGAGCTATACAAGGAAACGACGCTAGGGAACAAGCTAACAGTGAACGTTGGGATGGAGGATCAGGAGGTACCACTTCTCCCTTCAAACTTCCTGACGAAAGTCCGAGTTGGACTGAGTGGCGGCTACATAACGATGAGACGAATTCGAATCAAGATAATCCCCTTGGTTTCAAGGAAAGCTGGGGTTTCGGGAAAGTTGTATTTAAGAGATATCTCAGATACGACAGGACGGAAGCTTCACTGCACAGAGTCCTTGGATCTTGGACGGGAGATTCGGTTAACTATGCAGCATCTCGATTTTTCGGTTTCGACCAGATCGGATGTACCTATAGTATTCGGTTTCGAGGAGTTAGTATCACCGTTTCTGGAGGGTCGCGAACTCTTCAGCATCTCTGTGAGATGGCAATTCGGTCTAAGCAAGAACTGCTACAGCTTGCCCCAATCGAAGTGGAAAGTAATGTATCAAGAGGATGCCCTGAAGGTACTGAGACCTTCGAAAAAGAAAGCGAG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gcagtggagagggcagaggaagtctgctaacatgcggtgacgtcgaggagaatcctggccca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darkGreen"/>
              </w:rPr>
              <w:t>atggactataaggaccacgacggagactacaaggatcatgatattgattacaaagacgatgacgataag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TGGCCCCAAAGAAGAAGCGCAAGGTC</w:t>
            </w:r>
            <w:r>
              <w:rPr>
                <w:rFonts w:ascii="Times New Roman" w:hAnsi="Times New Roman" w:eastAsia="宋体" w:cs="Times New Roman"/>
                <w:color w:val="C65F10" w:themeColor="accent2" w:themeShade="BF"/>
                <w:sz w:val="18"/>
                <w:szCs w:val="18"/>
              </w:rPr>
              <w:t>ATCAAGCCAACCGTCTCCCAGTTCCTGACACCTGGCTTTAAGCTGATCAGAAACCACAGCAGGACAGCCGGCCTGAAGCTGAAGAATGAGGGAGAAGAAGCTTGTAAAAAATTCGTGCGGGAGAACGAGATCCCTAAAGACGAGTGCCCCAACTTCCAGGGCGGCCCTGCCATCGCTAACATCATCGCCAAGAGCAGAGAATTTACCGAGTGGGAGATCTACCAGTCTAGCCTGGCTATTCAGGAGGTGATCTTCACCCTGCCTAAAGATAAGCTGCCTGAACCTATCCTGAAGGAAGAATGGAGAGCCCAATGGCTGTCTGAGCACGGCCTGGACACCGTTCCTTACAAGGAGGCCcagGGACTCAACCTGATCATCAAGAACGCCGTGAATACCTACAAGGGCGTGCAGGTGAAGGTGGACAACAAGAACAAGAACAACCTGGCCAAGATCAATAGAAAGAATGAGATCGCCAAGCTGAACGGAGAGCAGGAGATCAGCTTCGAGGAAATCAAGGCCTTTGACGACAAGGGATACCTGCTGCAGAAGCCCAGCCCTAACAAGTCCATCTATTGCTACCAAcagGTGTCCCCAAAGCCCTTCATCACCAGCAAATACCACAACGTGAACCTGCCAGAGGAGTACATCGGCTACTACAGAAAGTCTAATGAACCCATCGTGTCTCCCTACCAGTTCGATAGACTGCGGATCCCCATCGGCGAGCCTGGATATGTGCCTAAGTGGCAGTACACCTTCCTGTCTAAGAAGGAAAACAAACGGAGAAAGCTTTCTAAAAGGATCAAGAATGTAAGCCCCATCCTGGGCATCATTTGTATCAAAAAGGACTGGTGCGTGTTCGACATGCGGGGACTGCTGAGAACCAACCATTGGAAGAAGTACCACAAGCCTACAGATAGCATCAATGATCTGTTCGACTATTTTACAGGCGACCCCGTGATCGACACAAAGGCCAATGTGGTCAGATTCCGGTACAAGATGGAAAATGGCATCGTGAATTACAAACCCGTGCGCGAAAAAAAGGGCAAAGAGCTGCTGGAAAACATTTGCGATCAAAACGGTAGCTGCAAGCTGGCTACAGTCGATGTGGGCCAGAACAACCCCGTGGCCATCGGCCTCTTCGAGCTGAAGAAGGTGAACGGCGAGCTGACCAAGACACTGATCAGCAGACACCCAACCCCTATCGACTTCTGCAACAAGATCACCGCCTACCGGGAAAGATACGACAAGCTGGAAAGCTCTATTAAGCTGGACGCCATCAAGCAGCTGACCAGCGAGCAGAAAATCGAGGTGGACAACTACAACAACAACTTCACCCCTCAGAACACCAAGCAGATCGTGTGCAGCAAGCTGAACATCAACCCCAACGACCTGCCTTGGGACAAGATGATCAGCGGCACACACTTCATCTCTGAAAAGGCACAGGTGAGCAACAAGTCTGAGATCTACTTCACCTCCACCGACAAGGGCAAGACAAAGGACGTGATGAAGAGCGACTACAAGTGGTTTCAAGACTACAAGCCTAAGCTGTCTAAGGAAGTGCGAGACGCCCTGTCAGATATCGAGTGGCGGCTGAGAAGAGAGAGCCTGGAATTCAACAAACTGAGCAAAAGCAGAGAGCAGGACGCCAGACAGCTGGCCAACTGGATCAGCAGCATGTGCGATGTGATCGGCATCGAGAACCTGGTGAAAAAGAACAACTTCTTCGGCGGCAGCGGCAAACGGGAACCTGGCTGGGATAATTTCTACAAGCCTAAGAAGGAAAACCGGTGGTGGATCAACGCCATCCACAAGGCTCTGACTGAACTGTCCCAGAACAAGGGCAAGAGAGTGATCTTACTGCCTGCTATGCGGACCAGCATCACCTGTCCTAAGTGTAAATACTGTGATAGCAAGAACAGAAACGGCGAGAAGTTCAACTGCCTGAAGTGCGGCATCGAGCTGAACGCCGACATTGATGTTGCTACAGAGAATCTGGCCACCGTGGCCATTACCGCGCAGTCCATGCCTAAGCCCACCTGCGAGAGAAGCGGCGATGCCAAGAAACCGGTCCGCGCCAGAAAGGCCAAAGCCCCTGAGTTTCACGACAAGCTCGCTCCTAGCTACACAGTCGTGCTGAGAGAGGCCGTG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GATCAGGTAAGAGGCCTGCCGCAACAAAGAAGGCCGGTCAAGCCAAGAAGAAGAAGtga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magenta"/>
              </w:rPr>
              <w:t>AACAAAGCACCAGTGGTCTAGTGGTAGAATAGTACCCTGCCACGGTACAGACCCGGGTTCGATTCCCGGCTGGTGCA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TTTCAAGACTAATAGATTGCTCCTTACGAGGAGAC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NNNNNNNNNNNNNNNNN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magenta"/>
              </w:rPr>
              <w:t>AACAAAGCACCAGTGGTCTAGTGGTAGAATAGTACCCTGCCACGGTACAGACCCGGGTTCGATTCCCGGCTGGTGCA</w:t>
            </w:r>
          </w:p>
        </w:tc>
        <w:tc>
          <w:tcPr>
            <w:tcW w:w="1655" w:type="dxa"/>
          </w:tcPr>
          <w:p w14:paraId="452E524D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  <w:highlight w:val="cya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cyan"/>
              </w:rPr>
              <w:t>p1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T2A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darkGreen"/>
              </w:rPr>
              <w:t>3xFlag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SV40NLS-</w:t>
            </w:r>
            <w:r>
              <w:rPr>
                <w:rFonts w:hint="eastAsia" w:ascii="Times New Roman" w:hAnsi="Times New Roman" w:eastAsia="宋体" w:cs="Times New Roman"/>
                <w:color w:val="C65F10" w:themeColor="accent2" w:themeShade="BF"/>
                <w:sz w:val="18"/>
                <w:szCs w:val="18"/>
              </w:rPr>
              <w:t>enCas12j8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NLS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magenta"/>
              </w:rPr>
              <w:t>tRNA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sgRNA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magenta"/>
              </w:rPr>
              <w:t>tRNA</w:t>
            </w:r>
          </w:p>
        </w:tc>
      </w:tr>
      <w:tr w14:paraId="4E9545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</w:tcPr>
          <w:p w14:paraId="460C5A6E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22"/>
                <w:lang w:bidi="ar"/>
              </w:rPr>
              <w:t>BaMV-STU-AsCas12f1</w:t>
            </w:r>
            <w:r>
              <w:rPr>
                <w:rFonts w:ascii="Times New Roman" w:hAnsi="Times New Roman" w:eastAsia="等线" w:cs="Times New Roman"/>
                <w:sz w:val="22"/>
                <w:vertAlign w:val="subscript"/>
                <w:lang w:bidi="ar"/>
              </w:rPr>
              <w:t>HKRA</w:t>
            </w:r>
            <w:r>
              <w:rPr>
                <w:rFonts w:ascii="Times New Roman" w:hAnsi="Times New Roman" w:eastAsia="等线" w:cs="Times New Roman"/>
                <w:sz w:val="22"/>
                <w:lang w:bidi="ar"/>
              </w:rPr>
              <w:t>-tRNA-CP1</w:t>
            </w:r>
          </w:p>
        </w:tc>
        <w:tc>
          <w:tcPr>
            <w:tcW w:w="5560" w:type="dxa"/>
          </w:tcPr>
          <w:p w14:paraId="62F603AD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  <w:highlight w:val="cya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green"/>
              </w:rPr>
              <w:t>ATGTCCGGAACTGGTACAGGTACAGGGCGGGGGACGGGAACGGGGACTGGTGGCGCTGGAGGCACAGGCGGCACAGGCGGTGGAGGAGTTGGCAGAACCCAACAGGCTGCAAGCCAACCCTGGGAGGCGAAGTTCACTAAAGACGACCTGGCCGCAATTGAACCAAAACCCGCCTCAGCAAACGTGCCAAACACGAAGCAGTGGACTAACATCCAAGCCGGGCTTGTCAAAGCCGGGGCCACGGATGCAAACTTCATGAAAGTGCTGCTTGGCCTCAGCCTAGAAGCTTTCGACAGGGGTTCATCAGAAGCCACCACATGGGACGGCACCACTGAGGGCGTGGAACACCGTGCAGCGGCGAACGCGATTAAGGAAGCAAACTGCCCAATACACAAGGTTACCTATTACCTGGCCAAACCGACGTTCGCCATCAGGCAGTCCAAAAACCTTCCCCCAGCCAACTACGCAAAGAAAAATGTGCCGTCACAATACAAATGGTGCGCGTTCGACGCGTTTGACGGATTATACGACCCGACCTGCTTAGCCTCAGAGCTGCCCTATGACGCCCCCTCTGAAATAGACCGGATGGCATATGCCACTTTCAAAACCATACAGATCAAGACCGCTAATGATCAAAAGGGGTTCAACCTCAACTACAACCCCAACGTCACTCAAGCACGGCTCCCAAACACACCTCTGCCCGCCCTCCCTGAACCAGCATCAGAC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gcagtggagagggcagaggaagtctgctaacatgcggtgacgtcgaggagaatcctggccca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cyan"/>
              </w:rPr>
              <w:t>ATGGAACGAGCTATACAAGGAAACGACGCTAGGGAACAAGCTAACAGTGAACGTTGGGATGGAGGATCAGGAGGTACCACTTCTCCCTTCAAACTTCCTGACGAAAGTCCGAGTTGGACTGAGTGGCGGCTACATAACGATGAGACGAATTCGAATCAAGATAATCCCCTTGGTTTCAAGGAAAGCTGGGGTTTCGGGAAAGTTGTATTTAAGAGATATCTCAGATACGACAGGACGGAAGCTTCACTGCACAGAGTCCTTGGATCTTGGACGGGAGATTCGGTTAACTATGCAGCATCTCGATTTTTCGGTTTCGACCAGATCGGATGTACCTATAGTATTCGGTTTCGAGGAGTTAGTATCACCGTTTCTGGAGGGTCGCGAACTCTTCAGCATCTCTGTGAGATGGCAATTCGGTCTAAGCAAGAACTGCTACAGCTTGCCCCAATCGAAGTGGAAAGTAATGTATCAAGAGGATGCCCTGAAGGTACTGAGACCTTCGAAAAAGAAAGCGAG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gcagtggagagggcagaggaagtctgctaacatgcggtgacgtcgaggagaatcctggccca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darkGreen"/>
              </w:rPr>
              <w:t>atggactataaggaccacgacggagactacaaggatcatgatattgattacaaagacgatgacgataag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cyan"/>
              </w:rPr>
              <w:t>atggctcctaagaagaagcggaaggttggtattcacggggtgcctgcggct</w:t>
            </w:r>
            <w:r>
              <w:rPr>
                <w:rFonts w:ascii="Times New Roman" w:hAnsi="Times New Roman" w:eastAsia="宋体" w:cs="Times New Roman"/>
                <w:color w:val="C65F10" w:themeColor="accent2" w:themeShade="BF"/>
                <w:sz w:val="18"/>
                <w:szCs w:val="18"/>
              </w:rPr>
              <w:t>ATGATCAAGGTGTACAGGTACGAGATCGTGAAGCCGCTCGACCTCGACTGGAAGGAGTTCGGCACCATCCTCAGGCAGCTCCAGCAGGAGACAAGGTTCGCCCTCAACAAGGCCACCCAGCTCGCCTGGGAGTGGATGGGCTTCTCCTCCGACTACAAGGACAACCACGGCGAGTACCCGAAGTCCAAGGACATCCTCGGCTACACCAACGTGCACGGCTACGCCTACCACACCATCAAGACCAAGGCCTACAGGCTCAACTCCGGCAACCTCTCCCAGACCATCAAGAGGGCCACCGACAGGTTCAAGGCCTACCAGAAGGAGATCCTCAGGGGCGACATGTCCATCCCGTCCTACAAGAGGGACCACCCGCTCGACCTCATCAAGGAGAACATCTCCGTGAACAGGATGAACCACGGCGACTACATCGCCTCCCTCTCCCTCCTCTCCAACCCGGCCAAGCAGGAGATGAACGTGAAGAGGAAGATCTCCGTGATCATCATCGTGAGGGGCGCCGGCAAGACCATCATGGACAGGATCCTCTCCGGCGAGTACCAGGTGTCCGCCTCCCAGATCATCCACAAGGACAGGAAGAACAAGTGGTACCTCAACATCTCCTACAGGTTCGAGCCGCAGACCAGGGTGCTCGACCTCAACAAGATCATGGGCATCGACCTCGGCGTGGCCGTGGCCGCGTACATGGCCTTCCAGCACACCCCGGCCAGGTACAAGCTCGAGGGCGGCGAGATCGAGAACTTCAGGAGGCAGGTGGAGTCCAGGAGGATCTCCATGCTCAGGCAGGGCAAGTACGCCGGCGGCGCCAGGGGCGGCCACGGCAGGGACAAGAGGATCAAGCCGATCGAGCAGCTCAGGGACAAGATCGCCAACTTCAGGGACACCACCAACCACAGGTACTCCAGGTACATCGTGGACATGGCCATCAAGGAGGGCTGCGGCACCATCCAGATGGAGGACCTCACCAACATCAGGGACATCGGCTCCAGGTTCCTCCAGAACTGGACCTACTACGACCTCCAGCAGAAGATCATCTACAAGGCCGAGGAGGCCGGCATCAAGGTGATCAAGATCGACCCGCAGTACACCTCCCAGAGGTGCTCCGAGTGCGGCAACATCGACTCCGGCAACAGGATCGGCCAGGCCATCTTCAAGTGCAGGGCCTGCGGCTACGAGGCCAACGCCGACTACAACGCCGCCAGGAACATCGCCATCCCGAACATCGACAAGATCATCGCCGAGTCCATCAAG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agcgtcctgctgccaccaaaaaggccggacaggctaagaaaaagaagtag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magenta"/>
              </w:rPr>
              <w:t>AACAAAGCACCAGTGGTCTAGTGGTAGAATAGTACCCTGCCACGGTACAGACCCGGGTTCGATTCCCGGCTGGTGCA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CGTCGGTTCAGCGACGATAAGCCGAGAAGTGCCAATAAAACTGTTAAGTGGTTTGGTAACGCTCGGTAAGGTCCGAAAGGAGAACCACTGAAC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NNNNNNNNNNNNNNNNNNN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magenta"/>
              </w:rPr>
              <w:t>AACAAAGCACCAGTGGTCTAGTGGTAGAATAGTACCCTGCCACGGTACAGACCCGGGTTCGATTCCCGGCTGGTGCA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yellow"/>
              </w:rPr>
              <w:t>ACGTTGCATGATCGTAAAACATGCCCGGCTTACCGTGAGCCGCCTTTGAAAGAAAGGTTTACACGGATCCTGTTGTGTCACGCACGTACCTAACTTGTGTCAGCAGAATAAAGACCTTTTGGTTTCTACAGTTTTTTCCA</w:t>
            </w:r>
          </w:p>
        </w:tc>
        <w:tc>
          <w:tcPr>
            <w:tcW w:w="1655" w:type="dxa"/>
          </w:tcPr>
          <w:p w14:paraId="12F7FC43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  <w:highlight w:val="cya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green"/>
              </w:rPr>
              <w:t>CP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T2A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cyan"/>
              </w:rPr>
              <w:t>-p1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T2A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darkGreen"/>
              </w:rPr>
              <w:t>3xFlag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SV40NLS-</w:t>
            </w:r>
            <w:r>
              <w:rPr>
                <w:rFonts w:hint="eastAsia" w:ascii="Times New Roman" w:hAnsi="Times New Roman" w:eastAsia="宋体" w:cs="Times New Roman"/>
                <w:color w:val="C65F10" w:themeColor="accent2" w:themeShade="BF"/>
                <w:sz w:val="18"/>
                <w:szCs w:val="18"/>
              </w:rPr>
              <w:t>AsCas12f1-HKRA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NLS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magenta"/>
              </w:rPr>
              <w:t>tRNA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sgRNA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magenta"/>
              </w:rPr>
              <w:t>tRNA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yellow"/>
              </w:rPr>
              <w:t>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yellow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yellow"/>
              </w:rPr>
              <w:t>UTR</w:t>
            </w:r>
          </w:p>
        </w:tc>
      </w:tr>
      <w:tr w14:paraId="343C12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</w:tcPr>
          <w:p w14:paraId="4FA54F74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22"/>
                <w:lang w:bidi="ar"/>
              </w:rPr>
              <w:t>BaMV-STU-AsCas12f1</w:t>
            </w:r>
            <w:r>
              <w:rPr>
                <w:rFonts w:ascii="Times New Roman" w:hAnsi="Times New Roman" w:eastAsia="等线" w:cs="Times New Roman"/>
                <w:sz w:val="22"/>
                <w:vertAlign w:val="subscript"/>
                <w:lang w:bidi="ar"/>
              </w:rPr>
              <w:t>HKRA</w:t>
            </w:r>
            <w:r>
              <w:rPr>
                <w:rFonts w:ascii="Times New Roman" w:hAnsi="Times New Roman" w:eastAsia="等线" w:cs="Times New Roman"/>
                <w:sz w:val="22"/>
                <w:lang w:bidi="ar"/>
              </w:rPr>
              <w:t>-tRNA-CP</w:t>
            </w:r>
            <w:r>
              <w:rPr>
                <w:rFonts w:hint="eastAsia" w:ascii="Times New Roman" w:hAnsi="Times New Roman" w:eastAsia="等线" w:cs="Times New Roman"/>
                <w:sz w:val="22"/>
                <w:lang w:bidi="ar"/>
              </w:rPr>
              <w:t>2</w:t>
            </w:r>
          </w:p>
        </w:tc>
        <w:tc>
          <w:tcPr>
            <w:tcW w:w="5560" w:type="dxa"/>
          </w:tcPr>
          <w:p w14:paraId="13E5E2C5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  <w:highlight w:val="cya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green"/>
              </w:rPr>
              <w:t>ATGTCCGGAACTGGTACAGGTACAGGGCGGGGGACGGGAACGGGGACTGGTGGCGCTGGAGGCACAGGCGGCACAGGCGGTGGAGGAGTTGGCAGAACCCAACAGGCTGCAAGCCAACCCTGGGAGGCGAAGTTCACTAAAGACGACCTGGCCGCAATTGAACCAAAACCCGCCTCAGCAAACGTGCCAAACACGAAGCAGTGGACTAACATCCAAGCCGGGCTTGTCAAAGCCGGGGCCACGGATGCAAACTTCATGAAAGTGCTGCTTGGCCTCAGCCTAGAAGCTTTCGACAGGGGTTCATCAGAAGCCACCACATGGGACGGCACCACTGAGGGCGTGGAACACCGTGCAGCGGCGAACGCGATTAAGGAAGCAAACTGCCCAATACACAAGGTTACCTATTACCTGGCCAAACCGACGTTCGCCATCAGGCAGTCCAAAAACCTTCCCCCAGCCAACTACGCAAAGAAAAATGTGCCGTCACAATACAAATGGTGCGCGTTCGACGCGTTTGACGGATTATACGACCCGACCTGCTTAGCCTCAGAGCTGCCCTATGACGCCCCCTCTGAAATAGACCGGATGGCATATGCCACTTTCAAAACCATACAGATCAAGACCGCTAATGATCAAAAGGGGTTCAACCTCAACTACAACCCCAACGTCACTCAAGCACGGCTCCCAAACACACCTCTGCCCGCCCTCCCTGAACCAGCATCAGAC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TGCATCATCCTGTTCATACTAATCCTAGGCACAGTTTATAATTTACTTCAACAGCCTCAACCTCCACCATGTGAAATAACCATAAATGGGCACACCATATCCATCAAAGGCAACTGCTATCATACTACCTCTAGCTAGGATTTGTTAGGTTTCCCACTCTTGTGAATTAAACATTAAAG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cyan"/>
              </w:rPr>
              <w:t>ATGGAACGAGCTATACAAGGAAACGACGCTAGGGAACAAGCTAACAGTGAACGTTGGGATGGAGGATCAGGAGGTACCACTTCTCCCTTCAAACTTCCTGACGAAAGTCCGAGTTGGACTGAGTGGCGGCTACATAACGATGAGACGAATTCGAATCAAGATAATCCCCTTGGTTTCAAGGAAAGCTGGGGTTTCGGGAAAGTTGTATTTAAGAGATATCTCAGATACGACAGGACGGAAGCTTCACTGCACAGAGTCCTTGGATCTTGGACGGGAGATTCGGTTAACTATGCAGCATCTCGATTTTTCGGTTTCGACCAGATCGGATGTACCTATAGTATTCGGTTTCGAGGAGTTAGTATCACCGTTTCTGGAGGGTCGCGAACTCTTCAGCATCTCTGTGAGATGGCAATTCGGTCTAAGCAAGAACTGCTACAGCTTGCCCCAATCGAAGTGGAAAGTAATGTATCAAGAGGATGCCCTGAAGGTACTGAGACCTTCGAAAAAGAAAGCGAG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gcagtggagagggcagaggaagtctgctaacatgcggtgacgtcgaggagaatcctggccca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darkGreen"/>
              </w:rPr>
              <w:t>atggactataaggaccacgacggagactacaaggatcatgatattgattacaaagacgatgacgataag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cyan"/>
              </w:rPr>
              <w:t>atggctcctaagaagaagcggaaggttggtattcacggggtgcctgcggct</w:t>
            </w:r>
            <w:r>
              <w:rPr>
                <w:rFonts w:ascii="Times New Roman" w:hAnsi="Times New Roman" w:eastAsia="宋体" w:cs="Times New Roman"/>
                <w:color w:val="C65F10" w:themeColor="accent2" w:themeShade="BF"/>
                <w:sz w:val="18"/>
                <w:szCs w:val="18"/>
              </w:rPr>
              <w:t>ATGATCAAGGTGTACAGGTACGAGATCGTGAAGCCGCTCGACCTCGACTGGAAGGAGTTCGGCACCATCCTCAGGCAGCTCCAGCAGGAGACAAGGTTCGCCCTCAACAAGGCCACCCAGCTCGCCTGGGAGTGGATGGGCTTCTCCTCCGACTACAAGGACAACCACGGCGAGTACCCGAAGTCCAAGGACATCCTCGGCTACACCAACGTGCACGGCTACGCCTACCACACCATCAAGACCAAGGCCTACAGGCTCAACTCCGGCAACCTCTCCCAGACCATCAAGAGGGCCACCGACAGGTTCAAGGCCTACCAGAAGGAGATCCTCAGGGGCGACATGTCCATCCCGTCCTACAAGAGGGACCACCCGCTCGACCTCATCAAGGAGAACATCTCCGTGAACAGGATGAACCACGGCGACTACATCGCCTCCCTCTCCCTCCTCTCCAACCCGGCCAAGCAGGAGATGAACGTGAAGAGGAAGATCTCCGTGATCATCATCGTGAGGGGCGCCGGCAAGACCATCATGGACAGGATCCTCTCCGGCGAGTACCAGGTGTCCGCCTCCCAGATCATCCACAAGGACAGGAAGAACAAGTGGTACCTCAACATCTCCTACAGGTTCGAGCCGCAGACCAGGGTGCTCGACCTCAACAAGATCATGGGCATCGACCTCGGCGTGGCCGTGGCCGCGTACATGGCCTTCCAGCACACCCCGGCCAGGTACAAGCTCGAGGGCGGCGAGATCGAGAACTTCAGGAGGCAGGTGGAGTCCAGGAGGATCTCCATGCTCAGGCAGGGCAAGTACGCCGGCGGCGCCAGGGGCGGCCACGGCAGGGACAAGAGGATCAAGCCGATCGAGCAGCTCAGGGACAAGATCGCCAACTTCAGGGACACCACCAACCACAGGTACTCCAGGTACATCGTGGACATGGCCATCAAGGAGGGCTGCGGCACCATCCAGATGGAGGACCTCACCAACATCAGGGACATCGGCTCCAGGTTCCTCCAGAACTGGACCTACTACGACCTCCAGCAGAAGATCATCTACAAGGCCGAGGAGGCCGGCATCAAGGTGATCAAGATCGACCCGCAGTACACCTCCCAGAGGTGCTCCGAGTGCGGCAACATCGACTCCGGCAACAGGATCGGCCAGGCCATCTTCAAGTGCAGGGCCTGCGGCTACGAGGCCAACGCCGACTACAACGCCGCCAGGAACATCGCCATCCCGAACATCGACAAGATCATCGCCGAGTCCATCAAG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agcgtcctgctgccaccaaaaaggccggacaggctaagaaaaagaagtag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magenta"/>
              </w:rPr>
              <w:t>AACAAAGCACCAGTGGTCTAGTGGTAGAATAGTACCCTGCCACGGTACAGACCCGGGTTCGATTCCCGGCTGGTGCA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CGTCGGTTCAGCGACGATAAGCCGAGAAGTGCCAATAAAACTGTTAAGTGGTTTGGTAACGCTCGGTAAGGTCCGAAAGGAGAACCACTGAAC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NNNNNNNNNNNNNNNNNNN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magenta"/>
              </w:rPr>
              <w:t>AACAAAGCACCAGTGGTCTAGTGGTAGAATAGTACCCTGCCACGGTACAGACCCGGGTTCGATTCCCGGCTGGTGCA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yellow"/>
              </w:rPr>
              <w:t>ACGTTGCATGATCGTAAAACATGCCCGGCTTACCGTGAGCCGCCTTTGAAAGAAAGGTTTACACGGATCCTGTTGTGTCACGCACGTACCTAACTTGTGTCAGCAGAATAAAGACCTTTTGGTTTCTACAGTTTTTTCCA</w:t>
            </w:r>
          </w:p>
        </w:tc>
        <w:tc>
          <w:tcPr>
            <w:tcW w:w="1655" w:type="dxa"/>
          </w:tcPr>
          <w:p w14:paraId="753959EF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  <w:highlight w:val="cya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green"/>
              </w:rPr>
              <w:t>CP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CPpro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cyan"/>
              </w:rPr>
              <w:t>-p1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T2A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darkGreen"/>
              </w:rPr>
              <w:t>3xFlag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SV40NLS-</w:t>
            </w:r>
            <w:r>
              <w:rPr>
                <w:rFonts w:hint="eastAsia" w:ascii="Times New Roman" w:hAnsi="Times New Roman" w:eastAsia="宋体" w:cs="Times New Roman"/>
                <w:color w:val="C65F10" w:themeColor="accent2" w:themeShade="BF"/>
                <w:sz w:val="18"/>
                <w:szCs w:val="18"/>
              </w:rPr>
              <w:t>AsCas12f1-HKRA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NLS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magenta"/>
              </w:rPr>
              <w:t>tRNA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sgRNA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magenta"/>
              </w:rPr>
              <w:t>tRNA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yellow"/>
              </w:rPr>
              <w:t>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yellow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yellow"/>
              </w:rPr>
              <w:t>UTR</w:t>
            </w:r>
          </w:p>
        </w:tc>
      </w:tr>
      <w:tr w14:paraId="444255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</w:tcPr>
          <w:p w14:paraId="7FA8ED99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22"/>
                <w:lang w:bidi="ar"/>
              </w:rPr>
              <w:t>AsCas12f1</w:t>
            </w:r>
            <w:r>
              <w:rPr>
                <w:rFonts w:ascii="Times New Roman" w:hAnsi="Times New Roman" w:eastAsia="等线" w:cs="Times New Roman"/>
                <w:sz w:val="22"/>
                <w:vertAlign w:val="subscript"/>
                <w:lang w:bidi="ar"/>
              </w:rPr>
              <w:t>HKRA</w:t>
            </w:r>
            <w:r>
              <w:rPr>
                <w:rFonts w:ascii="Times New Roman" w:hAnsi="Times New Roman" w:eastAsia="等线" w:cs="Times New Roman"/>
                <w:sz w:val="22"/>
                <w:lang w:bidi="ar"/>
              </w:rPr>
              <w:t>-eGFP</w:t>
            </w:r>
          </w:p>
        </w:tc>
        <w:tc>
          <w:tcPr>
            <w:tcW w:w="5560" w:type="dxa"/>
          </w:tcPr>
          <w:p w14:paraId="0EB00537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cyan"/>
              </w:rPr>
              <w:t>ATGGAACGAGCTATACAAGGAAACGACGCTAGGGAACAAGCTAACAGTGAACGTTGGGATGGAGGATCAGGAGGTACCACTTCTCCCTTCAAACTTCCTGACGAAAGTCCGAGTTGGACTGAGTGGCGGCTACATAACGATGAGACGAATTCGAATCAAGATAATCCCCTTGGTTTCAAGGAAAGCTGGGGTTTCGGGAAAGTTGTATTTAAGAGATATCTCAGATACGACAGGACGGAAGCTTCACTGCACAGAGTCCTTGGATCTTGGACGGGAGATTCGGTTAACTATGCAGCATCTCGATTTTTCGGTTTCGACCAGATCGGATGTACCTATAGTATTCGGTTTCGAGGAGTTAGTATCACCGTTTCTGGAGGGTCGCGAACTCTTCAGCATCTCTGTGAGATGGCAATTCGGTCTAAGCAAGAACTGCTACAGCTTGCCCCAATCGAAGTGGAAAGTAATGTATCAAGAGGATGCCCTGAAGGTACTGAGACCTTCGAAAAAGAAAGCGAG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gcagtggagagggcagaggaagtctgctaacatgcggtgacgtcgaggagaatcctggccca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darkGreen"/>
              </w:rPr>
              <w:t>atggactataaggaccacgacggagactacaaggatcatgatattgattacaaagacgatgacgataag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tggctcctaagaagaagcggaaggttggtattcacggggtgcctgcggct</w:t>
            </w:r>
            <w:r>
              <w:rPr>
                <w:rFonts w:ascii="Times New Roman" w:hAnsi="Times New Roman" w:eastAsia="宋体" w:cs="Times New Roman"/>
                <w:color w:val="C65F10" w:themeColor="accent2" w:themeShade="BF"/>
                <w:sz w:val="18"/>
                <w:szCs w:val="18"/>
              </w:rPr>
              <w:t>ATGATCAAGGTGTACAGGTACGAGATCGTGAAGCCGCTCGACCTCGACTGGAAGGAGTTCGGCACCATCCTCAGGCAGCTCCAGCAGGAGACAAGGTTCGCCCTCAACAAGGCCACCCAGCTCGCCTGGGAGTGGATGGGCTTCTCCTCCGACTACAAGGACAACCACGGCGAGTACCCGAAGTCCAAGGACATCCTCGGCTACACCAACGTGCACGGCTACGCCTACCACACCATCAAGACCAAGGCCTACAGGCTCAACTCCGGCAACCTCTCCCAGACCATCAAGAGGGCCACCGACAGGTTCAAGGCCTACCAGAAGGAGATCCTCAGGGGCGACATGTCCATCCCGTCCTACAAGAGGGACCACCCGCTCGACCTCATCAAGGAGAACATCTCCGTGAACAGGATGAACCACGGCGACTACATCGCCTCCCTCTCCCTCCTCTCCAACCCGGCCAAGCAGGAGATGAACGTGAAGAGGAAGATCTCCGTGATCATCATCGTGAGGGGCGCCGGCAAGACCATCATGGACAGGATCCTCTCCGGCGAGTACCAGGTGTCCGCCTCCCAGATCATCCACAAGGACAGGAAGAACAAGTGGTACCTCAACATCTCCTACAGGTTCGAGCCGCAGACCAGGGTGCTCGACCTCAACAAGATCATGGGCATCGACCTCGGCGTGGCCGTGGCCGCGTACATGGCCTTCCAGCACACCCCGGCCAGGTACAAGCTCGAGGGCGGCGAGATCGAGAACTTCAGGAGGCAGGTGGAGTCCAGGAGGATCTCCATGCTCAGGCAGGGCAAGTACGCCGGCGGCGCCAGGGGCGGCCACGGCAGGGACAAGAGGATCAAGCCGATCGAGCAGCTCAGGGACAAGATCGCCAACTTCAGGGACACCACCAACCACAGGTACTCCAGGTACATCGTGGACATGGCCATCAAGGAGGGCTGCGGCACCATCCAGATGGAGGACCTCACCAACATCAGGGACATCGGCTCCAGGTTCCTCCAGAACTGGACCTACTACGACCTCCAGCAGAAGATCATCTACAAGGCCGAGGAGGCCGGCATCAAGGTGATCAAGATCGACCCGCAGTACACCTCCCAGAGGTGCTCCGAGTGCGGCAACATCGACTCCGGCAACAGGATCGGCCAGGCCATCTTCAAGTGCAGGGCCTGCGGCTACGAGGCCAACGCCGACTACAACGCCGCCAGGAACATCGCCATCCCGAACATCGACAAGATCATCGCCGAGTCCATCAAG</w:t>
            </w:r>
            <w:r>
              <w:rPr>
                <w:rFonts w:hint="eastAsia" w:ascii="Times New Roman" w:hAnsi="Times New Roman" w:eastAsia="宋体" w:cs="Times New Roman"/>
                <w:color w:val="C65F10" w:themeColor="accent2" w:themeShade="BF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yellow"/>
              </w:rPr>
              <w:t>GGTGGCGGTGGCTCGGGCGGAGGTGGGTCGGGTGGCGGCGGATCA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darkGreen"/>
              </w:rPr>
              <w:t>gtgagcaagggcgaggagctgttcaccggggtggtgcccatcctggtcgagctggacggcgacgtaaacggccacaagttcagcgtgtccggcgagggcgagggcgatgccacctacggcaagctgaccctgaagttcatctgcaccaccggcaagctgcccgtgccctggcccaccctcgtgaccaccttc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acggcatggacgagctgtacaag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agcgtcctgctgccaccaaaaaggccggacaggctaagaaaaagaagtag</w:t>
            </w:r>
          </w:p>
        </w:tc>
        <w:tc>
          <w:tcPr>
            <w:tcW w:w="1655" w:type="dxa"/>
          </w:tcPr>
          <w:p w14:paraId="11C4C18F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  <w:highlight w:val="gree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cyan"/>
              </w:rPr>
              <w:t>p1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T2A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darkGreen"/>
              </w:rPr>
              <w:t>3xFlag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SV40NLS-</w:t>
            </w:r>
            <w:r>
              <w:rPr>
                <w:rFonts w:hint="eastAsia" w:ascii="Times New Roman" w:hAnsi="Times New Roman" w:eastAsia="宋体" w:cs="Times New Roman"/>
                <w:color w:val="C65F10" w:themeColor="accent2" w:themeShade="BF"/>
                <w:sz w:val="18"/>
                <w:szCs w:val="18"/>
              </w:rPr>
              <w:t>AsCas12f1-HKRA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yellow"/>
              </w:rPr>
              <w:t>(G4S)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darkGreen"/>
              </w:rPr>
              <w:t>eGFP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NLS</w:t>
            </w:r>
          </w:p>
        </w:tc>
      </w:tr>
    </w:tbl>
    <w:p w14:paraId="4CE0DB46">
      <w:pPr>
        <w:rPr>
          <w:rFonts w:hint="eastAsia"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br w:type="page"/>
      </w:r>
      <w:r>
        <w:rPr>
          <w:rFonts w:ascii="Times New Roman" w:hAnsi="Times New Roman" w:eastAsia="宋体" w:cs="Times New Roman"/>
          <w:b/>
          <w:bCs/>
          <w:szCs w:val="21"/>
        </w:rPr>
        <w:t xml:space="preserve">Supplemental Table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3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. </w:t>
      </w:r>
      <w:r>
        <w:rPr>
          <w:rFonts w:ascii="Times New Roman" w:hAnsi="Times New Roman" w:eastAsia="宋体" w:cs="Times New Roman"/>
          <w:szCs w:val="21"/>
        </w:rPr>
        <w:t xml:space="preserve">The </w:t>
      </w:r>
      <w:r>
        <w:rPr>
          <w:rFonts w:hint="eastAsia" w:ascii="Times New Roman" w:hAnsi="Times New Roman" w:eastAsia="宋体" w:cs="Times New Roman"/>
          <w:szCs w:val="21"/>
        </w:rPr>
        <w:t>List of primers used in this study</w:t>
      </w:r>
      <w:r>
        <w:rPr>
          <w:rFonts w:ascii="Times New Roman" w:hAnsi="Times New Roman" w:eastAsia="宋体" w:cs="Times New Roman"/>
          <w:szCs w:val="21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5007"/>
        <w:gridCol w:w="2239"/>
      </w:tblGrid>
      <w:tr w14:paraId="2129AE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 w14:paraId="6948F64D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Primer</w:t>
            </w:r>
          </w:p>
        </w:tc>
        <w:tc>
          <w:tcPr>
            <w:tcW w:w="0" w:type="auto"/>
          </w:tcPr>
          <w:p w14:paraId="2F1DDB10"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quence (5' → 3')</w:t>
            </w:r>
          </w:p>
        </w:tc>
        <w:tc>
          <w:tcPr>
            <w:tcW w:w="0" w:type="auto"/>
          </w:tcPr>
          <w:p w14:paraId="2769CEA7"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pplication</w:t>
            </w:r>
          </w:p>
        </w:tc>
      </w:tr>
      <w:tr w14:paraId="6C55BC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3"/>
            <w:shd w:val="clear" w:color="auto" w:fill="E49711"/>
            <w:vAlign w:val="center"/>
          </w:tcPr>
          <w:p w14:paraId="571218FE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Primers used for RT-PCR</w:t>
            </w:r>
          </w:p>
        </w:tc>
      </w:tr>
      <w:tr w14:paraId="3D2A13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03B360A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a32</w:t>
            </w:r>
          </w:p>
        </w:tc>
        <w:tc>
          <w:tcPr>
            <w:tcW w:w="0" w:type="auto"/>
            <w:vAlign w:val="center"/>
          </w:tcPr>
          <w:p w14:paraId="6A94E9AF">
            <w:pPr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CAAAAGGTCTTTATTCTGC</w:t>
            </w:r>
          </w:p>
        </w:tc>
        <w:tc>
          <w:tcPr>
            <w:tcW w:w="0" w:type="auto"/>
            <w:vAlign w:val="center"/>
          </w:tcPr>
          <w:p w14:paraId="6DD5C66C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aMV 3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UTR specific primer</w:t>
            </w:r>
          </w:p>
        </w:tc>
      </w:tr>
      <w:tr w14:paraId="27B0B6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24DF3BC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ORF5-jd-F</w:t>
            </w:r>
          </w:p>
        </w:tc>
        <w:tc>
          <w:tcPr>
            <w:tcW w:w="0" w:type="auto"/>
            <w:vAlign w:val="center"/>
          </w:tcPr>
          <w:p w14:paraId="538C1B75">
            <w:pPr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TCTGATGCTGGTTCAGGGAGGGCG</w:t>
            </w:r>
          </w:p>
        </w:tc>
        <w:tc>
          <w:tcPr>
            <w:tcW w:w="0" w:type="auto"/>
            <w:vMerge w:val="restart"/>
            <w:vAlign w:val="center"/>
          </w:tcPr>
          <w:p w14:paraId="41063F21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For RT-PCR (BaMV ORF5)</w:t>
            </w:r>
          </w:p>
        </w:tc>
      </w:tr>
      <w:tr w14:paraId="07A45A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1635EDA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ORF5-jd-R</w:t>
            </w:r>
          </w:p>
        </w:tc>
        <w:tc>
          <w:tcPr>
            <w:tcW w:w="0" w:type="auto"/>
            <w:vAlign w:val="center"/>
          </w:tcPr>
          <w:p w14:paraId="1C3A97A1">
            <w:pPr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TGTCCGGAACTGGTACAGGTACAGGG</w:t>
            </w:r>
          </w:p>
        </w:tc>
        <w:tc>
          <w:tcPr>
            <w:tcW w:w="0" w:type="auto"/>
            <w:vMerge w:val="continue"/>
          </w:tcPr>
          <w:p w14:paraId="0ED7CB71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1A33A4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7277642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as9-F</w:t>
            </w:r>
          </w:p>
        </w:tc>
        <w:tc>
          <w:tcPr>
            <w:tcW w:w="0" w:type="auto"/>
            <w:vAlign w:val="center"/>
          </w:tcPr>
          <w:p w14:paraId="4FF0AB7A">
            <w:pPr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TCACCACCAAGCTGGGAAAGGTCGATAC</w:t>
            </w:r>
          </w:p>
        </w:tc>
        <w:tc>
          <w:tcPr>
            <w:tcW w:w="0" w:type="auto"/>
            <w:vMerge w:val="restart"/>
            <w:vAlign w:val="center"/>
          </w:tcPr>
          <w:p w14:paraId="5EEF3791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For RT-PCR (SpCas9)</w:t>
            </w:r>
          </w:p>
        </w:tc>
      </w:tr>
      <w:tr w14:paraId="7471EF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A2C090F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as9-R</w:t>
            </w:r>
          </w:p>
        </w:tc>
        <w:tc>
          <w:tcPr>
            <w:tcW w:w="0" w:type="auto"/>
            <w:vAlign w:val="center"/>
          </w:tcPr>
          <w:p w14:paraId="16646F73">
            <w:pPr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ACAAGAAGTACTCCATCGGCCTCGACATC</w:t>
            </w:r>
          </w:p>
        </w:tc>
        <w:tc>
          <w:tcPr>
            <w:tcW w:w="0" w:type="auto"/>
            <w:vMerge w:val="continue"/>
          </w:tcPr>
          <w:p w14:paraId="261450F1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6484AA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20EA17A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as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gRNA-F</w:t>
            </w:r>
          </w:p>
        </w:tc>
        <w:tc>
          <w:tcPr>
            <w:tcW w:w="0" w:type="auto"/>
            <w:vAlign w:val="center"/>
          </w:tcPr>
          <w:p w14:paraId="1655B6B1">
            <w:pPr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CACCGACTCGGTGCCAC</w:t>
            </w:r>
          </w:p>
        </w:tc>
        <w:tc>
          <w:tcPr>
            <w:tcW w:w="0" w:type="auto"/>
            <w:vMerge w:val="restart"/>
            <w:vAlign w:val="center"/>
          </w:tcPr>
          <w:p w14:paraId="714E50F5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For RT-PCR (sgRNA of SpCas9)</w:t>
            </w:r>
          </w:p>
        </w:tc>
      </w:tr>
      <w:tr w14:paraId="428DE3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096BF25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as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gRNA-R</w:t>
            </w:r>
          </w:p>
        </w:tc>
        <w:tc>
          <w:tcPr>
            <w:tcW w:w="0" w:type="auto"/>
            <w:vAlign w:val="center"/>
          </w:tcPr>
          <w:p w14:paraId="422FC7E8">
            <w:pPr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TTTTAGAGCTAGAAATAGC</w:t>
            </w:r>
          </w:p>
        </w:tc>
        <w:tc>
          <w:tcPr>
            <w:tcW w:w="0" w:type="auto"/>
            <w:vMerge w:val="continue"/>
          </w:tcPr>
          <w:p w14:paraId="3E14E47A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7B3856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86ED3FE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b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tin1-F</w:t>
            </w:r>
          </w:p>
        </w:tc>
        <w:tc>
          <w:tcPr>
            <w:tcW w:w="0" w:type="auto"/>
            <w:vAlign w:val="center"/>
          </w:tcPr>
          <w:p w14:paraId="2EC794A3">
            <w:pPr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GAAGATCCTCACAGAGCGTGG</w:t>
            </w:r>
          </w:p>
        </w:tc>
        <w:tc>
          <w:tcPr>
            <w:tcW w:w="0" w:type="auto"/>
            <w:vMerge w:val="restart"/>
            <w:vAlign w:val="center"/>
          </w:tcPr>
          <w:p w14:paraId="399DF121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For RT-PCR (Gene ID AY594294)</w:t>
            </w:r>
          </w:p>
        </w:tc>
      </w:tr>
      <w:tr w14:paraId="6A5E75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B5B72B2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b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tin1-R</w:t>
            </w:r>
          </w:p>
        </w:tc>
        <w:tc>
          <w:tcPr>
            <w:tcW w:w="0" w:type="auto"/>
            <w:vAlign w:val="center"/>
          </w:tcPr>
          <w:p w14:paraId="3E4BFCCB">
            <w:pPr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TGTATGTGGTCTCGTGGATTC</w:t>
            </w:r>
          </w:p>
        </w:tc>
        <w:tc>
          <w:tcPr>
            <w:tcW w:w="0" w:type="auto"/>
            <w:vMerge w:val="continue"/>
          </w:tcPr>
          <w:p w14:paraId="042DC154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0CF66E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4C41760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sCas12f1-F</w:t>
            </w:r>
          </w:p>
        </w:tc>
        <w:tc>
          <w:tcPr>
            <w:tcW w:w="0" w:type="auto"/>
            <w:vAlign w:val="center"/>
          </w:tcPr>
          <w:p w14:paraId="31C18788">
            <w:pPr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TTGATGGACTCGGCGATGATC</w:t>
            </w:r>
          </w:p>
        </w:tc>
        <w:tc>
          <w:tcPr>
            <w:tcW w:w="0" w:type="auto"/>
            <w:vMerge w:val="restart"/>
            <w:vAlign w:val="center"/>
          </w:tcPr>
          <w:p w14:paraId="68793516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For RT-PCR (AsCas12f1)</w:t>
            </w:r>
          </w:p>
        </w:tc>
      </w:tr>
      <w:tr w14:paraId="1F9067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4ED7E60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sCas12f1-R</w:t>
            </w:r>
          </w:p>
        </w:tc>
        <w:tc>
          <w:tcPr>
            <w:tcW w:w="0" w:type="auto"/>
            <w:vAlign w:val="center"/>
          </w:tcPr>
          <w:p w14:paraId="06161467">
            <w:pPr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TGATCAAGGTGTACAGGTAC</w:t>
            </w:r>
          </w:p>
        </w:tc>
        <w:tc>
          <w:tcPr>
            <w:tcW w:w="0" w:type="auto"/>
            <w:vMerge w:val="continue"/>
          </w:tcPr>
          <w:p w14:paraId="181959A2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39FC2A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F7EBA1D">
            <w:pPr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enCas12j8-F</w:t>
            </w:r>
          </w:p>
        </w:tc>
        <w:tc>
          <w:tcPr>
            <w:tcW w:w="0" w:type="auto"/>
            <w:vAlign w:val="center"/>
          </w:tcPr>
          <w:p w14:paraId="2BB6C307">
            <w:pPr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ACGGCCTCTCTCAGCACGAC</w:t>
            </w:r>
          </w:p>
        </w:tc>
        <w:tc>
          <w:tcPr>
            <w:tcW w:w="0" w:type="auto"/>
            <w:vMerge w:val="restart"/>
            <w:vAlign w:val="center"/>
          </w:tcPr>
          <w:p w14:paraId="1D64AAE1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For RT-PCR (enCas12j8)</w:t>
            </w:r>
          </w:p>
        </w:tc>
      </w:tr>
      <w:tr w14:paraId="4EA4B2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9EC6DD4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enCas12j8-R</w:t>
            </w:r>
          </w:p>
        </w:tc>
        <w:tc>
          <w:tcPr>
            <w:tcW w:w="0" w:type="auto"/>
            <w:vAlign w:val="center"/>
          </w:tcPr>
          <w:p w14:paraId="1E3E1C6F">
            <w:pPr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TCAAGCCAACCGTCTCCCAG</w:t>
            </w:r>
          </w:p>
        </w:tc>
        <w:tc>
          <w:tcPr>
            <w:tcW w:w="0" w:type="auto"/>
            <w:vMerge w:val="continue"/>
            <w:vAlign w:val="center"/>
          </w:tcPr>
          <w:p w14:paraId="4FD58D90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0AE51C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95DF6B0">
            <w:pPr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vCas12j2-F</w:t>
            </w:r>
          </w:p>
        </w:tc>
        <w:tc>
          <w:tcPr>
            <w:tcW w:w="0" w:type="auto"/>
            <w:vAlign w:val="center"/>
          </w:tcPr>
          <w:p w14:paraId="34CDAD0F">
            <w:pPr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GTTTGTGATGGCTCTTGAG</w:t>
            </w:r>
          </w:p>
        </w:tc>
        <w:tc>
          <w:tcPr>
            <w:tcW w:w="0" w:type="auto"/>
            <w:vMerge w:val="restart"/>
            <w:vAlign w:val="center"/>
          </w:tcPr>
          <w:p w14:paraId="5174DA3C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For RT-PCR (vCas12j2)</w:t>
            </w:r>
          </w:p>
        </w:tc>
      </w:tr>
      <w:tr w14:paraId="58A0B6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272A413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vCas12j2-R</w:t>
            </w:r>
          </w:p>
        </w:tc>
        <w:tc>
          <w:tcPr>
            <w:tcW w:w="0" w:type="auto"/>
            <w:vAlign w:val="center"/>
          </w:tcPr>
          <w:p w14:paraId="530D35F5">
            <w:pPr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TGCCAAAGCCTGCTGTTGAG</w:t>
            </w:r>
          </w:p>
        </w:tc>
        <w:tc>
          <w:tcPr>
            <w:tcW w:w="0" w:type="auto"/>
            <w:vMerge w:val="continue"/>
            <w:vAlign w:val="center"/>
          </w:tcPr>
          <w:p w14:paraId="3CDBD5AA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3E64B4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F6DC0AB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Cas12j2-F</w:t>
            </w:r>
          </w:p>
        </w:tc>
        <w:tc>
          <w:tcPr>
            <w:tcW w:w="0" w:type="auto"/>
            <w:vAlign w:val="center"/>
          </w:tcPr>
          <w:p w14:paraId="50851C70">
            <w:pPr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GACGTCTGAGAAGGCTCCTG</w:t>
            </w:r>
          </w:p>
        </w:tc>
        <w:tc>
          <w:tcPr>
            <w:tcW w:w="0" w:type="auto"/>
            <w:vMerge w:val="restart"/>
            <w:vAlign w:val="center"/>
          </w:tcPr>
          <w:p w14:paraId="1DA0D6FF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For RT-PCR (nCas12j2)</w:t>
            </w:r>
          </w:p>
        </w:tc>
      </w:tr>
      <w:tr w14:paraId="2564BE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ECBD469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Cas12j2-R</w:t>
            </w:r>
          </w:p>
        </w:tc>
        <w:tc>
          <w:tcPr>
            <w:tcW w:w="0" w:type="auto"/>
            <w:vAlign w:val="center"/>
          </w:tcPr>
          <w:p w14:paraId="6CA0B4E1">
            <w:pPr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TGCCAAAGCCAGCCGTCGAG</w:t>
            </w:r>
          </w:p>
        </w:tc>
        <w:tc>
          <w:tcPr>
            <w:tcW w:w="0" w:type="auto"/>
            <w:vMerge w:val="continue"/>
            <w:vAlign w:val="center"/>
          </w:tcPr>
          <w:p w14:paraId="6C481BF0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5A6237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1E93108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as12f1-sgRNA-F</w:t>
            </w:r>
          </w:p>
        </w:tc>
        <w:tc>
          <w:tcPr>
            <w:tcW w:w="0" w:type="auto"/>
            <w:vAlign w:val="center"/>
          </w:tcPr>
          <w:p w14:paraId="6A0AB22E">
            <w:pPr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TTCAGTGGTTCTCCTTTCG</w:t>
            </w:r>
          </w:p>
        </w:tc>
        <w:tc>
          <w:tcPr>
            <w:tcW w:w="0" w:type="auto"/>
            <w:vMerge w:val="restart"/>
            <w:vAlign w:val="center"/>
          </w:tcPr>
          <w:p w14:paraId="37628A59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For RT-PCR (sgRNA of AsCas12f1)</w:t>
            </w:r>
          </w:p>
        </w:tc>
      </w:tr>
      <w:tr w14:paraId="441E70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4FAC192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as12f1-sgRNA-R</w:t>
            </w:r>
          </w:p>
        </w:tc>
        <w:tc>
          <w:tcPr>
            <w:tcW w:w="0" w:type="auto"/>
            <w:vAlign w:val="center"/>
          </w:tcPr>
          <w:p w14:paraId="22E0B63D">
            <w:pPr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CGTCGGTTCAGCGACGATA</w:t>
            </w:r>
          </w:p>
        </w:tc>
        <w:tc>
          <w:tcPr>
            <w:tcW w:w="0" w:type="auto"/>
            <w:vMerge w:val="continue"/>
          </w:tcPr>
          <w:p w14:paraId="21BBFE7B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57AEE7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ED38FF3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heActin-F</w:t>
            </w:r>
          </w:p>
        </w:tc>
        <w:tc>
          <w:tcPr>
            <w:tcW w:w="0" w:type="auto"/>
            <w:vAlign w:val="center"/>
          </w:tcPr>
          <w:p w14:paraId="754657B5">
            <w:pPr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ACGCTTCCTCACGCTAT</w:t>
            </w:r>
          </w:p>
        </w:tc>
        <w:tc>
          <w:tcPr>
            <w:tcW w:w="0" w:type="auto"/>
            <w:vMerge w:val="restart"/>
            <w:vAlign w:val="center"/>
          </w:tcPr>
          <w:p w14:paraId="269FB351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For RT-PCR (Gene ID PH02Gene38192)</w:t>
            </w:r>
          </w:p>
        </w:tc>
      </w:tr>
      <w:tr w14:paraId="61F304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C04E742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heActin-R</w:t>
            </w:r>
          </w:p>
        </w:tc>
        <w:tc>
          <w:tcPr>
            <w:tcW w:w="0" w:type="auto"/>
            <w:vAlign w:val="center"/>
          </w:tcPr>
          <w:p w14:paraId="1328BF99">
            <w:pPr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CTTCTCCTTTATGTCCCT</w:t>
            </w:r>
          </w:p>
        </w:tc>
        <w:tc>
          <w:tcPr>
            <w:tcW w:w="0" w:type="auto"/>
            <w:vMerge w:val="continue"/>
          </w:tcPr>
          <w:p w14:paraId="1D4B045C"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1D5E48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gridSpan w:val="3"/>
            <w:shd w:val="clear" w:color="auto" w:fill="E49711"/>
            <w:vAlign w:val="center"/>
          </w:tcPr>
          <w:p w14:paraId="43047737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Primers used for Hi-TOM</w:t>
            </w:r>
          </w:p>
        </w:tc>
      </w:tr>
      <w:tr w14:paraId="0216D7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518056B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iTom-gPhePDS1-F</w:t>
            </w:r>
          </w:p>
        </w:tc>
        <w:tc>
          <w:tcPr>
            <w:tcW w:w="0" w:type="auto"/>
            <w:vAlign w:val="center"/>
          </w:tcPr>
          <w:p w14:paraId="4594C684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gagtgagtacggtgtgcCCAAGCACTGAAAAGTAG</w:t>
            </w:r>
          </w:p>
        </w:tc>
        <w:tc>
          <w:tcPr>
            <w:tcW w:w="0" w:type="auto"/>
            <w:vMerge w:val="restart"/>
            <w:vAlign w:val="center"/>
          </w:tcPr>
          <w:p w14:paraId="77909E53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58-bp PCR product of PhePDS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for Hi-TOM</w:t>
            </w:r>
          </w:p>
        </w:tc>
      </w:tr>
      <w:tr w14:paraId="5FB554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14F910D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iTom-gPhePDS1-R</w:t>
            </w:r>
          </w:p>
        </w:tc>
        <w:tc>
          <w:tcPr>
            <w:tcW w:w="0" w:type="auto"/>
            <w:vAlign w:val="center"/>
          </w:tcPr>
          <w:p w14:paraId="247C69E8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agttggatgctggatggTTCTAAAAAATGAAGAGAG</w:t>
            </w:r>
          </w:p>
        </w:tc>
        <w:tc>
          <w:tcPr>
            <w:tcW w:w="0" w:type="auto"/>
            <w:vMerge w:val="continue"/>
          </w:tcPr>
          <w:p w14:paraId="53F7AD04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1D4143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A679D78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iTom-gPhePDS2-F</w:t>
            </w:r>
          </w:p>
        </w:tc>
        <w:tc>
          <w:tcPr>
            <w:tcW w:w="0" w:type="auto"/>
            <w:vAlign w:val="center"/>
          </w:tcPr>
          <w:p w14:paraId="0410D765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gagtgagtacggtgtgcTCCACTGTTATCATTATTTG</w:t>
            </w:r>
          </w:p>
        </w:tc>
        <w:tc>
          <w:tcPr>
            <w:tcW w:w="0" w:type="auto"/>
            <w:vMerge w:val="restart"/>
          </w:tcPr>
          <w:p w14:paraId="1523E628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90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bp PCR product of PhePD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 for Hi-TOM</w:t>
            </w:r>
          </w:p>
        </w:tc>
      </w:tr>
      <w:tr w14:paraId="184242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BBFD8B5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iTom-gPhePDS2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vAlign w:val="center"/>
          </w:tcPr>
          <w:p w14:paraId="39E97BA2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agttggatgctggatggTATACGCTGCTAATGGAAAC</w:t>
            </w:r>
          </w:p>
        </w:tc>
        <w:tc>
          <w:tcPr>
            <w:tcW w:w="0" w:type="auto"/>
            <w:vMerge w:val="continue"/>
          </w:tcPr>
          <w:p w14:paraId="4D38D4A3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592577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0FB98A1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iTOM-Nb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PDS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F</w:t>
            </w:r>
          </w:p>
        </w:tc>
        <w:tc>
          <w:tcPr>
            <w:tcW w:w="0" w:type="auto"/>
            <w:vAlign w:val="center"/>
          </w:tcPr>
          <w:p w14:paraId="0F1B3F71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gagtgagtacggtgtgcGGGAACTGAAAGTCAAGATG</w:t>
            </w:r>
          </w:p>
        </w:tc>
        <w:tc>
          <w:tcPr>
            <w:tcW w:w="0" w:type="auto"/>
            <w:vMerge w:val="restart"/>
          </w:tcPr>
          <w:p w14:paraId="235D9B8F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6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-bp PCR product of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b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D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for Hi-TOM</w:t>
            </w:r>
          </w:p>
        </w:tc>
      </w:tr>
      <w:tr w14:paraId="77328D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D6DAABA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iTOM-Nb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PDS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R</w:t>
            </w:r>
          </w:p>
        </w:tc>
        <w:tc>
          <w:tcPr>
            <w:tcW w:w="0" w:type="auto"/>
            <w:vAlign w:val="center"/>
          </w:tcPr>
          <w:p w14:paraId="433B6ADA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agttggatgctggatggAGCATCACACTTTCGCATTC</w:t>
            </w:r>
          </w:p>
        </w:tc>
        <w:tc>
          <w:tcPr>
            <w:tcW w:w="0" w:type="auto"/>
            <w:vMerge w:val="continue"/>
          </w:tcPr>
          <w:p w14:paraId="597EF965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07D0ED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Align w:val="center"/>
          </w:tcPr>
          <w:p w14:paraId="696A6FD6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iTOM-NbPSY-F</w:t>
            </w:r>
          </w:p>
        </w:tc>
        <w:tc>
          <w:tcPr>
            <w:tcW w:w="0" w:type="auto"/>
            <w:vAlign w:val="center"/>
          </w:tcPr>
          <w:p w14:paraId="335161F3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gagtgagtacggtgtgcCTTTAGTGAAGAGGCAGTTG</w:t>
            </w:r>
          </w:p>
        </w:tc>
        <w:tc>
          <w:tcPr>
            <w:tcW w:w="0" w:type="auto"/>
            <w:vMerge w:val="restart"/>
          </w:tcPr>
          <w:p w14:paraId="54276EC2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56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-bp PCR product of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bPSY for Hi-TOM</w:t>
            </w:r>
          </w:p>
        </w:tc>
      </w:tr>
      <w:tr w14:paraId="5F495D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52ABC37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iTOM-NbPSY-R</w:t>
            </w:r>
          </w:p>
        </w:tc>
        <w:tc>
          <w:tcPr>
            <w:tcW w:w="0" w:type="auto"/>
            <w:vAlign w:val="center"/>
          </w:tcPr>
          <w:p w14:paraId="03836F83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agttggatgctggatggAAAGAAGCTAACCTAAGTAA</w:t>
            </w:r>
          </w:p>
        </w:tc>
        <w:tc>
          <w:tcPr>
            <w:tcW w:w="0" w:type="auto"/>
            <w:vMerge w:val="continue"/>
          </w:tcPr>
          <w:p w14:paraId="6459ACDC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291AC0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Align w:val="center"/>
          </w:tcPr>
          <w:p w14:paraId="55473DDB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iTOM-Nb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DR6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vAlign w:val="center"/>
          </w:tcPr>
          <w:p w14:paraId="291CD752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gagtgagtacggtgtgcCCAAAGGGTGAAAAGTATTC</w:t>
            </w:r>
          </w:p>
        </w:tc>
        <w:tc>
          <w:tcPr>
            <w:tcW w:w="0" w:type="auto"/>
            <w:vMerge w:val="restart"/>
          </w:tcPr>
          <w:p w14:paraId="527D39AF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7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bp PCR product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of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NbRDR6 for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Hi-TOM</w:t>
            </w:r>
          </w:p>
        </w:tc>
      </w:tr>
      <w:tr w14:paraId="7D5E03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25F4981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iTOM-Nb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DR6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R</w:t>
            </w:r>
          </w:p>
        </w:tc>
        <w:tc>
          <w:tcPr>
            <w:tcW w:w="0" w:type="auto"/>
            <w:vAlign w:val="center"/>
          </w:tcPr>
          <w:p w14:paraId="1C938F5D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agttggatgctggatggCTGTTACTGAACCTCCCCATC</w:t>
            </w:r>
          </w:p>
        </w:tc>
        <w:tc>
          <w:tcPr>
            <w:tcW w:w="0" w:type="auto"/>
            <w:vMerge w:val="continue"/>
          </w:tcPr>
          <w:p w14:paraId="63EFB0C9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36570E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7975B6F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HiTom-PheRDR6-F</w:t>
            </w:r>
          </w:p>
        </w:tc>
        <w:tc>
          <w:tcPr>
            <w:tcW w:w="0" w:type="auto"/>
            <w:vAlign w:val="center"/>
          </w:tcPr>
          <w:p w14:paraId="65B15C4D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ggagtgagtacggtgtgcTCTTCCACCAGAAGTGGAGC</w:t>
            </w:r>
          </w:p>
        </w:tc>
        <w:tc>
          <w:tcPr>
            <w:tcW w:w="0" w:type="auto"/>
            <w:vMerge w:val="restart"/>
          </w:tcPr>
          <w:p w14:paraId="423C3B18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3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bp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CR product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of PheRDR6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for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Hi-TOM</w:t>
            </w:r>
          </w:p>
        </w:tc>
      </w:tr>
      <w:tr w14:paraId="0C5E57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3DF4C5C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HiTom-PheRDR6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0" w:type="auto"/>
            <w:vAlign w:val="center"/>
          </w:tcPr>
          <w:p w14:paraId="711E23D4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gagttggatgctggatggCATAAAAGTTCAGCACATTG</w:t>
            </w:r>
          </w:p>
        </w:tc>
        <w:tc>
          <w:tcPr>
            <w:tcW w:w="0" w:type="auto"/>
            <w:vMerge w:val="continue"/>
          </w:tcPr>
          <w:p w14:paraId="6E58D69A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7C51D8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3"/>
            <w:shd w:val="clear" w:color="auto" w:fill="E49711"/>
            <w:vAlign w:val="center"/>
          </w:tcPr>
          <w:p w14:paraId="1C97883A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Primers used for PCR-RE</w:t>
            </w:r>
          </w:p>
        </w:tc>
      </w:tr>
      <w:tr w14:paraId="33DCBA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AFB3331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bPSY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vAlign w:val="center"/>
          </w:tcPr>
          <w:p w14:paraId="41E7C2D5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TGTCTGTTGCCTTGTTATGG</w:t>
            </w:r>
          </w:p>
        </w:tc>
        <w:tc>
          <w:tcPr>
            <w:tcW w:w="0" w:type="auto"/>
            <w:vMerge w:val="restart"/>
          </w:tcPr>
          <w:p w14:paraId="732A2BBC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93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-bp PCR product of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bPSY-A for PCR-RE</w:t>
            </w:r>
          </w:p>
        </w:tc>
      </w:tr>
      <w:tr w14:paraId="30B248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5F0FC6C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bPSY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vAlign w:val="center"/>
          </w:tcPr>
          <w:p w14:paraId="791082B6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GAAACCTCACCATATATTG</w:t>
            </w:r>
          </w:p>
        </w:tc>
        <w:tc>
          <w:tcPr>
            <w:tcW w:w="0" w:type="auto"/>
            <w:vMerge w:val="continue"/>
          </w:tcPr>
          <w:p w14:paraId="09738B43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4A34F8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29A1B2A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bPDS-F</w:t>
            </w:r>
          </w:p>
        </w:tc>
        <w:tc>
          <w:tcPr>
            <w:tcW w:w="0" w:type="auto"/>
            <w:vAlign w:val="center"/>
          </w:tcPr>
          <w:p w14:paraId="2D10F4B3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ACTTTACTCATAGTGCGAG</w:t>
            </w:r>
          </w:p>
        </w:tc>
        <w:tc>
          <w:tcPr>
            <w:tcW w:w="0" w:type="auto"/>
            <w:vMerge w:val="restart"/>
          </w:tcPr>
          <w:p w14:paraId="7E8833B7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82-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bp PCR product of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bPDS-B for PCR-RE</w:t>
            </w:r>
          </w:p>
        </w:tc>
      </w:tr>
      <w:tr w14:paraId="71BE80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D3309C8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bPDS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vAlign w:val="center"/>
          </w:tcPr>
          <w:p w14:paraId="5A0B40EE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TGATCATAAATTCAGCATC</w:t>
            </w:r>
          </w:p>
        </w:tc>
        <w:tc>
          <w:tcPr>
            <w:tcW w:w="0" w:type="auto"/>
            <w:vMerge w:val="continue"/>
          </w:tcPr>
          <w:p w14:paraId="7CC6CD4A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33ACEC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2BB78DF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bRDR6-F</w:t>
            </w:r>
          </w:p>
        </w:tc>
        <w:tc>
          <w:tcPr>
            <w:tcW w:w="0" w:type="auto"/>
            <w:vAlign w:val="center"/>
          </w:tcPr>
          <w:p w14:paraId="6D18B955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ATTGTAGAGGTTAGGAGATTGGTTAT</w:t>
            </w:r>
          </w:p>
        </w:tc>
        <w:tc>
          <w:tcPr>
            <w:tcW w:w="0" w:type="auto"/>
            <w:vMerge w:val="restart"/>
          </w:tcPr>
          <w:p w14:paraId="688AE62B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6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bp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PCR product of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bRDR6-B for PCR-RE</w:t>
            </w:r>
          </w:p>
        </w:tc>
      </w:tr>
      <w:tr w14:paraId="4D4C3D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10B0DFA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bRDR6-R</w:t>
            </w:r>
          </w:p>
        </w:tc>
        <w:tc>
          <w:tcPr>
            <w:tcW w:w="0" w:type="auto"/>
            <w:vAlign w:val="center"/>
          </w:tcPr>
          <w:p w14:paraId="7023E2EC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GCATAAGTTGATGAAAAGCACTGTCC</w:t>
            </w:r>
          </w:p>
        </w:tc>
        <w:tc>
          <w:tcPr>
            <w:tcW w:w="0" w:type="auto"/>
            <w:vMerge w:val="continue"/>
          </w:tcPr>
          <w:p w14:paraId="2BC55B4C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37ACA3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446295D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hePD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-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vAlign w:val="center"/>
          </w:tcPr>
          <w:p w14:paraId="02AD9142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TGGATACTGGCTGCCTGTC</w:t>
            </w:r>
          </w:p>
        </w:tc>
        <w:tc>
          <w:tcPr>
            <w:tcW w:w="0" w:type="auto"/>
            <w:vMerge w:val="restart"/>
          </w:tcPr>
          <w:p w14:paraId="57AA347E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16-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bp PCR product of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PhePDS-B for PCR-RE</w:t>
            </w:r>
          </w:p>
        </w:tc>
      </w:tr>
      <w:tr w14:paraId="428EC7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503EC3E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hePD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-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vAlign w:val="center"/>
          </w:tcPr>
          <w:p w14:paraId="328AEEFA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TGAGATGCGATAAGCAAGC</w:t>
            </w:r>
          </w:p>
        </w:tc>
        <w:tc>
          <w:tcPr>
            <w:tcW w:w="0" w:type="auto"/>
            <w:vMerge w:val="continue"/>
          </w:tcPr>
          <w:p w14:paraId="16FEA864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6F9A65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A8130BC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hePD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-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vAlign w:val="center"/>
          </w:tcPr>
          <w:p w14:paraId="493792FC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CTTGCTTATCGCATCTCAA</w:t>
            </w:r>
          </w:p>
        </w:tc>
        <w:tc>
          <w:tcPr>
            <w:tcW w:w="0" w:type="auto"/>
            <w:vMerge w:val="restart"/>
          </w:tcPr>
          <w:p w14:paraId="740E9C98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790-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bp PCR product of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PhePDS-B for PCR-RE</w:t>
            </w:r>
          </w:p>
        </w:tc>
      </w:tr>
      <w:tr w14:paraId="357D07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12B8080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hePD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-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vAlign w:val="center"/>
          </w:tcPr>
          <w:p w14:paraId="4CED7B27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AGGGCGCTGGCAAAGTTTC</w:t>
            </w:r>
          </w:p>
        </w:tc>
        <w:tc>
          <w:tcPr>
            <w:tcW w:w="0" w:type="auto"/>
            <w:vMerge w:val="continue"/>
          </w:tcPr>
          <w:p w14:paraId="4D9A5A0A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02E165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528535D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PheRDR6-F</w:t>
            </w:r>
          </w:p>
        </w:tc>
        <w:tc>
          <w:tcPr>
            <w:tcW w:w="0" w:type="auto"/>
            <w:vAlign w:val="center"/>
          </w:tcPr>
          <w:p w14:paraId="7C167795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GGAACCCCAAGCTTCTTCAC</w:t>
            </w:r>
          </w:p>
        </w:tc>
        <w:tc>
          <w:tcPr>
            <w:tcW w:w="0" w:type="auto"/>
            <w:vMerge w:val="restart"/>
          </w:tcPr>
          <w:p w14:paraId="4C3CDEED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38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bp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CR product of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PheRDR6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for PCR-RE</w:t>
            </w:r>
          </w:p>
        </w:tc>
      </w:tr>
      <w:tr w14:paraId="65926A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CAAD2C9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PheRDR6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0" w:type="auto"/>
            <w:vAlign w:val="center"/>
          </w:tcPr>
          <w:p w14:paraId="0AC6F48C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CTCTCATTGACCTCATCAGG</w:t>
            </w:r>
          </w:p>
        </w:tc>
        <w:tc>
          <w:tcPr>
            <w:tcW w:w="0" w:type="auto"/>
            <w:vMerge w:val="continue"/>
          </w:tcPr>
          <w:p w14:paraId="2FB1CDDE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4FE78D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3"/>
            <w:shd w:val="clear" w:color="auto" w:fill="E49711"/>
            <w:vAlign w:val="center"/>
          </w:tcPr>
          <w:p w14:paraId="1892B99D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Primers used for cloning BaMV plasmids</w:t>
            </w:r>
          </w:p>
        </w:tc>
      </w:tr>
      <w:tr w14:paraId="69D7FA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 w14:paraId="01371205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STU-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as9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38BAED8F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CTATTTCTAGCTCTAAAAC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tctagaCTACTTCTTTTTCTTAGCCTGTC</w:t>
            </w:r>
          </w:p>
        </w:tc>
        <w:tc>
          <w:tcPr>
            <w:tcW w:w="0" w:type="auto"/>
            <w:vMerge w:val="restart"/>
            <w:shd w:val="clear" w:color="auto" w:fill="7DDED6" w:themeFill="accent5" w:themeFillTint="99"/>
            <w:vAlign w:val="center"/>
          </w:tcPr>
          <w:p w14:paraId="76385313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sed for cloning BaMV-STU-Cas9</w:t>
            </w:r>
          </w:p>
        </w:tc>
      </w:tr>
      <w:tr w14:paraId="7EF4CB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DA5C7B3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STU-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as9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</w:tcPr>
          <w:p w14:paraId="7BEAE3B5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ACGTCGAGGAGAATCCTGGCCCAATGGACTACAAAGACCATGAC</w:t>
            </w:r>
          </w:p>
        </w:tc>
        <w:tc>
          <w:tcPr>
            <w:tcW w:w="0" w:type="auto"/>
            <w:vMerge w:val="continue"/>
            <w:shd w:val="clear" w:color="auto" w:fill="7DDED6" w:themeFill="accent5" w:themeFillTint="99"/>
          </w:tcPr>
          <w:p w14:paraId="7D2E941B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00E544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0361C57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RNA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caffold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F</w:t>
            </w:r>
          </w:p>
        </w:tc>
        <w:tc>
          <w:tcPr>
            <w:tcW w:w="0" w:type="auto"/>
          </w:tcPr>
          <w:p w14:paraId="06E9F885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TATGAACAGGATGATGCAGAAAAAAAGCACCGACTCGGTGCC</w:t>
            </w:r>
          </w:p>
        </w:tc>
        <w:tc>
          <w:tcPr>
            <w:tcW w:w="0" w:type="auto"/>
            <w:vMerge w:val="continue"/>
            <w:shd w:val="clear" w:color="auto" w:fill="7DDED6" w:themeFill="accent5" w:themeFillTint="99"/>
          </w:tcPr>
          <w:p w14:paraId="58EFC1A9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466507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68EBAC7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RNA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caffold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R</w:t>
            </w:r>
          </w:p>
        </w:tc>
        <w:tc>
          <w:tcPr>
            <w:tcW w:w="0" w:type="auto"/>
          </w:tcPr>
          <w:p w14:paraId="5CA059DB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ACAGGCTAAGAAAAAGAAGTAGtctagaGTTTTAGAGCTAGAAATAG</w:t>
            </w:r>
          </w:p>
        </w:tc>
        <w:tc>
          <w:tcPr>
            <w:tcW w:w="0" w:type="auto"/>
            <w:vMerge w:val="continue"/>
            <w:shd w:val="clear" w:color="auto" w:fill="7DDED6" w:themeFill="accent5" w:themeFillTint="99"/>
          </w:tcPr>
          <w:p w14:paraId="0EA40BCA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0386F5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CCD0A58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STU-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as9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tRNA-F</w:t>
            </w:r>
          </w:p>
        </w:tc>
        <w:tc>
          <w:tcPr>
            <w:tcW w:w="0" w:type="auto"/>
          </w:tcPr>
          <w:p w14:paraId="51128C69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AGACCACTGGTGCTTTGTTCTACTTCTTTTTCTTAGCCTGTC</w:t>
            </w:r>
          </w:p>
        </w:tc>
        <w:tc>
          <w:tcPr>
            <w:tcW w:w="0" w:type="auto"/>
            <w:vMerge w:val="restart"/>
            <w:shd w:val="clear" w:color="auto" w:fill="F4B7BE" w:themeFill="accent6" w:themeFillTint="66"/>
            <w:vAlign w:val="center"/>
          </w:tcPr>
          <w:p w14:paraId="4FA18C0F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sed for cloning BaMV-STU-Cas9-tRNA</w:t>
            </w:r>
          </w:p>
        </w:tc>
      </w:tr>
      <w:tr w14:paraId="05D27E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B7A09AF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STU-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as9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tRNA-R</w:t>
            </w:r>
          </w:p>
        </w:tc>
        <w:tc>
          <w:tcPr>
            <w:tcW w:w="0" w:type="auto"/>
          </w:tcPr>
          <w:p w14:paraId="43D25C16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ACGTCGAGGAGAATCCTGGCCCAATGGACTACAAAGACCATGAC</w:t>
            </w:r>
          </w:p>
        </w:tc>
        <w:tc>
          <w:tcPr>
            <w:tcW w:w="0" w:type="auto"/>
            <w:vMerge w:val="continue"/>
            <w:shd w:val="clear" w:color="auto" w:fill="F4B7BE" w:themeFill="accent6" w:themeFillTint="66"/>
          </w:tcPr>
          <w:p w14:paraId="782385D7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2FDCF2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7551FC1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preTRNA-F1</w:t>
            </w:r>
          </w:p>
        </w:tc>
        <w:tc>
          <w:tcPr>
            <w:tcW w:w="0" w:type="auto"/>
          </w:tcPr>
          <w:p w14:paraId="17B01C10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TATGAACAGGATGATGCAGTGCACCAGCCGGGAATCGAAC</w:t>
            </w:r>
          </w:p>
        </w:tc>
        <w:tc>
          <w:tcPr>
            <w:tcW w:w="0" w:type="auto"/>
            <w:vMerge w:val="continue"/>
            <w:shd w:val="clear" w:color="auto" w:fill="F4B7BE" w:themeFill="accent6" w:themeFillTint="66"/>
          </w:tcPr>
          <w:p w14:paraId="5A31497C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448615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A48BFDA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preTRNA-R1</w:t>
            </w:r>
          </w:p>
        </w:tc>
        <w:tc>
          <w:tcPr>
            <w:tcW w:w="0" w:type="auto"/>
          </w:tcPr>
          <w:p w14:paraId="63F4F166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AGTGGCACCGAGTCGGTGCAACAAAGCACCAGTGGTCTAG</w:t>
            </w:r>
          </w:p>
        </w:tc>
        <w:tc>
          <w:tcPr>
            <w:tcW w:w="0" w:type="auto"/>
            <w:vMerge w:val="continue"/>
            <w:shd w:val="clear" w:color="auto" w:fill="F4B7BE" w:themeFill="accent6" w:themeFillTint="66"/>
          </w:tcPr>
          <w:p w14:paraId="46DDC2C7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3D13D4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Align w:val="center"/>
          </w:tcPr>
          <w:p w14:paraId="66EAF51F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preTRNA-F2</w:t>
            </w:r>
          </w:p>
        </w:tc>
        <w:tc>
          <w:tcPr>
            <w:tcW w:w="0" w:type="auto"/>
          </w:tcPr>
          <w:p w14:paraId="5ECA862B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CTATTTCTAGCTCTAAAACtctagaTGCACCAGCCGGGAATCGAAC</w:t>
            </w:r>
          </w:p>
        </w:tc>
        <w:tc>
          <w:tcPr>
            <w:tcW w:w="0" w:type="auto"/>
            <w:vMerge w:val="continue"/>
            <w:shd w:val="clear" w:color="auto" w:fill="F4B7BE" w:themeFill="accent6" w:themeFillTint="66"/>
          </w:tcPr>
          <w:p w14:paraId="1A8A0CA5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2CC177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CC96C88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preTRNA-F2</w:t>
            </w:r>
          </w:p>
        </w:tc>
        <w:tc>
          <w:tcPr>
            <w:tcW w:w="0" w:type="auto"/>
          </w:tcPr>
          <w:p w14:paraId="16557ED1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AGGCCGGACAGGCTAAGAAAAAGAAGTAGAACAAAGCACCAGTGGTCTAG</w:t>
            </w:r>
          </w:p>
        </w:tc>
        <w:tc>
          <w:tcPr>
            <w:tcW w:w="0" w:type="auto"/>
            <w:vMerge w:val="continue"/>
            <w:shd w:val="clear" w:color="auto" w:fill="F4B7BE" w:themeFill="accent6" w:themeFillTint="66"/>
          </w:tcPr>
          <w:p w14:paraId="68EED07F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01F9AD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50A6C50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RNA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caffold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tRNA-F</w:t>
            </w:r>
          </w:p>
        </w:tc>
        <w:tc>
          <w:tcPr>
            <w:tcW w:w="0" w:type="auto"/>
            <w:vAlign w:val="center"/>
          </w:tcPr>
          <w:p w14:paraId="4BE9FA66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TAGACCACTGGTGCTTTGTTGCACCGACTCGGTGCCACTT</w:t>
            </w:r>
          </w:p>
        </w:tc>
        <w:tc>
          <w:tcPr>
            <w:tcW w:w="0" w:type="auto"/>
            <w:vMerge w:val="continue"/>
            <w:shd w:val="clear" w:color="auto" w:fill="F4B7BE" w:themeFill="accent6" w:themeFillTint="66"/>
          </w:tcPr>
          <w:p w14:paraId="6A3803E1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76FE96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26E9FCE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RNA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caffold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tRNA-R</w:t>
            </w:r>
          </w:p>
        </w:tc>
        <w:tc>
          <w:tcPr>
            <w:tcW w:w="0" w:type="auto"/>
            <w:vAlign w:val="center"/>
          </w:tcPr>
          <w:p w14:paraId="48F594A1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TCGATTCCCGGCTGGTGCA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tctagaGTTTTAGAGCTAGAAATAGC</w:t>
            </w:r>
          </w:p>
        </w:tc>
        <w:tc>
          <w:tcPr>
            <w:tcW w:w="0" w:type="auto"/>
            <w:vMerge w:val="continue"/>
            <w:shd w:val="clear" w:color="auto" w:fill="F4B7BE" w:themeFill="accent6" w:themeFillTint="66"/>
          </w:tcPr>
          <w:p w14:paraId="1053B976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49C9DB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FE41DF0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enCas12j8-F</w:t>
            </w:r>
          </w:p>
        </w:tc>
        <w:tc>
          <w:tcPr>
            <w:tcW w:w="0" w:type="auto"/>
            <w:vAlign w:val="center"/>
          </w:tcPr>
          <w:p w14:paraId="0D5D3610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GTATGAACAGGATGATGCAGtctaga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TCA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TTCTTCTTCTTGGCTTGAC</w:t>
            </w:r>
          </w:p>
        </w:tc>
        <w:tc>
          <w:tcPr>
            <w:tcW w:w="0" w:type="auto"/>
            <w:vMerge w:val="restart"/>
            <w:shd w:val="clear" w:color="auto" w:fill="C7E4B3" w:themeFill="accent4" w:themeFillTint="66"/>
            <w:vAlign w:val="center"/>
          </w:tcPr>
          <w:p w14:paraId="4BEFCE4A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sed for cloning BaMV-STU-enCas12j8-tRNA</w:t>
            </w:r>
          </w:p>
        </w:tc>
      </w:tr>
      <w:tr w14:paraId="65D138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0041468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enCas12j8-R</w:t>
            </w:r>
          </w:p>
        </w:tc>
        <w:tc>
          <w:tcPr>
            <w:tcW w:w="0" w:type="auto"/>
            <w:vAlign w:val="center"/>
          </w:tcPr>
          <w:p w14:paraId="178FCE4C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CAAAGACGATGACGATAAGATGGCCCCAAAGAAGAAGCG</w:t>
            </w:r>
          </w:p>
        </w:tc>
        <w:tc>
          <w:tcPr>
            <w:tcW w:w="0" w:type="auto"/>
            <w:vMerge w:val="continue"/>
            <w:shd w:val="clear" w:color="auto" w:fill="C7E4B3" w:themeFill="accent4" w:themeFillTint="66"/>
          </w:tcPr>
          <w:p w14:paraId="02E9FE66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27B3F6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67C7DE5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2j8 crRNA-F</w:t>
            </w:r>
          </w:p>
        </w:tc>
        <w:tc>
          <w:tcPr>
            <w:tcW w:w="0" w:type="auto"/>
            <w:vAlign w:val="center"/>
          </w:tcPr>
          <w:p w14:paraId="10F682E0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TATGAACAGGATGATGCAGtctagaGTCTCCTCGTAAGGAGCAATC</w:t>
            </w:r>
          </w:p>
        </w:tc>
        <w:tc>
          <w:tcPr>
            <w:tcW w:w="0" w:type="auto"/>
            <w:vMerge w:val="continue"/>
            <w:shd w:val="clear" w:color="auto" w:fill="C7E4B3" w:themeFill="accent4" w:themeFillTint="66"/>
          </w:tcPr>
          <w:p w14:paraId="5C078631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5AC619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DF8A153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2j8 crRNA-R</w:t>
            </w:r>
          </w:p>
        </w:tc>
        <w:tc>
          <w:tcPr>
            <w:tcW w:w="0" w:type="auto"/>
            <w:vAlign w:val="center"/>
          </w:tcPr>
          <w:p w14:paraId="0651B9BC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TCAAGCCAAGAAGAAGAAGtgaAACAAAGCACCAGTGGTCTAG</w:t>
            </w:r>
          </w:p>
        </w:tc>
        <w:tc>
          <w:tcPr>
            <w:tcW w:w="0" w:type="auto"/>
            <w:vMerge w:val="continue"/>
            <w:shd w:val="clear" w:color="auto" w:fill="C7E4B3" w:themeFill="accent4" w:themeFillTint="66"/>
          </w:tcPr>
          <w:p w14:paraId="084F06D7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6C20BB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CD31AAB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tRNA-F</w:t>
            </w:r>
          </w:p>
        </w:tc>
        <w:tc>
          <w:tcPr>
            <w:tcW w:w="0" w:type="auto"/>
            <w:vAlign w:val="center"/>
          </w:tcPr>
          <w:p w14:paraId="49B30DC1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TATGAACAGGATGATGCAGTGCACCAGCCGGGAATCG</w:t>
            </w:r>
          </w:p>
        </w:tc>
        <w:tc>
          <w:tcPr>
            <w:tcW w:w="0" w:type="auto"/>
            <w:vMerge w:val="continue"/>
            <w:shd w:val="clear" w:color="auto" w:fill="C7E4B3" w:themeFill="accent4" w:themeFillTint="66"/>
          </w:tcPr>
          <w:p w14:paraId="752373DC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380C09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EC426C9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tRNA-R</w:t>
            </w:r>
          </w:p>
        </w:tc>
        <w:tc>
          <w:tcPr>
            <w:tcW w:w="0" w:type="auto"/>
            <w:vAlign w:val="center"/>
          </w:tcPr>
          <w:p w14:paraId="0610B82D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TTGCTCCTTACGAGGAGAC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tctagaAACAAAGCACCAGTGGTC</w:t>
            </w:r>
          </w:p>
        </w:tc>
        <w:tc>
          <w:tcPr>
            <w:tcW w:w="0" w:type="auto"/>
            <w:vMerge w:val="continue"/>
            <w:shd w:val="clear" w:color="auto" w:fill="C7E4B3" w:themeFill="accent4" w:themeFillTint="66"/>
          </w:tcPr>
          <w:p w14:paraId="4A7650F1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497215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0C39628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vCas12j2-F</w:t>
            </w:r>
          </w:p>
        </w:tc>
        <w:tc>
          <w:tcPr>
            <w:tcW w:w="0" w:type="auto"/>
            <w:vAlign w:val="center"/>
          </w:tcPr>
          <w:p w14:paraId="2A6447FC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TAGACCACTGGTGCTTTGTT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CTA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TTCTTCTTCTTGGCTTGAC</w:t>
            </w:r>
          </w:p>
        </w:tc>
        <w:tc>
          <w:tcPr>
            <w:tcW w:w="0" w:type="auto"/>
            <w:vMerge w:val="restart"/>
            <w:shd w:val="clear" w:color="auto" w:fill="FEE595" w:themeFill="accent3" w:themeFillTint="66"/>
            <w:vAlign w:val="center"/>
          </w:tcPr>
          <w:p w14:paraId="642A6503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sed for cloning BaMV-STU-vCas12j2-tRNA and BaMV-STU-nCas12j2-tRNA</w:t>
            </w:r>
          </w:p>
        </w:tc>
      </w:tr>
      <w:tr w14:paraId="199789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8ADFC86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vCas12j2-R</w:t>
            </w:r>
          </w:p>
        </w:tc>
        <w:tc>
          <w:tcPr>
            <w:tcW w:w="0" w:type="auto"/>
            <w:vAlign w:val="center"/>
          </w:tcPr>
          <w:p w14:paraId="05BD846A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AAAGAAGAAGCGTAAGGTCATGCCAAAGCCTGCTGTTGAG</w:t>
            </w:r>
          </w:p>
        </w:tc>
        <w:tc>
          <w:tcPr>
            <w:tcW w:w="0" w:type="auto"/>
            <w:vMerge w:val="continue"/>
            <w:shd w:val="clear" w:color="auto" w:fill="FEE595" w:themeFill="accent3" w:themeFillTint="66"/>
          </w:tcPr>
          <w:p w14:paraId="528D80EB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48AC23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Align w:val="center"/>
          </w:tcPr>
          <w:p w14:paraId="6590E2F6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Cas12j2-F</w:t>
            </w:r>
          </w:p>
        </w:tc>
        <w:tc>
          <w:tcPr>
            <w:tcW w:w="0" w:type="auto"/>
            <w:vAlign w:val="center"/>
          </w:tcPr>
          <w:p w14:paraId="025FE4FE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TAGACCACTGGTGCTTTGTT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CTA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TTCTTCTTCTTGGCTTGAC</w:t>
            </w:r>
          </w:p>
        </w:tc>
        <w:tc>
          <w:tcPr>
            <w:tcW w:w="0" w:type="auto"/>
            <w:vMerge w:val="continue"/>
            <w:shd w:val="clear" w:color="auto" w:fill="FEE595" w:themeFill="accent3" w:themeFillTint="66"/>
          </w:tcPr>
          <w:p w14:paraId="33E08DC9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0F9CDD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EDF862C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Cas12j2-R</w:t>
            </w:r>
          </w:p>
        </w:tc>
        <w:tc>
          <w:tcPr>
            <w:tcW w:w="0" w:type="auto"/>
            <w:vAlign w:val="center"/>
          </w:tcPr>
          <w:p w14:paraId="302AFFAE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TCACGGGGTGCCTGCGGCTATGCCAAAGCCAGCCGTCGAG</w:t>
            </w:r>
          </w:p>
        </w:tc>
        <w:tc>
          <w:tcPr>
            <w:tcW w:w="0" w:type="auto"/>
            <w:vMerge w:val="continue"/>
            <w:shd w:val="clear" w:color="auto" w:fill="FEE595" w:themeFill="accent3" w:themeFillTint="66"/>
          </w:tcPr>
          <w:p w14:paraId="7C9F8ACD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54BD91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FE84BBD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tRNA-F</w:t>
            </w:r>
          </w:p>
        </w:tc>
        <w:tc>
          <w:tcPr>
            <w:tcW w:w="0" w:type="auto"/>
            <w:vAlign w:val="center"/>
          </w:tcPr>
          <w:p w14:paraId="5DAE45A9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TATGAACAGGATGATGCAGTGCACCAGCCGGGAATCGAAC</w:t>
            </w:r>
          </w:p>
        </w:tc>
        <w:tc>
          <w:tcPr>
            <w:tcW w:w="0" w:type="auto"/>
            <w:vMerge w:val="continue"/>
            <w:shd w:val="clear" w:color="auto" w:fill="FEE595" w:themeFill="accent3" w:themeFillTint="66"/>
          </w:tcPr>
          <w:p w14:paraId="01B3407C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553576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7871EB6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tRNA-R</w:t>
            </w:r>
          </w:p>
        </w:tc>
        <w:tc>
          <w:tcPr>
            <w:tcW w:w="0" w:type="auto"/>
            <w:vAlign w:val="center"/>
          </w:tcPr>
          <w:p w14:paraId="65B1CFDB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TCAAGCCAAGAAGAAGAAG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TAG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ACAAAGCACCAGTGGTCTAG</w:t>
            </w:r>
          </w:p>
        </w:tc>
        <w:tc>
          <w:tcPr>
            <w:tcW w:w="0" w:type="auto"/>
            <w:vMerge w:val="continue"/>
            <w:shd w:val="clear" w:color="auto" w:fill="FEE595" w:themeFill="accent3" w:themeFillTint="66"/>
          </w:tcPr>
          <w:p w14:paraId="717FF70C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7621CD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F038F0F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2j2 crRNA-F</w:t>
            </w:r>
          </w:p>
        </w:tc>
        <w:tc>
          <w:tcPr>
            <w:tcW w:w="0" w:type="auto"/>
            <w:vAlign w:val="center"/>
          </w:tcPr>
          <w:p w14:paraId="4694362C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TCCCCTCGTaAGGGGCAATCGTTGTGCACCAGCCGGGAATCG</w:t>
            </w:r>
          </w:p>
        </w:tc>
        <w:tc>
          <w:tcPr>
            <w:tcW w:w="0" w:type="auto"/>
            <w:vMerge w:val="continue"/>
            <w:shd w:val="clear" w:color="auto" w:fill="FEE595" w:themeFill="accent3" w:themeFillTint="66"/>
          </w:tcPr>
          <w:p w14:paraId="3EEF1C69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7618E1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9D93E2D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2j2 crRNA-R</w:t>
            </w:r>
          </w:p>
        </w:tc>
        <w:tc>
          <w:tcPr>
            <w:tcW w:w="0" w:type="auto"/>
            <w:vAlign w:val="center"/>
          </w:tcPr>
          <w:p w14:paraId="6E3304DC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AACGATTGCCCCTtACGAGGGGAC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tctagaAACAAAGCACCAGTGGTCTAG</w:t>
            </w:r>
          </w:p>
        </w:tc>
        <w:tc>
          <w:tcPr>
            <w:tcW w:w="0" w:type="auto"/>
            <w:vMerge w:val="continue"/>
            <w:shd w:val="clear" w:color="auto" w:fill="FEE595" w:themeFill="accent3" w:themeFillTint="66"/>
          </w:tcPr>
          <w:p w14:paraId="364E54D3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416F1A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3906E01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HKRA-F</w:t>
            </w:r>
          </w:p>
        </w:tc>
        <w:tc>
          <w:tcPr>
            <w:tcW w:w="0" w:type="auto"/>
            <w:vAlign w:val="center"/>
          </w:tcPr>
          <w:p w14:paraId="46D8E951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GTATGAACAGGATGATGCAGCTACTTCTTTTTCTTAGCCTGTC</w:t>
            </w:r>
          </w:p>
        </w:tc>
        <w:tc>
          <w:tcPr>
            <w:tcW w:w="0" w:type="auto"/>
            <w:vMerge w:val="restart"/>
            <w:shd w:val="clear" w:color="auto" w:fill="F8CCAB" w:themeFill="accent2" w:themeFillTint="66"/>
            <w:vAlign w:val="center"/>
          </w:tcPr>
          <w:p w14:paraId="0A7B90CF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sed for cloning BaMV-STU-AsCas12f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bscript"/>
              </w:rPr>
              <w:t>HKRA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tRNA and BaMV-STU-AsCas12f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bscript"/>
              </w:rPr>
              <w:t>YHAM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tRNA</w:t>
            </w:r>
          </w:p>
        </w:tc>
      </w:tr>
      <w:tr w14:paraId="062038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E58C7BD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HKRA-R</w:t>
            </w:r>
          </w:p>
        </w:tc>
        <w:tc>
          <w:tcPr>
            <w:tcW w:w="0" w:type="auto"/>
            <w:vAlign w:val="center"/>
          </w:tcPr>
          <w:p w14:paraId="0EF387B0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ATTACAAAGACGATGACGATAAGATGGCTCCTAAGAAGAAGCGG</w:t>
            </w:r>
          </w:p>
        </w:tc>
        <w:tc>
          <w:tcPr>
            <w:tcW w:w="0" w:type="auto"/>
            <w:vMerge w:val="continue"/>
            <w:shd w:val="clear" w:color="auto" w:fill="F8CCAB" w:themeFill="accent2" w:themeFillTint="66"/>
          </w:tcPr>
          <w:p w14:paraId="2FA91F3D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61B3D5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D2E3CE6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YHAM-F</w:t>
            </w:r>
          </w:p>
        </w:tc>
        <w:tc>
          <w:tcPr>
            <w:tcW w:w="0" w:type="auto"/>
            <w:vAlign w:val="center"/>
          </w:tcPr>
          <w:p w14:paraId="11E315E7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GTATGAACAGGATGATGCAGCTACTTCTTTTTCTTAGCCTGTC</w:t>
            </w:r>
          </w:p>
        </w:tc>
        <w:tc>
          <w:tcPr>
            <w:tcW w:w="0" w:type="auto"/>
            <w:vMerge w:val="continue"/>
            <w:shd w:val="clear" w:color="auto" w:fill="F8CCAB" w:themeFill="accent2" w:themeFillTint="66"/>
          </w:tcPr>
          <w:p w14:paraId="4FCC0A4C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2040E7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B03624C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YHAM-R</w:t>
            </w:r>
          </w:p>
        </w:tc>
        <w:tc>
          <w:tcPr>
            <w:tcW w:w="0" w:type="auto"/>
            <w:vAlign w:val="center"/>
          </w:tcPr>
          <w:p w14:paraId="5BDED041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ATTACAAAGACGATGACGATAAGATGGCTCCTAAGAAGAAGCGG</w:t>
            </w:r>
          </w:p>
        </w:tc>
        <w:tc>
          <w:tcPr>
            <w:tcW w:w="0" w:type="auto"/>
            <w:vMerge w:val="continue"/>
            <w:shd w:val="clear" w:color="auto" w:fill="F8CCAB" w:themeFill="accent2" w:themeFillTint="66"/>
          </w:tcPr>
          <w:p w14:paraId="0DE834DE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1E9D53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Align w:val="center"/>
          </w:tcPr>
          <w:p w14:paraId="75043561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2f1 crRNA-F</w:t>
            </w:r>
          </w:p>
        </w:tc>
        <w:tc>
          <w:tcPr>
            <w:tcW w:w="0" w:type="auto"/>
            <w:vAlign w:val="center"/>
          </w:tcPr>
          <w:p w14:paraId="3D80B529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TAGACCACTGGTGCTTTGTTtctaga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TTCAGTGGTTCTCCTTTCG</w:t>
            </w:r>
          </w:p>
        </w:tc>
        <w:tc>
          <w:tcPr>
            <w:tcW w:w="0" w:type="auto"/>
            <w:vMerge w:val="continue"/>
            <w:shd w:val="clear" w:color="auto" w:fill="F8CCAB" w:themeFill="accent2" w:themeFillTint="66"/>
          </w:tcPr>
          <w:p w14:paraId="0DB2C788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47F8B4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499E81D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2f1 crRNA-R</w:t>
            </w:r>
          </w:p>
        </w:tc>
        <w:tc>
          <w:tcPr>
            <w:tcW w:w="0" w:type="auto"/>
            <w:vAlign w:val="center"/>
          </w:tcPr>
          <w:p w14:paraId="6F6A6F5B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TCGATTCCCGGCTGGTGCATCGTCGGTTCAGCGACGATAAG</w:t>
            </w:r>
          </w:p>
        </w:tc>
        <w:tc>
          <w:tcPr>
            <w:tcW w:w="0" w:type="auto"/>
            <w:vMerge w:val="continue"/>
            <w:shd w:val="clear" w:color="auto" w:fill="F8CCAB" w:themeFill="accent2" w:themeFillTint="66"/>
          </w:tcPr>
          <w:p w14:paraId="613EF98E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7E3D7C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B2D718A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tRNA-F</w:t>
            </w:r>
          </w:p>
        </w:tc>
        <w:tc>
          <w:tcPr>
            <w:tcW w:w="0" w:type="auto"/>
            <w:vAlign w:val="center"/>
          </w:tcPr>
          <w:p w14:paraId="096995BA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TATGAACAGGATGATGCAGTGCACCAGCCGGGAATCG</w:t>
            </w:r>
          </w:p>
        </w:tc>
        <w:tc>
          <w:tcPr>
            <w:tcW w:w="0" w:type="auto"/>
            <w:vMerge w:val="continue"/>
            <w:shd w:val="clear" w:color="auto" w:fill="F8CCAB" w:themeFill="accent2" w:themeFillTint="66"/>
          </w:tcPr>
          <w:p w14:paraId="32A1A4D6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5CE639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7D5CE7E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tRNA-R</w:t>
            </w:r>
          </w:p>
        </w:tc>
        <w:tc>
          <w:tcPr>
            <w:tcW w:w="0" w:type="auto"/>
            <w:vAlign w:val="center"/>
          </w:tcPr>
          <w:p w14:paraId="005F86D4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GGCCGGACAGGCTAAGAAAAAGAAGTAGAACAAAGCACCAGTGGTCTAG</w:t>
            </w:r>
          </w:p>
        </w:tc>
        <w:tc>
          <w:tcPr>
            <w:tcW w:w="0" w:type="auto"/>
            <w:vMerge w:val="continue"/>
            <w:shd w:val="clear" w:color="auto" w:fill="F8CCAB" w:themeFill="accent2" w:themeFillTint="66"/>
          </w:tcPr>
          <w:p w14:paraId="6BC41854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5EE531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747ACEF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P1-HKRA-F</w:t>
            </w:r>
          </w:p>
        </w:tc>
        <w:tc>
          <w:tcPr>
            <w:tcW w:w="0" w:type="auto"/>
            <w:vAlign w:val="center"/>
          </w:tcPr>
          <w:p w14:paraId="63C1FCC7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TTTTACGATCATGCAACGTTGCACCAGCCGGGAATCGAAC</w:t>
            </w:r>
          </w:p>
        </w:tc>
        <w:tc>
          <w:tcPr>
            <w:tcW w:w="0" w:type="auto"/>
            <w:vMerge w:val="restart"/>
            <w:shd w:val="clear" w:color="auto" w:fill="B5C7EA" w:themeFill="accent1" w:themeFillTint="66"/>
            <w:vAlign w:val="center"/>
          </w:tcPr>
          <w:p w14:paraId="240B41BA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sed for cloning BaMV-STU-AsCas12f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bscript"/>
              </w:rPr>
              <w:t>HKRA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tRNA-CP1</w:t>
            </w:r>
          </w:p>
        </w:tc>
      </w:tr>
      <w:tr w14:paraId="753558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9A7AB94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P1-HKRA-R</w:t>
            </w:r>
          </w:p>
        </w:tc>
        <w:tc>
          <w:tcPr>
            <w:tcW w:w="0" w:type="auto"/>
            <w:vAlign w:val="center"/>
          </w:tcPr>
          <w:p w14:paraId="506DFE38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CCCTGAACCAGCATCAGACGGCAGTGGAGAGGGCAGAGG</w:t>
            </w:r>
          </w:p>
        </w:tc>
        <w:tc>
          <w:tcPr>
            <w:tcW w:w="0" w:type="auto"/>
            <w:vMerge w:val="continue"/>
            <w:shd w:val="clear" w:color="auto" w:fill="B5C7EA" w:themeFill="accent1" w:themeFillTint="66"/>
          </w:tcPr>
          <w:p w14:paraId="26BE7FB0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620F94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A913757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P2-HKRA-F</w:t>
            </w:r>
          </w:p>
        </w:tc>
        <w:tc>
          <w:tcPr>
            <w:tcW w:w="0" w:type="auto"/>
            <w:vAlign w:val="center"/>
          </w:tcPr>
          <w:p w14:paraId="5004BC6D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TTTTACGATCATGCAACGTTGCACCAGCCGGGAATCGAAC</w:t>
            </w:r>
          </w:p>
        </w:tc>
        <w:tc>
          <w:tcPr>
            <w:tcW w:w="0" w:type="auto"/>
            <w:vMerge w:val="restart"/>
            <w:shd w:val="clear" w:color="auto" w:fill="ADB9CA" w:themeFill="text2" w:themeFillTint="66"/>
            <w:vAlign w:val="center"/>
          </w:tcPr>
          <w:p w14:paraId="60BD87CC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sed for cloning BaMV-STU-AsCas12f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bscript"/>
              </w:rPr>
              <w:t>HKRA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tRNA-CP2</w:t>
            </w:r>
          </w:p>
        </w:tc>
      </w:tr>
      <w:tr w14:paraId="13769B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AAE67C6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P2-HKRA-R</w:t>
            </w:r>
          </w:p>
        </w:tc>
        <w:tc>
          <w:tcPr>
            <w:tcW w:w="0" w:type="auto"/>
            <w:vAlign w:val="center"/>
          </w:tcPr>
          <w:p w14:paraId="5FCFD63E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TGAACCAGCATCAGACTAACTGCATCATCCTGTTCATAC</w:t>
            </w:r>
          </w:p>
        </w:tc>
        <w:tc>
          <w:tcPr>
            <w:tcW w:w="0" w:type="auto"/>
            <w:vMerge w:val="continue"/>
            <w:shd w:val="clear" w:color="auto" w:fill="ADB9CA" w:themeFill="text2" w:themeFillTint="66"/>
          </w:tcPr>
          <w:p w14:paraId="435AF505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5A68E4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82EEFAB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HKRA_eGFP-F</w:t>
            </w:r>
          </w:p>
        </w:tc>
        <w:tc>
          <w:tcPr>
            <w:tcW w:w="0" w:type="auto"/>
            <w:vAlign w:val="center"/>
          </w:tcPr>
          <w:p w14:paraId="4BAD51E8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TTGGTGGCAGCAGGACGCTTCTTGTACAGCTCGTCCATGC</w:t>
            </w:r>
          </w:p>
        </w:tc>
        <w:tc>
          <w:tcPr>
            <w:tcW w:w="0" w:type="auto"/>
            <w:vMerge w:val="restart"/>
            <w:shd w:val="clear" w:color="auto" w:fill="AEAAAA" w:themeFill="background2" w:themeFillShade="BF"/>
            <w:vAlign w:val="center"/>
          </w:tcPr>
          <w:p w14:paraId="532C0281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Used for cloning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pBaMV-AsCas12f1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vertAlign w:val="subscript"/>
                <w:lang w:bidi="ar"/>
              </w:rPr>
              <w:t>HKRA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-eGFP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pBaMV-AsCas12f1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vertAlign w:val="subscript"/>
                <w:lang w:bidi="ar"/>
              </w:rPr>
              <w:t>HKRA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-eGFP-CP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 xml:space="preserve"> and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pBaMV-AsCas12f1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vertAlign w:val="subscript"/>
                <w:lang w:bidi="ar"/>
              </w:rPr>
              <w:t>HKRA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-eGFP-CP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</w:p>
        </w:tc>
      </w:tr>
      <w:tr w14:paraId="1D6EF6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51E99CB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HKRA_eGFP-R</w:t>
            </w:r>
          </w:p>
        </w:tc>
        <w:tc>
          <w:tcPr>
            <w:tcW w:w="0" w:type="auto"/>
            <w:vAlign w:val="center"/>
          </w:tcPr>
          <w:p w14:paraId="01FEA3E4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ATCGCCGAGTCCATCAAGGGTGGCGGTGGCTCGGGCGG</w:t>
            </w:r>
          </w:p>
        </w:tc>
        <w:tc>
          <w:tcPr>
            <w:tcW w:w="0" w:type="auto"/>
            <w:vMerge w:val="continue"/>
            <w:shd w:val="clear" w:color="auto" w:fill="AEAAAA" w:themeFill="background2" w:themeFillShade="BF"/>
          </w:tcPr>
          <w:p w14:paraId="20E21C93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15E372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3"/>
            <w:shd w:val="clear" w:color="auto" w:fill="E49711"/>
            <w:vAlign w:val="center"/>
          </w:tcPr>
          <w:p w14:paraId="44F21383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Primers used for used for sgRNA Cloning</w:t>
            </w:r>
          </w:p>
        </w:tc>
      </w:tr>
      <w:tr w14:paraId="39A1C0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19CAC9A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as9-gNbPDS-F</w:t>
            </w:r>
          </w:p>
        </w:tc>
        <w:tc>
          <w:tcPr>
            <w:tcW w:w="0" w:type="auto"/>
            <w:vAlign w:val="center"/>
          </w:tcPr>
          <w:p w14:paraId="02967E65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CTATTTCTAGCTCTAAAAC</w:t>
            </w:r>
            <w:r>
              <w:rPr>
                <w:rFonts w:ascii="Times New Roman" w:hAnsi="Times New Roman" w:eastAsia="宋体" w:cs="Times New Roman"/>
                <w:color w:val="00B050"/>
                <w:sz w:val="16"/>
                <w:szCs w:val="16"/>
              </w:rPr>
              <w:t>CATGGAGTCGCTACTACCAA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GCACCAGCCGGGAATCGAA</w:t>
            </w:r>
          </w:p>
        </w:tc>
        <w:tc>
          <w:tcPr>
            <w:tcW w:w="0" w:type="auto"/>
            <w:vMerge w:val="restart"/>
            <w:vAlign w:val="center"/>
          </w:tcPr>
          <w:p w14:paraId="627B9220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20-bp Cas9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bPDS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sequences</w:t>
            </w:r>
          </w:p>
        </w:tc>
      </w:tr>
      <w:tr w14:paraId="6FB245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D67934B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as9-gNbPDS-R</w:t>
            </w:r>
          </w:p>
        </w:tc>
        <w:tc>
          <w:tcPr>
            <w:tcW w:w="0" w:type="auto"/>
            <w:vAlign w:val="center"/>
          </w:tcPr>
          <w:p w14:paraId="598A5D91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TCGATTCCCGGCTGGTGCA</w:t>
            </w:r>
            <w:r>
              <w:rPr>
                <w:rFonts w:ascii="Times New Roman" w:hAnsi="Times New Roman" w:eastAsia="宋体" w:cs="Times New Roman"/>
                <w:color w:val="00B050"/>
                <w:sz w:val="16"/>
                <w:szCs w:val="16"/>
              </w:rPr>
              <w:t>TTGGTAGTAGCGACTCCATG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TTTTAGAGCTAGAAATAGC</w:t>
            </w:r>
          </w:p>
        </w:tc>
        <w:tc>
          <w:tcPr>
            <w:tcW w:w="0" w:type="auto"/>
            <w:vMerge w:val="continue"/>
          </w:tcPr>
          <w:p w14:paraId="2C345BCB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2D9849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524EA08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as12f-gNbPDS-F</w:t>
            </w:r>
          </w:p>
        </w:tc>
        <w:tc>
          <w:tcPr>
            <w:tcW w:w="0" w:type="auto"/>
            <w:vAlign w:val="center"/>
          </w:tcPr>
          <w:p w14:paraId="1432FAAB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TAGACCACTGGTGCTTTGTT</w:t>
            </w:r>
            <w:r>
              <w:rPr>
                <w:rFonts w:ascii="Times New Roman" w:hAnsi="Times New Roman" w:eastAsia="宋体" w:cs="Times New Roman"/>
                <w:color w:val="00B050"/>
                <w:sz w:val="16"/>
                <w:szCs w:val="16"/>
              </w:rPr>
              <w:t>CCCCATGGAGTCGCTACTAC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TTCAGTGGTTCTCCTTTCG</w:t>
            </w:r>
          </w:p>
        </w:tc>
        <w:tc>
          <w:tcPr>
            <w:tcW w:w="0" w:type="auto"/>
            <w:vMerge w:val="restart"/>
            <w:vAlign w:val="center"/>
          </w:tcPr>
          <w:p w14:paraId="02C729B9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20-bp AsCas12f1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bPDS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sequences</w:t>
            </w:r>
          </w:p>
        </w:tc>
      </w:tr>
      <w:tr w14:paraId="62BD7B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63AC6FE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as12f-gNbPDS-R</w:t>
            </w:r>
          </w:p>
        </w:tc>
        <w:tc>
          <w:tcPr>
            <w:tcW w:w="0" w:type="auto"/>
            <w:vAlign w:val="center"/>
          </w:tcPr>
          <w:p w14:paraId="57F0D1BE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GAAAGGAGAACCACTGAAC</w:t>
            </w:r>
            <w:r>
              <w:rPr>
                <w:rFonts w:ascii="Times New Roman" w:hAnsi="Times New Roman" w:eastAsia="宋体" w:cs="Times New Roman"/>
                <w:color w:val="00B050"/>
                <w:sz w:val="16"/>
                <w:szCs w:val="16"/>
              </w:rPr>
              <w:t>GTAGTAGCGACTCCATGGGG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ACAAAGCACCAGTGGTCTAG</w:t>
            </w:r>
          </w:p>
        </w:tc>
        <w:tc>
          <w:tcPr>
            <w:tcW w:w="0" w:type="auto"/>
            <w:vMerge w:val="continue"/>
          </w:tcPr>
          <w:p w14:paraId="4CAB4D33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771CE5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A487AEF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as12j8-gNbPDS-F</w:t>
            </w:r>
          </w:p>
        </w:tc>
        <w:tc>
          <w:tcPr>
            <w:tcW w:w="0" w:type="auto"/>
            <w:vAlign w:val="center"/>
          </w:tcPr>
          <w:p w14:paraId="69A0E702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TAGACCACTGGTGCTTTGTT</w:t>
            </w:r>
            <w:r>
              <w:rPr>
                <w:rFonts w:ascii="Times New Roman" w:hAnsi="Times New Roman" w:eastAsia="宋体" w:cs="Times New Roman"/>
                <w:color w:val="00B050"/>
                <w:sz w:val="16"/>
                <w:szCs w:val="16"/>
              </w:rPr>
              <w:t>CCATGGAGTCGCTACTAC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TCTCCTCGTAAGGAGCAAT</w:t>
            </w:r>
          </w:p>
        </w:tc>
        <w:tc>
          <w:tcPr>
            <w:tcW w:w="0" w:type="auto"/>
            <w:vMerge w:val="restart"/>
            <w:vAlign w:val="center"/>
          </w:tcPr>
          <w:p w14:paraId="5CCB1CCE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18-bp enCas12j8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bPDS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sequences</w:t>
            </w:r>
          </w:p>
        </w:tc>
      </w:tr>
      <w:tr w14:paraId="020152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AAE7053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as12j8-gNbPDS-R</w:t>
            </w:r>
          </w:p>
        </w:tc>
        <w:tc>
          <w:tcPr>
            <w:tcW w:w="0" w:type="auto"/>
            <w:vAlign w:val="center"/>
          </w:tcPr>
          <w:p w14:paraId="0117D9ED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ATTGCTCCTTACGAGGAGAC</w:t>
            </w:r>
            <w:r>
              <w:rPr>
                <w:rFonts w:hint="eastAsia" w:ascii="Times New Roman" w:hAnsi="Times New Roman" w:eastAsia="宋体" w:cs="Times New Roman"/>
                <w:color w:val="00B050"/>
                <w:sz w:val="16"/>
                <w:szCs w:val="16"/>
              </w:rPr>
              <w:t>GTAGTAGCGACTCCATGG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AACAAAGCACCAGTGGTCTAG</w:t>
            </w:r>
          </w:p>
        </w:tc>
        <w:tc>
          <w:tcPr>
            <w:tcW w:w="0" w:type="auto"/>
            <w:vMerge w:val="continue"/>
          </w:tcPr>
          <w:p w14:paraId="0B100E4D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0241C3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7B78248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as12j2-gNbPDS-F</w:t>
            </w:r>
          </w:p>
        </w:tc>
        <w:tc>
          <w:tcPr>
            <w:tcW w:w="0" w:type="auto"/>
            <w:vAlign w:val="center"/>
          </w:tcPr>
          <w:p w14:paraId="260DC34A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TAGACCACTGGTGCTTTGTT</w:t>
            </w:r>
            <w:r>
              <w:rPr>
                <w:rFonts w:ascii="Times New Roman" w:hAnsi="Times New Roman" w:eastAsia="宋体" w:cs="Times New Roman"/>
                <w:color w:val="00B050"/>
                <w:sz w:val="16"/>
                <w:szCs w:val="16"/>
              </w:rPr>
              <w:t>CCATGGAGTCGCTACTAC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TCCCCTCGTaAGGGGCAATCGTTG</w:t>
            </w:r>
          </w:p>
        </w:tc>
        <w:tc>
          <w:tcPr>
            <w:tcW w:w="0" w:type="auto"/>
            <w:vMerge w:val="restart"/>
            <w:vAlign w:val="center"/>
          </w:tcPr>
          <w:p w14:paraId="7909A667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18-bp Cas12j2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bPDS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sequences</w:t>
            </w:r>
          </w:p>
        </w:tc>
      </w:tr>
      <w:tr w14:paraId="587E56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FF1A47A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as12j2-gNbPDS-R</w:t>
            </w:r>
          </w:p>
        </w:tc>
        <w:tc>
          <w:tcPr>
            <w:tcW w:w="0" w:type="auto"/>
            <w:vAlign w:val="center"/>
          </w:tcPr>
          <w:p w14:paraId="643FAB4C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AACGATTGCCCCTtACGAGGGGAC</w:t>
            </w:r>
            <w:r>
              <w:rPr>
                <w:rFonts w:ascii="Times New Roman" w:hAnsi="Times New Roman" w:eastAsia="宋体" w:cs="Times New Roman"/>
                <w:color w:val="00B050"/>
                <w:sz w:val="16"/>
                <w:szCs w:val="16"/>
              </w:rPr>
              <w:t>GTAGTAGCGACTCCATGG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ACAAAGCACCAGTGGTCTAG</w:t>
            </w:r>
          </w:p>
        </w:tc>
        <w:tc>
          <w:tcPr>
            <w:tcW w:w="0" w:type="auto"/>
            <w:vMerge w:val="continue"/>
          </w:tcPr>
          <w:p w14:paraId="799B5E52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2887EF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1BE6183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as12f-gNbPSY-F</w:t>
            </w:r>
          </w:p>
        </w:tc>
        <w:tc>
          <w:tcPr>
            <w:tcW w:w="0" w:type="auto"/>
            <w:vAlign w:val="center"/>
          </w:tcPr>
          <w:p w14:paraId="7FAF96C8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TAGACCACTGGTGCTTTGTT</w:t>
            </w:r>
            <w:r>
              <w:rPr>
                <w:rFonts w:ascii="Times New Roman" w:hAnsi="Times New Roman" w:eastAsia="宋体" w:cs="Times New Roman"/>
                <w:color w:val="00B050"/>
                <w:sz w:val="16"/>
                <w:szCs w:val="16"/>
              </w:rPr>
              <w:t>TATGCTTCACTCAACAAGCT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TTCAGTGGTTCTCCTTTCG</w:t>
            </w:r>
          </w:p>
        </w:tc>
        <w:tc>
          <w:tcPr>
            <w:tcW w:w="0" w:type="auto"/>
            <w:vMerge w:val="restart"/>
            <w:vAlign w:val="center"/>
          </w:tcPr>
          <w:p w14:paraId="0E387FB5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20-bp AsCas12f1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bPSY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sequences</w:t>
            </w:r>
          </w:p>
        </w:tc>
      </w:tr>
      <w:tr w14:paraId="7678C2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1F59302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as12f-gNbPSY-R</w:t>
            </w:r>
          </w:p>
        </w:tc>
        <w:tc>
          <w:tcPr>
            <w:tcW w:w="0" w:type="auto"/>
            <w:vAlign w:val="center"/>
          </w:tcPr>
          <w:p w14:paraId="45156242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GAAAGGAGAACCACTGAAC</w:t>
            </w:r>
            <w:r>
              <w:rPr>
                <w:rFonts w:ascii="Times New Roman" w:hAnsi="Times New Roman" w:eastAsia="宋体" w:cs="Times New Roman"/>
                <w:color w:val="00B050"/>
                <w:sz w:val="16"/>
                <w:szCs w:val="16"/>
              </w:rPr>
              <w:t>AGCTTGTTGAGTGAAGCATA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ACAAAGCACCAGTGGTCTAG</w:t>
            </w:r>
          </w:p>
        </w:tc>
        <w:tc>
          <w:tcPr>
            <w:tcW w:w="0" w:type="auto"/>
            <w:vMerge w:val="continue"/>
          </w:tcPr>
          <w:p w14:paraId="60675019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39B7F7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Align w:val="center"/>
          </w:tcPr>
          <w:p w14:paraId="66F6D45E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as12f-gNbRDR6-F</w:t>
            </w:r>
          </w:p>
        </w:tc>
        <w:tc>
          <w:tcPr>
            <w:tcW w:w="0" w:type="auto"/>
            <w:vAlign w:val="center"/>
          </w:tcPr>
          <w:p w14:paraId="263DF689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AGACCACTGGTGCTTTGTT</w:t>
            </w:r>
            <w:r>
              <w:rPr>
                <w:rFonts w:ascii="Times New Roman" w:hAnsi="Times New Roman" w:eastAsia="宋体" w:cs="Times New Roman"/>
                <w:color w:val="00B050"/>
                <w:sz w:val="16"/>
                <w:szCs w:val="16"/>
              </w:rPr>
              <w:t>AGCTGGTTAGCTGAGAATGC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TTCAGTGGTTCTCCTTTCG</w:t>
            </w:r>
          </w:p>
        </w:tc>
        <w:tc>
          <w:tcPr>
            <w:tcW w:w="0" w:type="auto"/>
            <w:vMerge w:val="restart"/>
            <w:vAlign w:val="center"/>
          </w:tcPr>
          <w:p w14:paraId="3227BE30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20-bp AsCas12f1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bRDR6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sequences</w:t>
            </w:r>
          </w:p>
        </w:tc>
      </w:tr>
      <w:tr w14:paraId="235621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54FF134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as12f-gNbRDR6-R</w:t>
            </w:r>
          </w:p>
        </w:tc>
        <w:tc>
          <w:tcPr>
            <w:tcW w:w="0" w:type="auto"/>
            <w:vAlign w:val="center"/>
          </w:tcPr>
          <w:p w14:paraId="16E53B9F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GAAAGGAGAACCACTGAAC</w:t>
            </w:r>
            <w:r>
              <w:rPr>
                <w:rFonts w:ascii="Times New Roman" w:hAnsi="Times New Roman" w:eastAsia="宋体" w:cs="Times New Roman"/>
                <w:color w:val="00B050"/>
                <w:sz w:val="16"/>
                <w:szCs w:val="16"/>
              </w:rPr>
              <w:t>GCATTCTCAGCTAACCAGCT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ACAAAGCACCAGTGGTCTA</w:t>
            </w:r>
          </w:p>
        </w:tc>
        <w:tc>
          <w:tcPr>
            <w:tcW w:w="0" w:type="auto"/>
            <w:vMerge w:val="continue"/>
            <w:vAlign w:val="center"/>
          </w:tcPr>
          <w:p w14:paraId="732D139B">
            <w:pPr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029782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1DAAA89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as12f-gPhePDS1-F</w:t>
            </w:r>
          </w:p>
        </w:tc>
        <w:tc>
          <w:tcPr>
            <w:tcW w:w="0" w:type="auto"/>
            <w:vAlign w:val="center"/>
          </w:tcPr>
          <w:p w14:paraId="0CCCF24F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TAGACCACTGGTGCTTTGTT</w:t>
            </w:r>
            <w:r>
              <w:rPr>
                <w:rFonts w:ascii="Times New Roman" w:hAnsi="Times New Roman" w:eastAsia="宋体" w:cs="Times New Roman"/>
                <w:color w:val="00B050"/>
                <w:sz w:val="16"/>
                <w:szCs w:val="16"/>
              </w:rPr>
              <w:t>AGAGCACCAAGTCCACGGCG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TTCAGTGGTTCTCCTTTCG</w:t>
            </w:r>
          </w:p>
        </w:tc>
        <w:tc>
          <w:tcPr>
            <w:tcW w:w="0" w:type="auto"/>
            <w:vMerge w:val="restart"/>
            <w:vAlign w:val="center"/>
          </w:tcPr>
          <w:p w14:paraId="2D787E71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20-bp AsCas12f1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PhePDS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sequences</w:t>
            </w:r>
          </w:p>
        </w:tc>
      </w:tr>
      <w:tr w14:paraId="10F279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96EA83B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as12f-gPhePDS1-R</w:t>
            </w:r>
          </w:p>
        </w:tc>
        <w:tc>
          <w:tcPr>
            <w:tcW w:w="0" w:type="auto"/>
            <w:vAlign w:val="center"/>
          </w:tcPr>
          <w:p w14:paraId="75389442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GAAAGGAGAACCACTGAAC</w:t>
            </w:r>
            <w:r>
              <w:rPr>
                <w:rFonts w:ascii="Times New Roman" w:hAnsi="Times New Roman" w:eastAsia="宋体" w:cs="Times New Roman"/>
                <w:color w:val="00B050"/>
                <w:sz w:val="16"/>
                <w:szCs w:val="16"/>
              </w:rPr>
              <w:t>CGCCGTGGACTTGGTGCTCT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ACAAAGCACCAGTGGTCTAG</w:t>
            </w:r>
          </w:p>
        </w:tc>
        <w:tc>
          <w:tcPr>
            <w:tcW w:w="0" w:type="auto"/>
            <w:vMerge w:val="continue"/>
          </w:tcPr>
          <w:p w14:paraId="169C9AFC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49F32E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120C0EB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as12f-gPhePDS2-F</w:t>
            </w:r>
          </w:p>
        </w:tc>
        <w:tc>
          <w:tcPr>
            <w:tcW w:w="0" w:type="auto"/>
            <w:vAlign w:val="center"/>
          </w:tcPr>
          <w:p w14:paraId="2095C8F8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TAGACCACTGGTGCTTTGTT</w:t>
            </w:r>
            <w:r>
              <w:rPr>
                <w:rFonts w:ascii="Times New Roman" w:hAnsi="Times New Roman" w:eastAsia="宋体" w:cs="Times New Roman"/>
                <w:color w:val="00B050"/>
                <w:sz w:val="16"/>
                <w:szCs w:val="16"/>
              </w:rPr>
              <w:t>TATGAAGCCCGGTCTCATAC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TTCAGTGGTTCTCCTTTCG</w:t>
            </w:r>
          </w:p>
        </w:tc>
        <w:tc>
          <w:tcPr>
            <w:tcW w:w="0" w:type="auto"/>
            <w:vMerge w:val="restart"/>
            <w:vAlign w:val="center"/>
          </w:tcPr>
          <w:p w14:paraId="2D4BA484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20-bp AsCas12f1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PhePDS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sequences</w:t>
            </w:r>
          </w:p>
        </w:tc>
      </w:tr>
      <w:tr w14:paraId="6A93C5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1440B5B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as12f-gPhePDS2-R</w:t>
            </w:r>
          </w:p>
        </w:tc>
        <w:tc>
          <w:tcPr>
            <w:tcW w:w="0" w:type="auto"/>
            <w:vAlign w:val="center"/>
          </w:tcPr>
          <w:p w14:paraId="7A744B31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GAAAGGAGAACCACTGAAC</w:t>
            </w:r>
            <w:r>
              <w:rPr>
                <w:rFonts w:ascii="Times New Roman" w:hAnsi="Times New Roman" w:eastAsia="宋体" w:cs="Times New Roman"/>
                <w:color w:val="00B050"/>
                <w:sz w:val="16"/>
                <w:szCs w:val="16"/>
              </w:rPr>
              <w:t>GTATGAGACCGGGCTTCATA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ACAAAGCACCAGTGGTCTAG</w:t>
            </w:r>
          </w:p>
        </w:tc>
        <w:tc>
          <w:tcPr>
            <w:tcW w:w="0" w:type="auto"/>
            <w:vMerge w:val="continue"/>
          </w:tcPr>
          <w:p w14:paraId="5A758C49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0EDDAF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3"/>
            <w:vAlign w:val="center"/>
          </w:tcPr>
          <w:p w14:paraId="22A429A0">
            <w:pPr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ote: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RNA sequences highlighted in green</w:t>
            </w:r>
          </w:p>
        </w:tc>
      </w:tr>
    </w:tbl>
    <w:p w14:paraId="69AC1D4F">
      <w:pPr>
        <w:rPr>
          <w:rFonts w:ascii="Times New Roman" w:hAnsi="Times New Roman" w:eastAsia="宋体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2130E77"/>
    <w:multiLevelType w:val="singleLevel"/>
    <w:tmpl w:val="D2130E77"/>
    <w:lvl w:ilvl="0" w:tentative="0">
      <w:start w:val="14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3158F7"/>
    <w:rsid w:val="001833B9"/>
    <w:rsid w:val="001939A1"/>
    <w:rsid w:val="001F07E9"/>
    <w:rsid w:val="002A6614"/>
    <w:rsid w:val="002C4E8E"/>
    <w:rsid w:val="00354780"/>
    <w:rsid w:val="00401703"/>
    <w:rsid w:val="004E6350"/>
    <w:rsid w:val="00685FA8"/>
    <w:rsid w:val="006F3F69"/>
    <w:rsid w:val="008A7A62"/>
    <w:rsid w:val="009D0832"/>
    <w:rsid w:val="00B5562A"/>
    <w:rsid w:val="00B67C3A"/>
    <w:rsid w:val="00B702DD"/>
    <w:rsid w:val="00EA73D8"/>
    <w:rsid w:val="019421B9"/>
    <w:rsid w:val="01C25C27"/>
    <w:rsid w:val="044D3905"/>
    <w:rsid w:val="047811ED"/>
    <w:rsid w:val="05E976DD"/>
    <w:rsid w:val="07C27243"/>
    <w:rsid w:val="08A67BFC"/>
    <w:rsid w:val="08E76DB6"/>
    <w:rsid w:val="0B8478A1"/>
    <w:rsid w:val="0B9B1FA7"/>
    <w:rsid w:val="0C0A0EC0"/>
    <w:rsid w:val="0C880BBC"/>
    <w:rsid w:val="0D4C3F35"/>
    <w:rsid w:val="10B47EE6"/>
    <w:rsid w:val="110C2624"/>
    <w:rsid w:val="11ED547F"/>
    <w:rsid w:val="127C0521"/>
    <w:rsid w:val="137A2CB2"/>
    <w:rsid w:val="13E7631D"/>
    <w:rsid w:val="150F0169"/>
    <w:rsid w:val="15163F4D"/>
    <w:rsid w:val="17102277"/>
    <w:rsid w:val="176A3B1B"/>
    <w:rsid w:val="1A4A5C7F"/>
    <w:rsid w:val="1A593DF8"/>
    <w:rsid w:val="1B0C2E76"/>
    <w:rsid w:val="1BDF5EED"/>
    <w:rsid w:val="1CBB7CFD"/>
    <w:rsid w:val="1EB311F8"/>
    <w:rsid w:val="1FAB6C45"/>
    <w:rsid w:val="26325210"/>
    <w:rsid w:val="26FC3E04"/>
    <w:rsid w:val="27BA7103"/>
    <w:rsid w:val="28373807"/>
    <w:rsid w:val="29AB190E"/>
    <w:rsid w:val="2A9E3E09"/>
    <w:rsid w:val="2AE25D3D"/>
    <w:rsid w:val="2B5A68F6"/>
    <w:rsid w:val="2BE65441"/>
    <w:rsid w:val="2C22408F"/>
    <w:rsid w:val="2E275B4F"/>
    <w:rsid w:val="2EE264AF"/>
    <w:rsid w:val="2FB83E2D"/>
    <w:rsid w:val="2FDC44EE"/>
    <w:rsid w:val="2FF055CF"/>
    <w:rsid w:val="309C5071"/>
    <w:rsid w:val="33731A8F"/>
    <w:rsid w:val="341C3168"/>
    <w:rsid w:val="34F4743A"/>
    <w:rsid w:val="35207783"/>
    <w:rsid w:val="35F27C9B"/>
    <w:rsid w:val="373A3A47"/>
    <w:rsid w:val="377744E3"/>
    <w:rsid w:val="390235AD"/>
    <w:rsid w:val="39096CC2"/>
    <w:rsid w:val="3A955182"/>
    <w:rsid w:val="3A9832FF"/>
    <w:rsid w:val="3BB014AF"/>
    <w:rsid w:val="3CBE6B95"/>
    <w:rsid w:val="3CCA2508"/>
    <w:rsid w:val="3E9521BE"/>
    <w:rsid w:val="3F4A5238"/>
    <w:rsid w:val="3F9D2176"/>
    <w:rsid w:val="3FEE3B93"/>
    <w:rsid w:val="41830D6C"/>
    <w:rsid w:val="419E17AC"/>
    <w:rsid w:val="41F23B93"/>
    <w:rsid w:val="43630A8E"/>
    <w:rsid w:val="43FC7DD2"/>
    <w:rsid w:val="460E0272"/>
    <w:rsid w:val="48BA3F80"/>
    <w:rsid w:val="48E850D8"/>
    <w:rsid w:val="491C4628"/>
    <w:rsid w:val="497C5A48"/>
    <w:rsid w:val="4AB10919"/>
    <w:rsid w:val="4B4E7C2F"/>
    <w:rsid w:val="4B4F6D1C"/>
    <w:rsid w:val="4CB624F4"/>
    <w:rsid w:val="4F205C25"/>
    <w:rsid w:val="4F894670"/>
    <w:rsid w:val="4F9A0D8E"/>
    <w:rsid w:val="51850EB3"/>
    <w:rsid w:val="528D66DD"/>
    <w:rsid w:val="54420CBA"/>
    <w:rsid w:val="545D4351"/>
    <w:rsid w:val="54BA6AA3"/>
    <w:rsid w:val="554A0159"/>
    <w:rsid w:val="55B12ED3"/>
    <w:rsid w:val="56AF3C4F"/>
    <w:rsid w:val="57400F39"/>
    <w:rsid w:val="58507E4A"/>
    <w:rsid w:val="5C422F2C"/>
    <w:rsid w:val="5CDB5149"/>
    <w:rsid w:val="5D263310"/>
    <w:rsid w:val="5E3158F7"/>
    <w:rsid w:val="5EA27754"/>
    <w:rsid w:val="5EE37462"/>
    <w:rsid w:val="5FBB470C"/>
    <w:rsid w:val="60270638"/>
    <w:rsid w:val="60BA0178"/>
    <w:rsid w:val="612453DE"/>
    <w:rsid w:val="65B65064"/>
    <w:rsid w:val="67763831"/>
    <w:rsid w:val="681F5741"/>
    <w:rsid w:val="68BE0336"/>
    <w:rsid w:val="69C26D7F"/>
    <w:rsid w:val="6A6B1F7C"/>
    <w:rsid w:val="6AD542D7"/>
    <w:rsid w:val="6AE41DB7"/>
    <w:rsid w:val="6BC01F13"/>
    <w:rsid w:val="6D0849E6"/>
    <w:rsid w:val="6E2E2E3A"/>
    <w:rsid w:val="6EB535CF"/>
    <w:rsid w:val="6F214CBC"/>
    <w:rsid w:val="721F6158"/>
    <w:rsid w:val="7222608F"/>
    <w:rsid w:val="72E2393D"/>
    <w:rsid w:val="75D96CB4"/>
    <w:rsid w:val="76EE630A"/>
    <w:rsid w:val="76EF15C3"/>
    <w:rsid w:val="77983CC0"/>
    <w:rsid w:val="78C04608"/>
    <w:rsid w:val="79F30561"/>
    <w:rsid w:val="7AAC6D0A"/>
    <w:rsid w:val="7CC70C30"/>
    <w:rsid w:val="7DFD6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1</Pages>
  <Words>604</Words>
  <Characters>41733</Characters>
  <Lines>1260</Lines>
  <Paragraphs>294</Paragraphs>
  <TotalTime>4</TotalTime>
  <ScaleCrop>false</ScaleCrop>
  <LinksUpToDate>false</LinksUpToDate>
  <CharactersWithSpaces>4200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5T06:12:00Z</dcterms:created>
  <dc:creator>Linn</dc:creator>
  <cp:lastModifiedBy>Linn</cp:lastModifiedBy>
  <dcterms:modified xsi:type="dcterms:W3CDTF">2025-09-22T01:44:18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248A5AEBEF694DCCB610CEAB42808B12_11</vt:lpwstr>
  </property>
  <property fmtid="{D5CDD505-2E9C-101B-9397-08002B2CF9AE}" pid="4" name="KSOTemplateDocerSaveRecord">
    <vt:lpwstr>eyJoZGlkIjoiNzI4NGY1YTlhZmNhN2ZjZGUxZTNlOGE4ODkxNDZhZGEiLCJ1c2VySWQiOiI0MzU4Nzg3MjcifQ==</vt:lpwstr>
  </property>
</Properties>
</file>